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12DAEAF" w14:textId="77777777" w:rsidR="002F3484" w:rsidRDefault="008D7056">
      <w:pPr>
        <w:widowControl w:val="0"/>
        <w:spacing w:line="240" w:lineRule="auto"/>
        <w:jc w:val="center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KCMC Transitions of Care Project (400 Study):</w:t>
      </w:r>
    </w:p>
    <w:p w14:paraId="60934464" w14:textId="77777777" w:rsidR="002F3484" w:rsidRDefault="008D7056">
      <w:pPr>
        <w:widowControl w:val="0"/>
        <w:spacing w:line="240" w:lineRule="auto"/>
        <w:jc w:val="center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 xml:space="preserve"> FOLLOW UP DATA, 2 weeks post discharge from hospital</w:t>
      </w:r>
    </w:p>
    <w:p w14:paraId="0CB3A1D9" w14:textId="77777777" w:rsidR="002F3484" w:rsidRDefault="002F3484">
      <w:pPr>
        <w:widowControl w:val="0"/>
        <w:spacing w:line="240" w:lineRule="auto"/>
        <w:jc w:val="center"/>
        <w:rPr>
          <w:b/>
          <w:sz w:val="12"/>
          <w:szCs w:val="12"/>
        </w:rPr>
      </w:pPr>
    </w:p>
    <w:p w14:paraId="6254BC6D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Registry Study ID #__________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 xml:space="preserve"> 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 xml:space="preserve">ToC Study ID: </w:t>
      </w:r>
      <w:r>
        <w:rPr>
          <w:sz w:val="20"/>
          <w:szCs w:val="20"/>
        </w:rPr>
        <w:t>T#__ __ __ __</w:t>
      </w:r>
    </w:p>
    <w:p w14:paraId="67CD7D15" w14:textId="77777777" w:rsidR="002F3484" w:rsidRDefault="008D7056">
      <w:pPr>
        <w:widowControl w:val="0"/>
        <w:spacing w:line="240" w:lineRule="auto"/>
        <w:rPr>
          <w:b/>
          <w:sz w:val="10"/>
          <w:szCs w:val="10"/>
        </w:rPr>
      </w:pPr>
      <w:r>
        <w:rPr>
          <w:b/>
          <w:sz w:val="10"/>
          <w:szCs w:val="10"/>
        </w:rPr>
        <w:t xml:space="preserve"> </w:t>
      </w:r>
      <w:r>
        <w:rPr>
          <w:b/>
          <w:sz w:val="10"/>
          <w:szCs w:val="10"/>
        </w:rPr>
        <w:tab/>
      </w:r>
    </w:p>
    <w:p w14:paraId="51448683" w14:textId="77777777" w:rsidR="002F3484" w:rsidRDefault="008D7056">
      <w:pPr>
        <w:widowControl w:val="0"/>
        <w:spacing w:line="240" w:lineRule="auto"/>
        <w:rPr>
          <w:b/>
          <w:sz w:val="18"/>
          <w:szCs w:val="18"/>
        </w:rPr>
      </w:pPr>
      <w:r>
        <w:rPr>
          <w:b/>
          <w:sz w:val="20"/>
          <w:szCs w:val="20"/>
        </w:rPr>
        <w:t>Patient Initials: ______    Age: _______  Gender:_______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>Interview Location:</w:t>
      </w:r>
      <w:r>
        <w:rPr>
          <w:b/>
          <w:sz w:val="18"/>
          <w:szCs w:val="18"/>
        </w:rPr>
        <w:tab/>
      </w:r>
      <w:r>
        <w:rPr>
          <w:sz w:val="18"/>
          <w:szCs w:val="18"/>
        </w:rPr>
        <w:t>☐</w:t>
      </w:r>
      <w:r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Home    </w:t>
      </w:r>
    </w:p>
    <w:p w14:paraId="4CE94168" w14:textId="77777777" w:rsidR="002F3484" w:rsidRDefault="008D7056">
      <w:pPr>
        <w:widowControl w:val="0"/>
        <w:spacing w:line="240" w:lineRule="auto"/>
        <w:ind w:left="7920" w:firstLine="720"/>
        <w:rPr>
          <w:b/>
          <w:sz w:val="18"/>
          <w:szCs w:val="18"/>
        </w:rPr>
      </w:pPr>
      <w:r>
        <w:rPr>
          <w:sz w:val="18"/>
          <w:szCs w:val="18"/>
        </w:rPr>
        <w:t>☐</w:t>
      </w:r>
      <w:r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>Hospital</w:t>
      </w:r>
    </w:p>
    <w:p w14:paraId="2B7F0940" w14:textId="77777777" w:rsidR="002F3484" w:rsidRDefault="008D7056">
      <w:pPr>
        <w:widowControl w:val="0"/>
        <w:spacing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T1. </w:t>
      </w:r>
      <w:r>
        <w:rPr>
          <w:b/>
          <w:sz w:val="18"/>
          <w:szCs w:val="18"/>
        </w:rPr>
        <w:t xml:space="preserve">Je! Una uwezo wa kuendesha / kujisafirisha mwenyewe? </w:t>
      </w:r>
      <w:r>
        <w:rPr>
          <w:sz w:val="18"/>
          <w:szCs w:val="18"/>
        </w:rPr>
        <w:t xml:space="preserve">Are you able to drive/transport yourself?  </w:t>
      </w:r>
    </w:p>
    <w:p w14:paraId="4392A741" w14:textId="77777777" w:rsidR="002F3484" w:rsidRDefault="008D7056">
      <w:pPr>
        <w:widowControl w:val="0"/>
        <w:spacing w:line="240" w:lineRule="auto"/>
        <w:ind w:firstLine="720"/>
        <w:rPr>
          <w:sz w:val="18"/>
          <w:szCs w:val="18"/>
        </w:rPr>
      </w:pPr>
      <w:r>
        <w:rPr>
          <w:rFonts w:ascii="Arial Unicode MS" w:eastAsia="Arial Unicode MS" w:hAnsi="Arial Unicode MS" w:cs="Arial Unicode MS"/>
          <w:sz w:val="18"/>
          <w:szCs w:val="18"/>
        </w:rPr>
        <w:t>☐</w:t>
      </w:r>
      <w:r>
        <w:rPr>
          <w:rFonts w:ascii="Arial Unicode MS" w:eastAsia="Arial Unicode MS" w:hAnsi="Arial Unicode MS" w:cs="Arial Unicode MS"/>
          <w:sz w:val="18"/>
          <w:szCs w:val="18"/>
        </w:rPr>
        <w:t xml:space="preserve">No  ☐ Yes→ </w:t>
      </w:r>
    </w:p>
    <w:p w14:paraId="6C273BA2" w14:textId="77777777" w:rsidR="002F3484" w:rsidRDefault="008D7056">
      <w:pPr>
        <w:widowControl w:val="0"/>
        <w:spacing w:line="240" w:lineRule="auto"/>
        <w:ind w:left="360" w:firstLine="360"/>
        <w:rPr>
          <w:sz w:val="18"/>
          <w:szCs w:val="18"/>
        </w:rPr>
      </w:pPr>
      <w:r>
        <w:rPr>
          <w:sz w:val="18"/>
          <w:szCs w:val="18"/>
        </w:rPr>
        <w:t>T1a. If yes, with what?</w:t>
      </w:r>
    </w:p>
    <w:p w14:paraId="38279995" w14:textId="77777777" w:rsidR="002F3484" w:rsidRDefault="008D7056">
      <w:pPr>
        <w:widowControl w:val="0"/>
        <w:spacing w:line="240" w:lineRule="auto"/>
        <w:ind w:left="720" w:firstLine="720"/>
        <w:rPr>
          <w:sz w:val="18"/>
          <w:szCs w:val="18"/>
        </w:rPr>
      </w:pPr>
      <w:r>
        <w:rPr>
          <w:sz w:val="18"/>
          <w:szCs w:val="18"/>
        </w:rPr>
        <w:t>☐</w:t>
      </w:r>
      <w:r>
        <w:rPr>
          <w:sz w:val="18"/>
          <w:szCs w:val="18"/>
        </w:rPr>
        <w:t xml:space="preserve">Car  </w:t>
      </w:r>
      <w:r>
        <w:rPr>
          <w:sz w:val="18"/>
          <w:szCs w:val="18"/>
        </w:rPr>
        <w:tab/>
        <w:t xml:space="preserve">   ☐ Motorc</w:t>
      </w:r>
      <w:r>
        <w:rPr>
          <w:sz w:val="18"/>
          <w:szCs w:val="18"/>
        </w:rPr>
        <w:t>ycle</w:t>
      </w:r>
      <w:r>
        <w:rPr>
          <w:sz w:val="18"/>
          <w:szCs w:val="18"/>
        </w:rPr>
        <w:tab/>
        <w:t xml:space="preserve">☐ Bicycle </w:t>
      </w:r>
    </w:p>
    <w:p w14:paraId="623BB9FA" w14:textId="77777777" w:rsidR="002F3484" w:rsidRDefault="008D7056">
      <w:pPr>
        <w:widowControl w:val="0"/>
        <w:spacing w:line="240" w:lineRule="auto"/>
        <w:ind w:left="1080" w:firstLine="360"/>
        <w:rPr>
          <w:sz w:val="10"/>
          <w:szCs w:val="10"/>
        </w:rPr>
      </w:pPr>
      <w:r>
        <w:rPr>
          <w:sz w:val="18"/>
          <w:szCs w:val="18"/>
        </w:rPr>
        <w:t>☐</w:t>
      </w:r>
      <w:r>
        <w:rPr>
          <w:sz w:val="18"/>
          <w:szCs w:val="18"/>
        </w:rPr>
        <w:t xml:space="preserve"> Bajaji</w:t>
      </w:r>
      <w:r>
        <w:rPr>
          <w:sz w:val="18"/>
          <w:szCs w:val="18"/>
        </w:rPr>
        <w:tab/>
        <w:t xml:space="preserve">   ☐ Dala dala</w:t>
      </w:r>
      <w:r>
        <w:rPr>
          <w:sz w:val="18"/>
          <w:szCs w:val="18"/>
        </w:rPr>
        <w:tab/>
        <w:t xml:space="preserve">☐ Large bus    ☐ Walking </w:t>
      </w:r>
    </w:p>
    <w:tbl>
      <w:tblPr>
        <w:tblStyle w:val="a"/>
        <w:tblW w:w="10905" w:type="dxa"/>
        <w:tblInd w:w="-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35"/>
        <w:gridCol w:w="5070"/>
      </w:tblGrid>
      <w:tr w:rsidR="002F3484" w14:paraId="384C321D" w14:textId="77777777">
        <w:trPr>
          <w:trHeight w:val="360"/>
        </w:trPr>
        <w:tc>
          <w:tcPr>
            <w:tcW w:w="5835" w:type="dxa"/>
            <w:shd w:val="clear" w:color="auto" w:fill="D9D9D9"/>
          </w:tcPr>
          <w:p w14:paraId="285A8549" w14:textId="77777777" w:rsidR="002F3484" w:rsidRDefault="008D7056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f interviewed at the </w:t>
            </w:r>
            <w:r>
              <w:rPr>
                <w:b/>
                <w:sz w:val="20"/>
                <w:szCs w:val="20"/>
                <w:u w:val="single"/>
              </w:rPr>
              <w:t>HOSPITAL</w:t>
            </w:r>
          </w:p>
        </w:tc>
        <w:tc>
          <w:tcPr>
            <w:tcW w:w="5070" w:type="dxa"/>
            <w:shd w:val="clear" w:color="auto" w:fill="D9D9D9"/>
          </w:tcPr>
          <w:p w14:paraId="33B816B7" w14:textId="77777777" w:rsidR="002F3484" w:rsidRDefault="008D7056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f interviewed at </w:t>
            </w:r>
            <w:r>
              <w:rPr>
                <w:b/>
                <w:sz w:val="20"/>
                <w:szCs w:val="20"/>
                <w:u w:val="single"/>
              </w:rPr>
              <w:t>HOME</w:t>
            </w:r>
            <w:r>
              <w:rPr>
                <w:b/>
                <w:sz w:val="20"/>
                <w:szCs w:val="20"/>
              </w:rPr>
              <w:t xml:space="preserve"> or by </w:t>
            </w:r>
            <w:r>
              <w:rPr>
                <w:b/>
                <w:sz w:val="20"/>
                <w:szCs w:val="20"/>
                <w:u w:val="single"/>
              </w:rPr>
              <w:t>PHONE</w:t>
            </w:r>
          </w:p>
        </w:tc>
      </w:tr>
      <w:tr w:rsidR="002F3484" w14:paraId="36272689" w14:textId="77777777">
        <w:trPr>
          <w:trHeight w:val="7260"/>
        </w:trPr>
        <w:tc>
          <w:tcPr>
            <w:tcW w:w="5835" w:type="dxa"/>
          </w:tcPr>
          <w:p w14:paraId="5E2B4EE3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2. </w:t>
            </w:r>
            <w:r>
              <w:rPr>
                <w:b/>
                <w:sz w:val="18"/>
                <w:szCs w:val="18"/>
              </w:rPr>
              <w:t>Ulisafirije kuja hapa kwa ajili ya hudhurio hili?</w:t>
            </w:r>
          </w:p>
          <w:p w14:paraId="3E7E37D3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How did you travel here for this appointment?          </w:t>
            </w:r>
          </w:p>
          <w:p w14:paraId="0B307FEF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8"/>
                <w:szCs w:val="18"/>
              </w:rPr>
              <w:t xml:space="preserve">Car         ☐ Motorcycle      ☐ Bicycle </w:t>
            </w:r>
          </w:p>
          <w:p w14:paraId="5EA8A4FA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8"/>
                <w:szCs w:val="18"/>
              </w:rPr>
              <w:t xml:space="preserve"> Bajaji      ☐ Dala dala        ☐ Large bus    ☐ Walking </w:t>
            </w:r>
          </w:p>
          <w:p w14:paraId="06CDEAA8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6"/>
                <w:szCs w:val="6"/>
              </w:rPr>
            </w:pPr>
          </w:p>
          <w:p w14:paraId="24AFEEB9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3. </w:t>
            </w:r>
            <w:r>
              <w:rPr>
                <w:b/>
                <w:sz w:val="18"/>
                <w:szCs w:val="18"/>
              </w:rPr>
              <w:t>Ni nani aliye kusaidia safari yako kwa ajili ya hudhurio hili au mahudhurio mengine?</w:t>
            </w:r>
          </w:p>
          <w:p w14:paraId="0C65F1D2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Who helped with your travel for this appointment or others? </w:t>
            </w:r>
          </w:p>
          <w:p w14:paraId="3DFACB1F" w14:textId="77777777" w:rsidR="002F3484" w:rsidRDefault="008D7056">
            <w:pPr>
              <w:widowControl w:val="0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 No one   ☐ Mother     ☐ Father             ☐ Sister    ☐ Brother</w:t>
            </w:r>
          </w:p>
          <w:p w14:paraId="594F4930" w14:textId="77777777" w:rsidR="002F3484" w:rsidRDefault="008D7056">
            <w:pPr>
              <w:widowControl w:val="0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 Son        ☐ Daughter  ☐ Other Family  ☐ Friend   ☐ Neighbor   </w:t>
            </w:r>
          </w:p>
          <w:p w14:paraId="51B7A9FA" w14:textId="77777777" w:rsidR="002F3484" w:rsidRDefault="008D7056">
            <w:pPr>
              <w:widowControl w:val="0"/>
              <w:ind w:left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 Other (T3a):____________________________________</w:t>
            </w:r>
          </w:p>
          <w:p w14:paraId="0E00B91C" w14:textId="77777777" w:rsidR="002F3484" w:rsidRDefault="002F3484">
            <w:pPr>
              <w:widowControl w:val="0"/>
              <w:rPr>
                <w:sz w:val="6"/>
                <w:szCs w:val="6"/>
              </w:rPr>
            </w:pPr>
          </w:p>
          <w:p w14:paraId="4CCA201E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4. </w:t>
            </w:r>
            <w:r>
              <w:rPr>
                <w:b/>
                <w:sz w:val="18"/>
                <w:szCs w:val="18"/>
              </w:rPr>
              <w:t>Je ili</w:t>
            </w:r>
            <w:r>
              <w:rPr>
                <w:b/>
                <w:sz w:val="18"/>
                <w:szCs w:val="18"/>
              </w:rPr>
              <w:t>kuwa ngumu kuja kwenye hudhurio hili au lingine?</w:t>
            </w:r>
          </w:p>
          <w:p w14:paraId="013EFA8A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Was </w:t>
            </w:r>
            <w:r>
              <w:rPr>
                <w:i/>
                <w:sz w:val="16"/>
                <w:szCs w:val="16"/>
              </w:rPr>
              <w:t>it difficult coming to this or other appointments?</w:t>
            </w:r>
            <w:r>
              <w:rPr>
                <w:sz w:val="18"/>
                <w:szCs w:val="18"/>
              </w:rPr>
              <w:t xml:space="preserve"> ☐ No ☐ Yes </w:t>
            </w:r>
          </w:p>
          <w:p w14:paraId="681E393A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4a. </w:t>
            </w:r>
            <w:r>
              <w:rPr>
                <w:b/>
                <w:sz w:val="18"/>
                <w:szCs w:val="18"/>
              </w:rPr>
              <w:t>If yes, why?</w:t>
            </w:r>
          </w:p>
          <w:p w14:paraId="6A864FA5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63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4"/>
                <w:szCs w:val="14"/>
              </w:rPr>
              <w:t>Too much walking</w:t>
            </w:r>
            <w:r>
              <w:rPr>
                <w:sz w:val="18"/>
                <w:szCs w:val="18"/>
              </w:rPr>
              <w:t>/ Inahitaji kutembea sana</w:t>
            </w:r>
          </w:p>
          <w:p w14:paraId="3DAA4F9F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630" w:hanging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color w:val="000000"/>
                <w:sz w:val="14"/>
                <w:szCs w:val="14"/>
              </w:rPr>
              <w:t>Find</w:t>
            </w:r>
            <w:r>
              <w:rPr>
                <w:sz w:val="14"/>
                <w:szCs w:val="14"/>
              </w:rPr>
              <w:t>ing transportation</w:t>
            </w:r>
            <w:r>
              <w:rPr>
                <w:sz w:val="18"/>
                <w:szCs w:val="18"/>
              </w:rPr>
              <w:t>/ Kutafuta usafiri</w:t>
            </w:r>
          </w:p>
          <w:p w14:paraId="49BD6911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630" w:hanging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color w:val="000000"/>
                <w:sz w:val="14"/>
                <w:szCs w:val="14"/>
              </w:rPr>
              <w:t>Find someone to take you</w:t>
            </w:r>
            <w:r>
              <w:rPr>
                <w:color w:val="000000"/>
                <w:sz w:val="18"/>
                <w:szCs w:val="18"/>
              </w:rPr>
              <w:t>/ ku</w:t>
            </w:r>
            <w:r>
              <w:rPr>
                <w:sz w:val="18"/>
                <w:szCs w:val="18"/>
              </w:rPr>
              <w:t>pata</w:t>
            </w:r>
            <w:r>
              <w:rPr>
                <w:color w:val="000000"/>
                <w:sz w:val="18"/>
                <w:szCs w:val="18"/>
              </w:rPr>
              <w:t xml:space="preserve"> mtu wa kukupeleka?</w:t>
            </w:r>
          </w:p>
          <w:p w14:paraId="02749702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63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color w:val="000000"/>
                <w:sz w:val="14"/>
                <w:szCs w:val="14"/>
              </w:rPr>
              <w:t>Plan the time of day</w:t>
            </w:r>
            <w:r>
              <w:rPr>
                <w:color w:val="000000"/>
                <w:sz w:val="18"/>
                <w:szCs w:val="18"/>
              </w:rPr>
              <w:t xml:space="preserve">/ </w:t>
            </w:r>
            <w:r>
              <w:rPr>
                <w:sz w:val="18"/>
                <w:szCs w:val="18"/>
              </w:rPr>
              <w:t>ku</w:t>
            </w: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ng</w:t>
            </w:r>
            <w:r>
              <w:rPr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 xml:space="preserve"> muda wa mchana</w:t>
            </w:r>
          </w:p>
          <w:p w14:paraId="4DD1D56F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630" w:hanging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color w:val="000000"/>
                <w:sz w:val="14"/>
                <w:szCs w:val="14"/>
              </w:rPr>
              <w:t>Find the money to get gas, transport or help</w:t>
            </w:r>
            <w:r>
              <w:rPr>
                <w:color w:val="000000"/>
                <w:sz w:val="18"/>
                <w:szCs w:val="18"/>
              </w:rPr>
              <w:t>/ ku</w:t>
            </w:r>
            <w:r>
              <w:rPr>
                <w:sz w:val="18"/>
                <w:szCs w:val="18"/>
              </w:rPr>
              <w:t>pata pesa ya mafuta, usafiri au msaad</w:t>
            </w:r>
          </w:p>
          <w:p w14:paraId="05F5D587" w14:textId="77777777" w:rsidR="002F3484" w:rsidRDefault="008D7056">
            <w:pPr>
              <w:widowControl w:val="0"/>
              <w:ind w:left="63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4"/>
                <w:szCs w:val="14"/>
              </w:rPr>
              <w:t>Other:</w:t>
            </w:r>
            <w:r>
              <w:rPr>
                <w:sz w:val="18"/>
                <w:szCs w:val="18"/>
              </w:rPr>
              <w:t>/ Nyingine: (T4b)___________________</w:t>
            </w:r>
          </w:p>
          <w:p w14:paraId="430D4A20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6"/>
                <w:szCs w:val="6"/>
              </w:rPr>
            </w:pPr>
          </w:p>
          <w:p w14:paraId="6FE17C4C" w14:textId="77777777" w:rsidR="002F3484" w:rsidRDefault="008D7056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5.  </w:t>
            </w:r>
            <w:r>
              <w:rPr>
                <w:b/>
                <w:sz w:val="18"/>
                <w:szCs w:val="18"/>
              </w:rPr>
              <w:t>Je! Lmekua ngumu zaidi kusafiri tangu ulipoumia?</w:t>
            </w:r>
            <w:r>
              <w:rPr>
                <w:sz w:val="18"/>
                <w:szCs w:val="18"/>
              </w:rPr>
              <w:t xml:space="preserve"> </w:t>
            </w:r>
          </w:p>
          <w:p w14:paraId="386A652C" w14:textId="77777777" w:rsidR="002F3484" w:rsidRDefault="008D7056">
            <w:pPr>
              <w:widowControl w:val="0"/>
              <w:rPr>
                <w:sz w:val="18"/>
                <w:szCs w:val="18"/>
              </w:rPr>
            </w:pPr>
            <w:r>
              <w:rPr>
                <w:i/>
                <w:sz w:val="16"/>
                <w:szCs w:val="16"/>
              </w:rPr>
              <w:t>Is travel more difficult since your injury?</w:t>
            </w:r>
            <w:r>
              <w:rPr>
                <w:sz w:val="18"/>
                <w:szCs w:val="18"/>
              </w:rPr>
              <w:t xml:space="preserve">   ☐ No ☐ Yes </w:t>
            </w:r>
          </w:p>
          <w:p w14:paraId="64B822AC" w14:textId="77777777" w:rsidR="002F3484" w:rsidRDefault="008D7056">
            <w:pPr>
              <w:widowControl w:val="0"/>
              <w:ind w:left="36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5a.</w:t>
            </w:r>
            <w:r>
              <w:rPr>
                <w:b/>
                <w:sz w:val="18"/>
                <w:szCs w:val="18"/>
              </w:rPr>
              <w:t>Kama ndiyo, ni ngumu zaidi kwa sababu ya:</w:t>
            </w:r>
          </w:p>
          <w:p w14:paraId="07170A96" w14:textId="77777777" w:rsidR="002F3484" w:rsidRDefault="008D7056">
            <w:pPr>
              <w:widowControl w:val="0"/>
              <w:ind w:left="36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If yes, is it more challenging because of: </w:t>
            </w:r>
          </w:p>
          <w:p w14:paraId="19FDD7C3" w14:textId="77777777" w:rsidR="002F3484" w:rsidRDefault="008D7056">
            <w:pPr>
              <w:widowControl w:val="0"/>
              <w:ind w:left="8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 Financial challenges/ </w:t>
            </w:r>
            <w:r>
              <w:rPr>
                <w:sz w:val="16"/>
                <w:szCs w:val="16"/>
              </w:rPr>
              <w:t xml:space="preserve">Changamoto za kipesa </w:t>
            </w:r>
          </w:p>
          <w:p w14:paraId="3A4B2151" w14:textId="77777777" w:rsidR="002F3484" w:rsidRDefault="008D7056">
            <w:pPr>
              <w:widowControl w:val="0"/>
              <w:ind w:left="8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 Logistical Challenges/ Changamoto za taratibu za usafirishaji </w:t>
            </w:r>
          </w:p>
          <w:p w14:paraId="6F49F338" w14:textId="77777777" w:rsidR="002F3484" w:rsidRDefault="008D7056">
            <w:pPr>
              <w:widowControl w:val="0"/>
              <w:ind w:left="8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 Other/Nyingine (T5b):________________________________</w:t>
            </w:r>
          </w:p>
          <w:p w14:paraId="0304A089" w14:textId="77777777" w:rsidR="002F3484" w:rsidRDefault="008D7056">
            <w:pPr>
              <w:widowControl w:val="0"/>
              <w:spacing w:line="276" w:lineRule="auto"/>
              <w:ind w:left="45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5c. </w:t>
            </w:r>
            <w:r>
              <w:rPr>
                <w:b/>
                <w:sz w:val="18"/>
                <w:szCs w:val="18"/>
              </w:rPr>
              <w:t>Kama ndiyo, ni nini unachokifanya cha tofauti kwa ajili ya usafiri kwa sasa kuliko kabla ya kuumia kwako?</w:t>
            </w:r>
          </w:p>
          <w:p w14:paraId="638F5E8A" w14:textId="77777777" w:rsidR="002F3484" w:rsidRDefault="008D7056">
            <w:pPr>
              <w:widowControl w:val="0"/>
              <w:ind w:left="450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If</w:t>
            </w:r>
            <w:r>
              <w:rPr>
                <w:i/>
                <w:sz w:val="16"/>
                <w:szCs w:val="16"/>
              </w:rPr>
              <w:t xml:space="preserve"> yes, what do you do differently for transport now than before your injury? </w:t>
            </w:r>
            <w:r>
              <w:rPr>
                <w:i/>
                <w:sz w:val="20"/>
                <w:szCs w:val="20"/>
              </w:rPr>
              <w:t>_____________________________________________ _____________________________________________</w:t>
            </w:r>
          </w:p>
        </w:tc>
        <w:tc>
          <w:tcPr>
            <w:tcW w:w="5070" w:type="dxa"/>
          </w:tcPr>
          <w:p w14:paraId="0E2ACBE0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n2.  </w:t>
            </w:r>
            <w:r>
              <w:rPr>
                <w:b/>
                <w:sz w:val="18"/>
                <w:szCs w:val="18"/>
              </w:rPr>
              <w:t>Hukuweza kusafiri kwenda hospitali kwa ajili ya  hudhurio hii. Ni nini kilichofany</w:t>
            </w:r>
            <w:r>
              <w:rPr>
                <w:b/>
                <w:sz w:val="18"/>
                <w:szCs w:val="18"/>
              </w:rPr>
              <w:t>a kuwa ngumu?</w:t>
            </w:r>
          </w:p>
          <w:p w14:paraId="1ADBFE89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You were not able to travel to the hospital for this appointment. What made it hard? </w:t>
            </w:r>
          </w:p>
          <w:p w14:paraId="04C07D0E" w14:textId="77777777" w:rsidR="002F3484" w:rsidRDefault="008D7056">
            <w:pPr>
              <w:widowControl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4"/>
                <w:szCs w:val="14"/>
              </w:rPr>
              <w:t>Too much walking</w:t>
            </w:r>
            <w:r>
              <w:rPr>
                <w:sz w:val="18"/>
                <w:szCs w:val="18"/>
              </w:rPr>
              <w:t>/ Inahitaji kutembea sana</w:t>
            </w:r>
          </w:p>
          <w:p w14:paraId="678A26CC" w14:textId="77777777" w:rsidR="002F3484" w:rsidRDefault="008D7056">
            <w:pPr>
              <w:widowControl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4"/>
                <w:szCs w:val="14"/>
              </w:rPr>
              <w:t>Finding transportation</w:t>
            </w:r>
            <w:r>
              <w:rPr>
                <w:sz w:val="18"/>
                <w:szCs w:val="18"/>
              </w:rPr>
              <w:t>/ Kutafuta usafiri</w:t>
            </w:r>
          </w:p>
          <w:p w14:paraId="39FF6076" w14:textId="77777777" w:rsidR="002F3484" w:rsidRDefault="008D7056">
            <w:pPr>
              <w:widowControl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4"/>
                <w:szCs w:val="14"/>
              </w:rPr>
              <w:t>Find someone to take you</w:t>
            </w:r>
            <w:r>
              <w:rPr>
                <w:sz w:val="18"/>
                <w:szCs w:val="18"/>
              </w:rPr>
              <w:t>/ kupata mtu wa kukupeleka?</w:t>
            </w:r>
          </w:p>
          <w:p w14:paraId="15246E7B" w14:textId="77777777" w:rsidR="002F3484" w:rsidRDefault="008D7056">
            <w:pPr>
              <w:widowControl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4"/>
                <w:szCs w:val="14"/>
              </w:rPr>
              <w:t xml:space="preserve">Plan the time of </w:t>
            </w:r>
            <w:r>
              <w:rPr>
                <w:sz w:val="14"/>
                <w:szCs w:val="14"/>
              </w:rPr>
              <w:t>day</w:t>
            </w:r>
            <w:r>
              <w:rPr>
                <w:sz w:val="18"/>
                <w:szCs w:val="18"/>
              </w:rPr>
              <w:t>/ kupanga muda wa mchana</w:t>
            </w:r>
          </w:p>
          <w:p w14:paraId="31AF0F78" w14:textId="77777777" w:rsidR="002F3484" w:rsidRDefault="008D7056">
            <w:pPr>
              <w:widowControl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4"/>
                <w:szCs w:val="14"/>
              </w:rPr>
              <w:t>Find the money to get gas, transport or help</w:t>
            </w:r>
            <w:r>
              <w:rPr>
                <w:sz w:val="18"/>
                <w:szCs w:val="18"/>
              </w:rPr>
              <w:t>/ kupata pesa ya mafuta, usafiri au msaad</w:t>
            </w:r>
          </w:p>
          <w:p w14:paraId="23F13D92" w14:textId="77777777" w:rsidR="002F3484" w:rsidRDefault="008D7056">
            <w:pPr>
              <w:widowControl w:val="0"/>
              <w:spacing w:after="4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4"/>
                <w:szCs w:val="14"/>
              </w:rPr>
              <w:t>Other:</w:t>
            </w:r>
            <w:r>
              <w:rPr>
                <w:sz w:val="18"/>
                <w:szCs w:val="18"/>
              </w:rPr>
              <w:t>/ Nyingine: (Tn2a):___________________</w:t>
            </w:r>
          </w:p>
          <w:p w14:paraId="78D3CEBF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sz w:val="18"/>
                <w:szCs w:val="18"/>
              </w:rPr>
            </w:pPr>
          </w:p>
          <w:p w14:paraId="70AF64E1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sz w:val="18"/>
                <w:szCs w:val="18"/>
              </w:rPr>
            </w:pPr>
          </w:p>
          <w:p w14:paraId="13BDF05F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n3. </w:t>
            </w:r>
            <w:r>
              <w:rPr>
                <w:b/>
                <w:sz w:val="18"/>
                <w:szCs w:val="18"/>
              </w:rPr>
              <w:t>Je! Lmekua ngumu zaidi kusafiri tangu ulipoumia?</w:t>
            </w:r>
          </w:p>
          <w:p w14:paraId="78BB1DE3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i/>
                <w:color w:val="000000"/>
                <w:sz w:val="16"/>
                <w:szCs w:val="16"/>
              </w:rPr>
              <w:t>Is travel more difficult since your injury?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☐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No ☐ Yes→  </w:t>
            </w:r>
          </w:p>
          <w:p w14:paraId="3D768234" w14:textId="77777777" w:rsidR="002F3484" w:rsidRDefault="002F3484">
            <w:pPr>
              <w:widowControl w:val="0"/>
              <w:spacing w:line="276" w:lineRule="auto"/>
              <w:ind w:left="180"/>
              <w:rPr>
                <w:sz w:val="18"/>
                <w:szCs w:val="18"/>
              </w:rPr>
            </w:pPr>
          </w:p>
          <w:p w14:paraId="066DDEBC" w14:textId="77777777" w:rsidR="002F3484" w:rsidRDefault="008D7056">
            <w:pPr>
              <w:widowControl w:val="0"/>
              <w:spacing w:line="276" w:lineRule="auto"/>
              <w:ind w:left="18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n3a.</w:t>
            </w:r>
            <w:r>
              <w:rPr>
                <w:b/>
                <w:sz w:val="18"/>
                <w:szCs w:val="18"/>
              </w:rPr>
              <w:t xml:space="preserve"> Kama ndiyo, ni ngumu zaidi kwa sababu ya:</w:t>
            </w:r>
          </w:p>
          <w:p w14:paraId="40067D9B" w14:textId="77777777" w:rsidR="002F3484" w:rsidRDefault="008D7056">
            <w:pPr>
              <w:widowControl w:val="0"/>
              <w:spacing w:line="276" w:lineRule="auto"/>
              <w:ind w:left="18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f yes, is it more challenging because of:</w:t>
            </w:r>
          </w:p>
          <w:p w14:paraId="540D7CB2" w14:textId="77777777" w:rsidR="002F3484" w:rsidRDefault="008D7056">
            <w:pPr>
              <w:widowControl w:val="0"/>
              <w:spacing w:after="60"/>
              <w:ind w:left="36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8"/>
                <w:szCs w:val="18"/>
              </w:rPr>
              <w:t xml:space="preserve"> Financial challenges/ Changamoto za kipesa </w:t>
            </w:r>
          </w:p>
          <w:p w14:paraId="2475AD41" w14:textId="77777777" w:rsidR="002F3484" w:rsidRDefault="008D7056">
            <w:pPr>
              <w:widowControl w:val="0"/>
              <w:spacing w:after="60"/>
              <w:ind w:left="36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8"/>
                <w:szCs w:val="18"/>
              </w:rPr>
              <w:t xml:space="preserve"> Logistical Challenges/ Changamoto za taratibu za usafirishaji </w:t>
            </w:r>
          </w:p>
          <w:p w14:paraId="5184625D" w14:textId="77777777" w:rsidR="002F3484" w:rsidRDefault="008D7056">
            <w:pPr>
              <w:widowControl w:val="0"/>
              <w:spacing w:after="60"/>
              <w:ind w:left="36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☐</w:t>
            </w:r>
            <w:r>
              <w:rPr>
                <w:sz w:val="18"/>
                <w:szCs w:val="18"/>
              </w:rPr>
              <w:t>Other/Nyingine(Tn3b):_________________________</w:t>
            </w:r>
          </w:p>
          <w:p w14:paraId="5EBE7C20" w14:textId="77777777" w:rsidR="002F3484" w:rsidRDefault="002F3484">
            <w:pPr>
              <w:widowControl w:val="0"/>
              <w:spacing w:line="276" w:lineRule="auto"/>
              <w:ind w:left="360"/>
              <w:rPr>
                <w:sz w:val="18"/>
                <w:szCs w:val="18"/>
              </w:rPr>
            </w:pPr>
          </w:p>
          <w:p w14:paraId="4CACB882" w14:textId="77777777" w:rsidR="002F3484" w:rsidRDefault="008D7056">
            <w:pPr>
              <w:widowControl w:val="0"/>
              <w:spacing w:line="276" w:lineRule="auto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3c.</w:t>
            </w:r>
            <w:r>
              <w:rPr>
                <w:b/>
                <w:sz w:val="18"/>
                <w:szCs w:val="18"/>
              </w:rPr>
              <w:t xml:space="preserve"> Kama ndio, ni nini unachokifanya cha tofauti kwa ajili ya usafiri kwa sasa kuliko kabla ya kuumia kwako?</w:t>
            </w:r>
            <w:r>
              <w:rPr>
                <w:i/>
                <w:sz w:val="16"/>
                <w:szCs w:val="16"/>
              </w:rPr>
              <w:t xml:space="preserve"> If yes, what do you do differently for transport now than before your injury?</w:t>
            </w:r>
            <w:r>
              <w:rPr>
                <w:sz w:val="18"/>
                <w:szCs w:val="18"/>
              </w:rPr>
              <w:t xml:space="preserve"> </w:t>
            </w:r>
          </w:p>
          <w:p w14:paraId="192F27C0" w14:textId="77777777" w:rsidR="002F3484" w:rsidRDefault="008D7056">
            <w:pPr>
              <w:widowControl w:val="0"/>
              <w:spacing w:line="36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______________</w:t>
            </w:r>
          </w:p>
          <w:p w14:paraId="4114A008" w14:textId="77777777" w:rsidR="002F3484" w:rsidRDefault="008D7056">
            <w:pPr>
              <w:widowControl w:val="0"/>
              <w:spacing w:line="36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_________________________</w:t>
            </w:r>
            <w:r>
              <w:rPr>
                <w:sz w:val="20"/>
                <w:szCs w:val="20"/>
              </w:rPr>
              <w:t>______________</w:t>
            </w:r>
          </w:p>
          <w:p w14:paraId="4F4C1DFC" w14:textId="77777777" w:rsidR="002F3484" w:rsidRDefault="002F3484">
            <w:pPr>
              <w:widowControl w:val="0"/>
              <w:rPr>
                <w:b/>
                <w:sz w:val="18"/>
                <w:szCs w:val="18"/>
              </w:rPr>
            </w:pPr>
          </w:p>
        </w:tc>
      </w:tr>
    </w:tbl>
    <w:p w14:paraId="16FE3562" w14:textId="77777777" w:rsidR="002F3484" w:rsidRDefault="002F3484">
      <w:pPr>
        <w:widowControl w:val="0"/>
        <w:spacing w:line="240" w:lineRule="auto"/>
        <w:rPr>
          <w:b/>
          <w:sz w:val="12"/>
          <w:szCs w:val="12"/>
        </w:rPr>
      </w:pPr>
    </w:p>
    <w:tbl>
      <w:tblPr>
        <w:tblStyle w:val="a0"/>
        <w:tblW w:w="1071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95"/>
        <w:gridCol w:w="975"/>
        <w:gridCol w:w="915"/>
        <w:gridCol w:w="915"/>
        <w:gridCol w:w="855"/>
        <w:gridCol w:w="855"/>
      </w:tblGrid>
      <w:tr w:rsidR="002F3484" w14:paraId="491FF3F0" w14:textId="77777777">
        <w:trPr>
          <w:trHeight w:val="260"/>
        </w:trPr>
        <w:tc>
          <w:tcPr>
            <w:tcW w:w="10710" w:type="dxa"/>
            <w:gridSpan w:val="6"/>
            <w:vMerge w:val="restart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29B63" w14:textId="77777777" w:rsidR="002F3484" w:rsidRDefault="008D7056">
            <w:pPr>
              <w:widowControl w:val="0"/>
              <w:rPr>
                <w:b/>
                <w:sz w:val="14"/>
                <w:szCs w:val="14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20"/>
                <w:szCs w:val="20"/>
              </w:rPr>
              <w:t>mMOS-SS</w:t>
            </w:r>
            <w:r>
              <w:rPr>
                <w:sz w:val="20"/>
                <w:szCs w:val="20"/>
              </w:rPr>
              <w:t>:</w:t>
            </w:r>
            <w:r>
              <w:rPr>
                <w:b/>
                <w:sz w:val="18"/>
                <w:szCs w:val="18"/>
              </w:rPr>
              <w:t xml:space="preserve">    Kama unahitaji, ni mara ngapi mtu anakuwepo ...  </w:t>
            </w:r>
            <w:r>
              <w:rPr>
                <w:sz w:val="14"/>
                <w:szCs w:val="14"/>
              </w:rPr>
              <w:t xml:space="preserve">If you need it, how often is someone available...                            </w:t>
            </w:r>
          </w:p>
        </w:tc>
      </w:tr>
      <w:tr w:rsidR="002F3484" w14:paraId="0AE1B879" w14:textId="77777777">
        <w:trPr>
          <w:trHeight w:val="161"/>
        </w:trPr>
        <w:tc>
          <w:tcPr>
            <w:tcW w:w="10710" w:type="dxa"/>
            <w:gridSpan w:val="6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E2942" w14:textId="77777777" w:rsidR="002F3484" w:rsidRDefault="002F3484">
            <w:pPr>
              <w:widowControl w:val="0"/>
              <w:rPr>
                <w:b/>
                <w:color w:val="000000"/>
                <w:sz w:val="14"/>
                <w:szCs w:val="14"/>
              </w:rPr>
            </w:pPr>
          </w:p>
        </w:tc>
      </w:tr>
      <w:tr w:rsidR="002F3484" w14:paraId="433EAA3E" w14:textId="77777777">
        <w:trPr>
          <w:trHeight w:val="660"/>
        </w:trPr>
        <w:tc>
          <w:tcPr>
            <w:tcW w:w="61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EB83A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1</w:t>
            </w:r>
            <w:r>
              <w:rPr>
                <w:sz w:val="18"/>
                <w:szCs w:val="18"/>
              </w:rPr>
              <w:t>. ...</w:t>
            </w:r>
            <w:r>
              <w:rPr>
                <w:b/>
                <w:sz w:val="18"/>
                <w:szCs w:val="18"/>
              </w:rPr>
              <w:t>Kukusaidia ikiwa huwezi kusogea kwa urahisi kama ilivyokuwa kabla ya kuumia</w:t>
            </w:r>
          </w:p>
          <w:p w14:paraId="029E3A61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SS1 ...</w:t>
            </w:r>
            <w:r>
              <w:rPr>
                <w:color w:val="000000"/>
                <w:sz w:val="14"/>
                <w:szCs w:val="14"/>
              </w:rPr>
              <w:t>To help you if you were unable to move as easily as before the injury</w:t>
            </w:r>
          </w:p>
        </w:tc>
        <w:tc>
          <w:tcPr>
            <w:tcW w:w="9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23C49" w14:textId="77777777" w:rsidR="002F3484" w:rsidRDefault="008D7056">
            <w:pPr>
              <w:widowControl w:val="0"/>
              <w:spacing w:after="30"/>
              <w:ind w:left="144" w:hanging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: Haijawahi kutokea</w:t>
            </w:r>
          </w:p>
          <w:p w14:paraId="213F73F9" w14:textId="77777777" w:rsidR="002F3484" w:rsidRDefault="008D7056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 None of the time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0CB73" w14:textId="77777777" w:rsidR="002F3484" w:rsidRDefault="008D7056">
            <w:pPr>
              <w:widowControl w:val="0"/>
              <w:spacing w:after="30"/>
              <w:ind w:left="144" w:hanging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: Mara chache</w:t>
            </w:r>
          </w:p>
          <w:p w14:paraId="2899C79E" w14:textId="77777777" w:rsidR="002F3484" w:rsidRDefault="008D7056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 A little of the time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BC982" w14:textId="77777777" w:rsidR="002F3484" w:rsidRDefault="008D7056">
            <w:pPr>
              <w:widowControl w:val="0"/>
              <w:spacing w:after="30"/>
              <w:ind w:left="144" w:hanging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: Baadhi ya muda</w:t>
            </w:r>
          </w:p>
          <w:p w14:paraId="43BE5EE6" w14:textId="77777777" w:rsidR="002F3484" w:rsidRDefault="008D7056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Some of the time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B7781" w14:textId="77777777" w:rsidR="002F3484" w:rsidRDefault="008D7056">
            <w:pPr>
              <w:widowControl w:val="0"/>
              <w:spacing w:after="30"/>
              <w:ind w:left="144" w:hanging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: Mara nyingi</w:t>
            </w:r>
          </w:p>
          <w:p w14:paraId="5F347F35" w14:textId="77777777" w:rsidR="002F3484" w:rsidRDefault="008D7056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4: Most of the time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EB18" w14:textId="77777777" w:rsidR="002F3484" w:rsidRDefault="008D7056">
            <w:pPr>
              <w:widowControl w:val="0"/>
              <w:spacing w:after="30"/>
              <w:ind w:left="144" w:hanging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: Mara zote</w:t>
            </w:r>
          </w:p>
          <w:p w14:paraId="4A47E590" w14:textId="77777777" w:rsidR="002F3484" w:rsidRDefault="008D7056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5: All of the time</w:t>
            </w:r>
          </w:p>
        </w:tc>
      </w:tr>
      <w:tr w:rsidR="002F3484" w14:paraId="56D14073" w14:textId="77777777">
        <w:trPr>
          <w:trHeight w:val="380"/>
        </w:trPr>
        <w:tc>
          <w:tcPr>
            <w:tcW w:w="61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D9B3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2. ... Kukupeleka kwa daktari wakati unahitaji</w:t>
            </w:r>
          </w:p>
          <w:p w14:paraId="1F4D8551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2. ...</w:t>
            </w:r>
            <w:r>
              <w:rPr>
                <w:color w:val="000000"/>
                <w:sz w:val="14"/>
                <w:szCs w:val="14"/>
              </w:rPr>
              <w:t>To take you to the doctor when you need it</w:t>
            </w:r>
          </w:p>
        </w:tc>
        <w:tc>
          <w:tcPr>
            <w:tcW w:w="9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2D5E" w14:textId="77777777" w:rsidR="002F3484" w:rsidRDefault="008D7056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: Haijawahi kutokea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97127" w14:textId="77777777" w:rsidR="002F3484" w:rsidRDefault="008D7056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: Mara chache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69E58" w14:textId="77777777" w:rsidR="002F3484" w:rsidRDefault="008D7056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: Baadhi ya muda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539CA" w14:textId="77777777" w:rsidR="002F3484" w:rsidRDefault="008D7056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: Mara nyingi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6A71D" w14:textId="77777777" w:rsidR="002F3484" w:rsidRDefault="008D7056">
            <w:pPr>
              <w:widowControl w:val="0"/>
              <w:spacing w:after="30"/>
              <w:ind w:left="144" w:hanging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: Mara zote</w:t>
            </w:r>
          </w:p>
          <w:p w14:paraId="3545EE3C" w14:textId="77777777" w:rsidR="002F3484" w:rsidRDefault="002F3484">
            <w:pPr>
              <w:widowControl w:val="0"/>
              <w:spacing w:after="30"/>
              <w:ind w:left="144" w:hanging="144"/>
              <w:rPr>
                <w:i/>
                <w:sz w:val="14"/>
                <w:szCs w:val="14"/>
              </w:rPr>
            </w:pPr>
          </w:p>
        </w:tc>
      </w:tr>
      <w:tr w:rsidR="002F3484" w14:paraId="13271201" w14:textId="77777777">
        <w:trPr>
          <w:trHeight w:val="300"/>
        </w:trPr>
        <w:tc>
          <w:tcPr>
            <w:tcW w:w="61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4EA6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3. ... Kuandaa chakula chako kama huwezi kufanya hivyo mwenyewe</w:t>
            </w:r>
          </w:p>
          <w:p w14:paraId="51B00C19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4"/>
                <w:szCs w:val="14"/>
              </w:rPr>
            </w:pPr>
            <w:r>
              <w:rPr>
                <w:sz w:val="14"/>
                <w:szCs w:val="14"/>
              </w:rPr>
              <w:t>SS3. ...</w:t>
            </w:r>
            <w:r>
              <w:rPr>
                <w:color w:val="000000"/>
                <w:sz w:val="14"/>
                <w:szCs w:val="14"/>
              </w:rPr>
              <w:t>To prepare your meals if you were unable to do it yourself</w:t>
            </w:r>
          </w:p>
        </w:tc>
        <w:tc>
          <w:tcPr>
            <w:tcW w:w="9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CF418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: Haijawahi kutokea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D34D3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: Mara chache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0895F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: Baadhi ya muda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F221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: Mara nyingi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B60D" w14:textId="77777777" w:rsidR="002F3484" w:rsidRDefault="008D7056">
            <w:pPr>
              <w:widowControl w:val="0"/>
              <w:spacing w:after="30"/>
              <w:ind w:left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: Mara zote</w:t>
            </w:r>
          </w:p>
          <w:p w14:paraId="7887F74C" w14:textId="77777777" w:rsidR="002F3484" w:rsidRDefault="002F3484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</w:p>
        </w:tc>
      </w:tr>
      <w:tr w:rsidR="002F3484" w14:paraId="78D94E01" w14:textId="77777777">
        <w:trPr>
          <w:trHeight w:val="400"/>
        </w:trPr>
        <w:tc>
          <w:tcPr>
            <w:tcW w:w="61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A5959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4. ... Ili kukusaidia na kazi za kila siku na mambo ya ndani ya nyumba ikiwa huwezi kufanya hivyo mwenyewe</w:t>
            </w:r>
          </w:p>
          <w:p w14:paraId="257292E3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4"/>
                <w:szCs w:val="14"/>
              </w:rPr>
            </w:pPr>
            <w:r>
              <w:rPr>
                <w:sz w:val="14"/>
                <w:szCs w:val="14"/>
              </w:rPr>
              <w:t>SS4. ...</w:t>
            </w:r>
            <w:r>
              <w:rPr>
                <w:color w:val="000000"/>
                <w:sz w:val="14"/>
                <w:szCs w:val="14"/>
              </w:rPr>
              <w:t>To help you with daily chores and things in the house if you couldn’t do it for yourself</w:t>
            </w:r>
          </w:p>
        </w:tc>
        <w:tc>
          <w:tcPr>
            <w:tcW w:w="9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C2FE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: Haijawahi kutokea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A4A69" w14:textId="77777777" w:rsidR="002F3484" w:rsidRDefault="008D7056">
            <w:pPr>
              <w:widowControl w:val="0"/>
              <w:spacing w:after="30"/>
              <w:ind w:left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: Mara chache</w:t>
            </w:r>
          </w:p>
          <w:p w14:paraId="38458A91" w14:textId="77777777" w:rsidR="002F3484" w:rsidRDefault="002F3484">
            <w:pPr>
              <w:widowControl w:val="0"/>
              <w:spacing w:after="30"/>
              <w:rPr>
                <w:i/>
                <w:sz w:val="14"/>
                <w:szCs w:val="14"/>
              </w:rPr>
            </w:pP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1B025" w14:textId="77777777" w:rsidR="002F3484" w:rsidRDefault="008D7056">
            <w:pPr>
              <w:widowControl w:val="0"/>
              <w:spacing w:after="30"/>
              <w:ind w:left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: Baadhi ya muda</w:t>
            </w:r>
          </w:p>
          <w:p w14:paraId="132F629F" w14:textId="77777777" w:rsidR="002F3484" w:rsidRDefault="002F3484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725D0" w14:textId="77777777" w:rsidR="002F3484" w:rsidRDefault="008D7056">
            <w:pPr>
              <w:widowControl w:val="0"/>
              <w:spacing w:after="30"/>
              <w:ind w:left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: Mara nyingi</w:t>
            </w:r>
          </w:p>
          <w:p w14:paraId="0DA24AF2" w14:textId="77777777" w:rsidR="002F3484" w:rsidRDefault="002F3484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EA1A" w14:textId="77777777" w:rsidR="002F3484" w:rsidRDefault="008D7056">
            <w:pPr>
              <w:widowControl w:val="0"/>
              <w:spacing w:after="30"/>
              <w:ind w:left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: Mara zote</w:t>
            </w:r>
          </w:p>
          <w:p w14:paraId="7E1EA628" w14:textId="77777777" w:rsidR="002F3484" w:rsidRDefault="002F3484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</w:p>
        </w:tc>
      </w:tr>
      <w:tr w:rsidR="002F3484" w14:paraId="1784AD7B" w14:textId="77777777">
        <w:trPr>
          <w:trHeight w:val="340"/>
        </w:trPr>
        <w:tc>
          <w:tcPr>
            <w:tcW w:w="61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277C5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5. ... Kuwa na wakati mzuri na au kufanya kitu unachofurahia</w:t>
            </w:r>
          </w:p>
          <w:p w14:paraId="6509A0B3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4"/>
                <w:szCs w:val="14"/>
              </w:rPr>
            </w:pPr>
            <w:r>
              <w:rPr>
                <w:sz w:val="14"/>
                <w:szCs w:val="14"/>
              </w:rPr>
              <w:t>SS5. ...</w:t>
            </w:r>
            <w:r>
              <w:rPr>
                <w:color w:val="000000"/>
                <w:sz w:val="14"/>
                <w:szCs w:val="14"/>
              </w:rPr>
              <w:t>To have a good time with or do something you enjoy</w:t>
            </w:r>
          </w:p>
        </w:tc>
        <w:tc>
          <w:tcPr>
            <w:tcW w:w="9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6CE97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: Haijawahi kutokea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04F59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: Mara chache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0D0AB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: Baadhi ya muda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1E099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: Mara nyingi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23B6E" w14:textId="77777777" w:rsidR="002F3484" w:rsidRDefault="008D7056">
            <w:pPr>
              <w:widowControl w:val="0"/>
              <w:spacing w:after="30"/>
              <w:ind w:left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: Mara zote</w:t>
            </w:r>
          </w:p>
          <w:p w14:paraId="520EA960" w14:textId="77777777" w:rsidR="002F3484" w:rsidRDefault="002F3484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</w:p>
        </w:tc>
      </w:tr>
      <w:tr w:rsidR="002F3484" w14:paraId="661BA9DF" w14:textId="77777777">
        <w:trPr>
          <w:trHeight w:val="460"/>
        </w:trPr>
        <w:tc>
          <w:tcPr>
            <w:tcW w:w="61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006D9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6. ... Kwenda kwa mapendekezo juu ya jinsi ya kushughulikia tatizo</w:t>
            </w:r>
          </w:p>
          <w:p w14:paraId="14139165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6.  ...</w:t>
            </w:r>
            <w:r>
              <w:rPr>
                <w:color w:val="000000"/>
                <w:sz w:val="14"/>
                <w:szCs w:val="14"/>
              </w:rPr>
              <w:t>To go to for suggestions on how to deal with a problem</w:t>
            </w:r>
          </w:p>
        </w:tc>
        <w:tc>
          <w:tcPr>
            <w:tcW w:w="9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8C02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: Haijawahi kutokea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10B07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: Mara chache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117BC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: Baadhi ya muda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5B72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: Mara nyingi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8D737" w14:textId="77777777" w:rsidR="002F3484" w:rsidRDefault="008D7056">
            <w:pPr>
              <w:widowControl w:val="0"/>
              <w:spacing w:after="30"/>
              <w:ind w:left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: Mara zote</w:t>
            </w:r>
          </w:p>
          <w:p w14:paraId="61C538AA" w14:textId="77777777" w:rsidR="002F3484" w:rsidRDefault="002F3484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</w:p>
        </w:tc>
      </w:tr>
      <w:tr w:rsidR="002F3484" w14:paraId="62179772" w14:textId="77777777">
        <w:trPr>
          <w:trHeight w:val="360"/>
        </w:trPr>
        <w:tc>
          <w:tcPr>
            <w:tcW w:w="61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0C13A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7. ... Anayejua matatizo yako</w:t>
            </w:r>
          </w:p>
          <w:p w14:paraId="0B11B985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SS7.  ...</w:t>
            </w:r>
            <w:r>
              <w:rPr>
                <w:color w:val="000000"/>
                <w:sz w:val="14"/>
                <w:szCs w:val="14"/>
              </w:rPr>
              <w:t>Who understands your problems</w:t>
            </w:r>
          </w:p>
        </w:tc>
        <w:tc>
          <w:tcPr>
            <w:tcW w:w="9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6E8ED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lastRenderedPageBreak/>
              <w:t>1: Haijawahi kutokea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29C20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: Mara chache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C2ACD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: Baadhi ya muda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2D6A3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: Mara nyingi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0EEB9" w14:textId="77777777" w:rsidR="002F3484" w:rsidRDefault="008D7056">
            <w:pPr>
              <w:widowControl w:val="0"/>
              <w:spacing w:after="30"/>
              <w:ind w:left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: Mara zote</w:t>
            </w:r>
          </w:p>
          <w:p w14:paraId="7D13224B" w14:textId="77777777" w:rsidR="002F3484" w:rsidRDefault="002F3484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</w:p>
        </w:tc>
      </w:tr>
      <w:tr w:rsidR="002F3484" w14:paraId="53FFBBE8" w14:textId="77777777">
        <w:trPr>
          <w:trHeight w:val="300"/>
        </w:trPr>
        <w:tc>
          <w:tcPr>
            <w:tcW w:w="61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E886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S8. ... Kukupenda na kukufanya uhisi kuwa unahitajika</w:t>
            </w:r>
          </w:p>
          <w:p w14:paraId="02FA3D0B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S8.  ...</w:t>
            </w:r>
            <w:r>
              <w:rPr>
                <w:color w:val="000000"/>
                <w:sz w:val="14"/>
                <w:szCs w:val="14"/>
              </w:rPr>
              <w:t>To love you and make you feel wanted</w:t>
            </w:r>
          </w:p>
        </w:tc>
        <w:tc>
          <w:tcPr>
            <w:tcW w:w="9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72BC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: Haijawahi kutokea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88CB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: Mara chache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68CD8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: Baadhi ya muda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FDAF" w14:textId="77777777" w:rsidR="002F3484" w:rsidRDefault="008D7056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: Mara nyingi</w:t>
            </w:r>
          </w:p>
        </w:tc>
        <w:tc>
          <w:tcPr>
            <w:tcW w:w="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1D36E" w14:textId="77777777" w:rsidR="002F3484" w:rsidRDefault="008D7056">
            <w:pPr>
              <w:widowControl w:val="0"/>
              <w:spacing w:after="30"/>
              <w:ind w:left="144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: Mara zote</w:t>
            </w:r>
          </w:p>
          <w:p w14:paraId="5A38E6EB" w14:textId="77777777" w:rsidR="002F3484" w:rsidRDefault="002F3484">
            <w:pPr>
              <w:widowControl w:val="0"/>
              <w:spacing w:after="30"/>
              <w:ind w:left="144"/>
              <w:rPr>
                <w:i/>
                <w:sz w:val="14"/>
                <w:szCs w:val="14"/>
              </w:rPr>
            </w:pPr>
          </w:p>
        </w:tc>
      </w:tr>
    </w:tbl>
    <w:p w14:paraId="14D89AC3" w14:textId="77777777" w:rsidR="002F3484" w:rsidRDefault="002F3484">
      <w:pPr>
        <w:widowControl w:val="0"/>
        <w:spacing w:line="240" w:lineRule="auto"/>
        <w:rPr>
          <w:sz w:val="20"/>
          <w:szCs w:val="20"/>
        </w:rPr>
      </w:pPr>
    </w:p>
    <w:p w14:paraId="54B5D865" w14:textId="77777777" w:rsidR="002F3484" w:rsidRDefault="008D705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S9.Je, wewe au familia yako mnahisi kama wanahitaji maelezo au mafunzo ambayo yatawasaidia kuishi nyumbani na kufanya kile mnachohitaji kufanya?</w:t>
      </w:r>
    </w:p>
    <w:p w14:paraId="5F3B8550" w14:textId="77777777" w:rsidR="002F3484" w:rsidRDefault="008D705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0"/>
          <w:szCs w:val="20"/>
        </w:rPr>
      </w:pPr>
      <w:r>
        <w:rPr>
          <w:i/>
          <w:color w:val="000000"/>
          <w:sz w:val="16"/>
          <w:szCs w:val="16"/>
        </w:rPr>
        <w:t>Do you or your family feel like they need information or training that would help you live at home and do what</w:t>
      </w:r>
      <w:r>
        <w:rPr>
          <w:i/>
          <w:color w:val="000000"/>
          <w:sz w:val="16"/>
          <w:szCs w:val="16"/>
        </w:rPr>
        <w:t xml:space="preserve"> you need to do?</w:t>
      </w:r>
      <w:r>
        <w:rPr>
          <w:i/>
          <w:sz w:val="16"/>
          <w:szCs w:val="16"/>
        </w:rPr>
        <w:t xml:space="preserve">       </w:t>
      </w:r>
      <w:r>
        <w:rPr>
          <w:sz w:val="20"/>
          <w:szCs w:val="20"/>
        </w:rPr>
        <w:t xml:space="preserve">  </w:t>
      </w:r>
    </w:p>
    <w:p w14:paraId="09763A1D" w14:textId="77777777" w:rsidR="002F3484" w:rsidRDefault="008D705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>☐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No ☐ Yes→ </w:t>
      </w:r>
    </w:p>
    <w:p w14:paraId="17A01B2B" w14:textId="77777777" w:rsidR="002F3484" w:rsidRDefault="008D705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sz w:val="20"/>
          <w:szCs w:val="20"/>
        </w:rPr>
      </w:pPr>
      <w:r>
        <w:rPr>
          <w:b/>
          <w:sz w:val="20"/>
          <w:szCs w:val="20"/>
        </w:rPr>
        <w:t>SS9a</w:t>
      </w:r>
      <w:r>
        <w:rPr>
          <w:sz w:val="20"/>
          <w:szCs w:val="20"/>
        </w:rPr>
        <w:t xml:space="preserve">. </w:t>
      </w:r>
      <w:r>
        <w:rPr>
          <w:b/>
          <w:sz w:val="20"/>
          <w:szCs w:val="20"/>
        </w:rPr>
        <w:t>Kama ndiyo, ni aina gani ya mafunzo au taarifa mnayohitaji?</w:t>
      </w:r>
      <w:r>
        <w:rPr>
          <w:sz w:val="20"/>
          <w:szCs w:val="20"/>
        </w:rPr>
        <w:t xml:space="preserve"> </w:t>
      </w:r>
    </w:p>
    <w:p w14:paraId="743EEFAC" w14:textId="77777777" w:rsidR="002F3484" w:rsidRDefault="008D705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i/>
          <w:sz w:val="16"/>
          <w:szCs w:val="16"/>
        </w:rPr>
      </w:pPr>
      <w:r>
        <w:rPr>
          <w:i/>
          <w:color w:val="000000"/>
          <w:sz w:val="16"/>
          <w:szCs w:val="16"/>
        </w:rPr>
        <w:t>If yes</w:t>
      </w:r>
      <w:r>
        <w:rPr>
          <w:i/>
          <w:sz w:val="16"/>
          <w:szCs w:val="16"/>
        </w:rPr>
        <w:t xml:space="preserve">, what kind of training or information would you need? </w:t>
      </w:r>
    </w:p>
    <w:p w14:paraId="2D7D9C63" w14:textId="77777777" w:rsidR="002F3484" w:rsidRDefault="008D705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</w:t>
      </w:r>
    </w:p>
    <w:p w14:paraId="46E54207" w14:textId="77777777" w:rsidR="002F3484" w:rsidRDefault="002F348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sz w:val="12"/>
          <w:szCs w:val="12"/>
        </w:rPr>
      </w:pPr>
    </w:p>
    <w:p w14:paraId="6422EBFE" w14:textId="77777777" w:rsidR="002F3484" w:rsidRDefault="008D705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</w:t>
      </w:r>
    </w:p>
    <w:p w14:paraId="2AC46D3B" w14:textId="77777777" w:rsidR="002F3484" w:rsidRDefault="002F348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sz w:val="12"/>
          <w:szCs w:val="12"/>
        </w:rPr>
      </w:pPr>
    </w:p>
    <w:p w14:paraId="4C9F30DF" w14:textId="77777777" w:rsidR="002F3484" w:rsidRDefault="002F348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sz w:val="12"/>
          <w:szCs w:val="12"/>
        </w:rPr>
      </w:pPr>
    </w:p>
    <w:tbl>
      <w:tblPr>
        <w:tblStyle w:val="a1"/>
        <w:tblW w:w="1065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0"/>
      </w:tblGrid>
      <w:tr w:rsidR="002F3484" w14:paraId="7A04E9C1" w14:textId="77777777">
        <w:tc>
          <w:tcPr>
            <w:tcW w:w="10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BCF2" w14:textId="77777777" w:rsidR="002F3484" w:rsidRDefault="008D705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tal Signs</w:t>
            </w:r>
          </w:p>
          <w:p w14:paraId="59B752E6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8"/>
                <w:szCs w:val="18"/>
              </w:rPr>
              <w:t xml:space="preserve">     </w:t>
            </w:r>
            <w:r>
              <w:rPr>
                <w:b/>
                <w:sz w:val="18"/>
                <w:szCs w:val="18"/>
              </w:rPr>
              <w:t xml:space="preserve">T </w:t>
            </w:r>
            <w:r>
              <w:rPr>
                <w:sz w:val="18"/>
                <w:szCs w:val="18"/>
              </w:rPr>
              <w:t xml:space="preserve">____   </w:t>
            </w:r>
            <w:r>
              <w:rPr>
                <w:b/>
                <w:sz w:val="18"/>
                <w:szCs w:val="18"/>
              </w:rPr>
              <w:t xml:space="preserve">RR </w:t>
            </w:r>
            <w:r>
              <w:rPr>
                <w:sz w:val="18"/>
                <w:szCs w:val="18"/>
              </w:rPr>
              <w:t xml:space="preserve">_____   </w:t>
            </w:r>
            <w:r>
              <w:rPr>
                <w:b/>
                <w:sz w:val="18"/>
                <w:szCs w:val="18"/>
              </w:rPr>
              <w:t xml:space="preserve">HR </w:t>
            </w:r>
            <w:r>
              <w:rPr>
                <w:sz w:val="18"/>
                <w:szCs w:val="18"/>
              </w:rPr>
              <w:t xml:space="preserve">_____  </w:t>
            </w:r>
            <w:r>
              <w:rPr>
                <w:b/>
                <w:sz w:val="18"/>
                <w:szCs w:val="18"/>
              </w:rPr>
              <w:t xml:space="preserve">BP </w:t>
            </w:r>
            <w:r>
              <w:rPr>
                <w:sz w:val="18"/>
                <w:szCs w:val="18"/>
              </w:rPr>
              <w:t xml:space="preserve">______ / _____   </w:t>
            </w:r>
            <w:r>
              <w:rPr>
                <w:b/>
                <w:sz w:val="18"/>
                <w:szCs w:val="18"/>
              </w:rPr>
              <w:t>Pulse Ox</w:t>
            </w:r>
            <w:r>
              <w:rPr>
                <w:sz w:val="18"/>
                <w:szCs w:val="18"/>
              </w:rPr>
              <w:t xml:space="preserve"> _____  </w:t>
            </w:r>
            <w:r>
              <w:rPr>
                <w:b/>
                <w:sz w:val="18"/>
                <w:szCs w:val="18"/>
              </w:rPr>
              <w:t xml:space="preserve">Pain </w:t>
            </w:r>
            <w:r>
              <w:rPr>
                <w:sz w:val="18"/>
                <w:szCs w:val="18"/>
              </w:rPr>
              <w:t xml:space="preserve">(0-100)______  </w:t>
            </w:r>
            <w:r>
              <w:rPr>
                <w:b/>
                <w:sz w:val="18"/>
                <w:szCs w:val="18"/>
              </w:rPr>
              <w:t>We</w:t>
            </w:r>
            <w:r>
              <w:rPr>
                <w:b/>
                <w:sz w:val="18"/>
                <w:szCs w:val="18"/>
              </w:rPr>
              <w:t xml:space="preserve">ight </w:t>
            </w:r>
            <w:r>
              <w:rPr>
                <w:sz w:val="18"/>
                <w:szCs w:val="18"/>
              </w:rPr>
              <w:t>_____</w:t>
            </w:r>
            <w:r>
              <w:rPr>
                <w:sz w:val="14"/>
                <w:szCs w:val="14"/>
              </w:rPr>
              <w:t>kg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b/>
                <w:sz w:val="18"/>
                <w:szCs w:val="18"/>
              </w:rPr>
              <w:t xml:space="preserve">MUAC </w:t>
            </w:r>
            <w:r>
              <w:rPr>
                <w:sz w:val="18"/>
                <w:szCs w:val="18"/>
              </w:rPr>
              <w:t>_____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4"/>
                <w:szCs w:val="14"/>
              </w:rPr>
              <w:t>cm</w:t>
            </w:r>
          </w:p>
          <w:p w14:paraId="68F42A3A" w14:textId="77777777" w:rsidR="002F3484" w:rsidRDefault="008D7056">
            <w:pPr>
              <w:widowControl w:val="0"/>
              <w:spacing w:line="240" w:lineRule="auto"/>
              <w:rPr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 xml:space="preserve">REDCap #  V1                  V2                      V3                              V4                  V5                                     V6                                             V7                                 V8                           </w:t>
            </w:r>
            <w:r>
              <w:rPr>
                <w:i/>
                <w:sz w:val="12"/>
                <w:szCs w:val="12"/>
              </w:rPr>
              <w:t xml:space="preserve">       V9</w:t>
            </w:r>
          </w:p>
        </w:tc>
      </w:tr>
    </w:tbl>
    <w:p w14:paraId="29888687" w14:textId="77777777" w:rsidR="002F3484" w:rsidRDefault="002F3484">
      <w:pPr>
        <w:widowControl w:val="0"/>
        <w:spacing w:line="240" w:lineRule="auto"/>
        <w:rPr>
          <w:b/>
          <w:sz w:val="14"/>
          <w:szCs w:val="14"/>
        </w:rPr>
      </w:pPr>
    </w:p>
    <w:p w14:paraId="759DB4CB" w14:textId="77777777" w:rsidR="002F3484" w:rsidRDefault="008D7056">
      <w:pPr>
        <w:widowControl w:val="0"/>
        <w:spacing w:line="240" w:lineRule="auto"/>
        <w:rPr>
          <w:b/>
          <w:sz w:val="14"/>
          <w:szCs w:val="14"/>
        </w:rPr>
      </w:pPr>
      <w:r>
        <w:rPr>
          <w:b/>
          <w:sz w:val="20"/>
          <w:szCs w:val="20"/>
        </w:rPr>
        <w:t>Where is your pain?/ Maumivu yako wapi?</w:t>
      </w:r>
    </w:p>
    <w:p w14:paraId="3E2DC216" w14:textId="77777777" w:rsidR="002F3484" w:rsidRDefault="008D7056">
      <w:pPr>
        <w:widowControl w:val="0"/>
        <w:spacing w:line="240" w:lineRule="auto"/>
        <w:rPr>
          <w:b/>
          <w:i/>
          <w:sz w:val="20"/>
          <w:szCs w:val="20"/>
        </w:rPr>
      </w:pPr>
      <w:r>
        <w:rPr>
          <w:noProof/>
        </w:rPr>
        <w:drawing>
          <wp:anchor distT="0" distB="0" distL="0" distR="0" simplePos="0" relativeHeight="251658240" behindDoc="0" locked="0" layoutInCell="1" hidden="0" allowOverlap="1" wp14:anchorId="3E344725" wp14:editId="769A2C9B">
            <wp:simplePos x="0" y="0"/>
            <wp:positionH relativeFrom="column">
              <wp:posOffset>114300</wp:posOffset>
            </wp:positionH>
            <wp:positionV relativeFrom="paragraph">
              <wp:posOffset>66675</wp:posOffset>
            </wp:positionV>
            <wp:extent cx="2947988" cy="3091355"/>
            <wp:effectExtent l="0" t="0" r="0" b="0"/>
            <wp:wrapSquare wrapText="bothSides" distT="0" distB="0" distL="0" distR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7988" cy="30913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C7BA705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2EC373A3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1B3801C5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4EA895F7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348E15CC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49E7109F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4075719D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7494634E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7BB2AE47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10D4DF3E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51851454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7969CD4D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6AF60DAA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7C7714FC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7F6D0CD7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159299B5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341F6323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332AF9E7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12C1D1A3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30940EF7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3B0EEEC6" w14:textId="77777777" w:rsidR="002F3484" w:rsidRDefault="002F3484">
      <w:pPr>
        <w:widowControl w:val="0"/>
        <w:spacing w:line="240" w:lineRule="auto"/>
        <w:rPr>
          <w:b/>
          <w:i/>
          <w:sz w:val="20"/>
          <w:szCs w:val="20"/>
        </w:rPr>
      </w:pPr>
    </w:p>
    <w:p w14:paraId="46EB01FD" w14:textId="77777777" w:rsidR="002F3484" w:rsidRDefault="008D7056">
      <w:pPr>
        <w:widowControl w:val="0"/>
        <w:spacing w:line="24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>PEG</w:t>
      </w:r>
    </w:p>
    <w:p w14:paraId="40B81B81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1. Ni namba ipi ambayo inaelezea maumivu yako ya wastani katika wiki iliyopita? </w:t>
      </w:r>
    </w:p>
    <w:p w14:paraId="72040079" w14:textId="77777777" w:rsidR="002F3484" w:rsidRDefault="008D7056">
      <w:pPr>
        <w:widowControl w:val="0"/>
        <w:spacing w:line="240" w:lineRule="auto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     What number best describes your pain on average in the past week?</w:t>
      </w:r>
    </w:p>
    <w:p w14:paraId="1E930F48" w14:textId="77777777" w:rsidR="002F3484" w:rsidRDefault="002F3484">
      <w:pPr>
        <w:widowControl w:val="0"/>
        <w:spacing w:line="240" w:lineRule="auto"/>
        <w:rPr>
          <w:i/>
          <w:sz w:val="18"/>
          <w:szCs w:val="18"/>
        </w:rPr>
      </w:pPr>
    </w:p>
    <w:p w14:paraId="0ABDF13C" w14:textId="77777777" w:rsidR="002F3484" w:rsidRDefault="008D7056">
      <w:pPr>
        <w:widowControl w:val="0"/>
        <w:spacing w:line="240" w:lineRule="auto"/>
        <w:ind w:left="270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Hakuna maumivu                               </w:t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  <w:t xml:space="preserve">          Mumivu mabaya ambayo hayafikiriki</w:t>
      </w:r>
    </w:p>
    <w:p w14:paraId="33DC477D" w14:textId="77777777" w:rsidR="002F3484" w:rsidRDefault="008D7056">
      <w:pPr>
        <w:widowControl w:val="0"/>
        <w:spacing w:line="240" w:lineRule="auto"/>
        <w:ind w:left="270"/>
        <w:rPr>
          <w:b/>
          <w:sz w:val="16"/>
          <w:szCs w:val="16"/>
        </w:rPr>
      </w:pPr>
      <w:r>
        <w:rPr>
          <w:i/>
          <w:sz w:val="16"/>
          <w:szCs w:val="16"/>
        </w:rPr>
        <w:t>No Pain</w:t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  <w:t xml:space="preserve">     Pain as bad as you can imagine</w:t>
      </w:r>
    </w:p>
    <w:tbl>
      <w:tblPr>
        <w:tblStyle w:val="a2"/>
        <w:tblW w:w="10466" w:type="dxa"/>
        <w:tblLayout w:type="fixed"/>
        <w:tblLook w:val="0600" w:firstRow="0" w:lastRow="0" w:firstColumn="0" w:lastColumn="0" w:noHBand="1" w:noVBand="1"/>
      </w:tblPr>
      <w:tblGrid>
        <w:gridCol w:w="952"/>
        <w:gridCol w:w="952"/>
        <w:gridCol w:w="952"/>
        <w:gridCol w:w="952"/>
        <w:gridCol w:w="952"/>
        <w:gridCol w:w="951"/>
        <w:gridCol w:w="951"/>
        <w:gridCol w:w="951"/>
        <w:gridCol w:w="951"/>
        <w:gridCol w:w="951"/>
        <w:gridCol w:w="951"/>
      </w:tblGrid>
      <w:tr w:rsidR="002F3484" w14:paraId="471190DF" w14:textId="77777777">
        <w:trPr>
          <w:trHeight w:val="2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AF6532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CA0062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7DABE9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38CA4F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B6092D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8AB9F8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0D48E4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B24A6A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DD9A73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7B14BA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D71371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10</w:t>
            </w:r>
          </w:p>
        </w:tc>
      </w:tr>
    </w:tbl>
    <w:p w14:paraId="07EF850B" w14:textId="77777777" w:rsidR="002F3484" w:rsidRDefault="008D7056">
      <w:pPr>
        <w:widowControl w:val="0"/>
        <w:spacing w:line="240" w:lineRule="auto"/>
        <w:ind w:left="270"/>
        <w:jc w:val="center"/>
        <w:rPr>
          <w:i/>
          <w:sz w:val="16"/>
          <w:szCs w:val="16"/>
        </w:rPr>
      </w:pPr>
      <w:r>
        <w:rPr>
          <w:b/>
          <w:sz w:val="16"/>
          <w:szCs w:val="16"/>
        </w:rPr>
        <w:t xml:space="preserve">  __________________________________________________________________________________________________________________</w:t>
      </w:r>
    </w:p>
    <w:p w14:paraId="0ACFBC29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18"/>
          <w:szCs w:val="18"/>
        </w:rPr>
        <w:t xml:space="preserve"> </w:t>
      </w:r>
    </w:p>
    <w:p w14:paraId="5E72171B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2. Ni namba ipi inaelezea jinsi gani, katika wiki iliyopita, maumivu yameingilia furaha yako ya maisha?</w:t>
      </w:r>
    </w:p>
    <w:p w14:paraId="59ED5913" w14:textId="77777777" w:rsidR="002F3484" w:rsidRDefault="008D7056">
      <w:pPr>
        <w:widowControl w:val="0"/>
        <w:spacing w:line="240" w:lineRule="auto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    What number best describes how, during the past week, pain has interfered with your enjoyment of life?</w:t>
      </w:r>
    </w:p>
    <w:p w14:paraId="017F07D2" w14:textId="77777777" w:rsidR="002F3484" w:rsidRDefault="002F3484">
      <w:pPr>
        <w:widowControl w:val="0"/>
        <w:spacing w:line="240" w:lineRule="auto"/>
        <w:rPr>
          <w:b/>
          <w:sz w:val="18"/>
          <w:szCs w:val="18"/>
        </w:rPr>
      </w:pPr>
    </w:p>
    <w:p w14:paraId="015BB592" w14:textId="77777777" w:rsidR="002F3484" w:rsidRDefault="008D7056">
      <w:pPr>
        <w:widowControl w:val="0"/>
        <w:spacing w:line="240" w:lineRule="auto"/>
        <w:ind w:left="270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Hakuna maumivu                              </w:t>
      </w:r>
      <w:r>
        <w:rPr>
          <w:b/>
          <w:sz w:val="16"/>
          <w:szCs w:val="16"/>
        </w:rPr>
        <w:t xml:space="preserve"> </w:t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  <w:t xml:space="preserve">        Mumivu mabaya ambayo hayafikiriki</w:t>
      </w:r>
    </w:p>
    <w:tbl>
      <w:tblPr>
        <w:tblStyle w:val="a3"/>
        <w:tblW w:w="10466" w:type="dxa"/>
        <w:tblLayout w:type="fixed"/>
        <w:tblLook w:val="0600" w:firstRow="0" w:lastRow="0" w:firstColumn="0" w:lastColumn="0" w:noHBand="1" w:noVBand="1"/>
      </w:tblPr>
      <w:tblGrid>
        <w:gridCol w:w="952"/>
        <w:gridCol w:w="952"/>
        <w:gridCol w:w="952"/>
        <w:gridCol w:w="952"/>
        <w:gridCol w:w="952"/>
        <w:gridCol w:w="951"/>
        <w:gridCol w:w="951"/>
        <w:gridCol w:w="951"/>
        <w:gridCol w:w="951"/>
        <w:gridCol w:w="951"/>
        <w:gridCol w:w="951"/>
      </w:tblGrid>
      <w:tr w:rsidR="002F3484" w14:paraId="07EF69F7" w14:textId="77777777">
        <w:trPr>
          <w:trHeight w:val="2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5150F2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9B2E03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410F5E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F760AA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443998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623BFC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2A3FC20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0C3FB3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F49B56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F7D589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C7B174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10</w:t>
            </w:r>
          </w:p>
        </w:tc>
      </w:tr>
    </w:tbl>
    <w:p w14:paraId="06C0CC67" w14:textId="77777777" w:rsidR="002F3484" w:rsidRDefault="008D7056">
      <w:pPr>
        <w:widowControl w:val="0"/>
        <w:spacing w:line="240" w:lineRule="auto"/>
        <w:ind w:left="270"/>
        <w:jc w:val="center"/>
        <w:rPr>
          <w:b/>
          <w:sz w:val="18"/>
          <w:szCs w:val="18"/>
        </w:rPr>
      </w:pPr>
      <w:r>
        <w:rPr>
          <w:b/>
          <w:sz w:val="16"/>
          <w:szCs w:val="16"/>
        </w:rPr>
        <w:t xml:space="preserve">  __________________________________________________________________________________________________________________</w:t>
      </w:r>
    </w:p>
    <w:p w14:paraId="2D6E35B7" w14:textId="77777777" w:rsidR="002F3484" w:rsidRDefault="008D7056">
      <w:pPr>
        <w:widowControl w:val="0"/>
        <w:spacing w:line="24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</w:t>
      </w:r>
    </w:p>
    <w:p w14:paraId="780F88B4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3. Ni namba ipi inaelezea jinsi gani, katika wiki iliyopita, maumivu yameingilia shughuli zako zote?</w:t>
      </w:r>
    </w:p>
    <w:p w14:paraId="06FC5412" w14:textId="77777777" w:rsidR="002F3484" w:rsidRDefault="008D7056">
      <w:pPr>
        <w:widowControl w:val="0"/>
        <w:spacing w:line="240" w:lineRule="auto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    What number best describes how, </w:t>
      </w:r>
      <w:r>
        <w:rPr>
          <w:i/>
          <w:sz w:val="18"/>
          <w:szCs w:val="18"/>
        </w:rPr>
        <w:t>during the past week, pain has interfered with your general activity?</w:t>
      </w:r>
    </w:p>
    <w:p w14:paraId="1931FD59" w14:textId="77777777" w:rsidR="002F3484" w:rsidRDefault="002F3484">
      <w:pPr>
        <w:widowControl w:val="0"/>
        <w:spacing w:line="240" w:lineRule="auto"/>
        <w:rPr>
          <w:b/>
          <w:sz w:val="16"/>
          <w:szCs w:val="16"/>
        </w:rPr>
      </w:pPr>
    </w:p>
    <w:p w14:paraId="2DD10BC3" w14:textId="77777777" w:rsidR="002F3484" w:rsidRDefault="008D7056">
      <w:pPr>
        <w:widowControl w:val="0"/>
        <w:spacing w:line="240" w:lineRule="auto"/>
        <w:ind w:left="270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Hakuna maumivu                               </w:t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</w:r>
      <w:r>
        <w:rPr>
          <w:b/>
          <w:sz w:val="16"/>
          <w:szCs w:val="16"/>
        </w:rPr>
        <w:tab/>
        <w:t xml:space="preserve">        Mumivu mabaya ambayo hayafikiriki</w:t>
      </w:r>
    </w:p>
    <w:tbl>
      <w:tblPr>
        <w:tblStyle w:val="a4"/>
        <w:tblW w:w="10466" w:type="dxa"/>
        <w:tblLayout w:type="fixed"/>
        <w:tblLook w:val="0600" w:firstRow="0" w:lastRow="0" w:firstColumn="0" w:lastColumn="0" w:noHBand="1" w:noVBand="1"/>
      </w:tblPr>
      <w:tblGrid>
        <w:gridCol w:w="952"/>
        <w:gridCol w:w="952"/>
        <w:gridCol w:w="952"/>
        <w:gridCol w:w="952"/>
        <w:gridCol w:w="952"/>
        <w:gridCol w:w="951"/>
        <w:gridCol w:w="951"/>
        <w:gridCol w:w="951"/>
        <w:gridCol w:w="951"/>
        <w:gridCol w:w="951"/>
        <w:gridCol w:w="951"/>
      </w:tblGrid>
      <w:tr w:rsidR="002F3484" w14:paraId="52D4C74A" w14:textId="77777777">
        <w:trPr>
          <w:trHeight w:val="2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BCF5CE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2EC1FE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D5052B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33F891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D3CA7C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0BE1E6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E5E8EE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25CB07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EA99D8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1CC631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EC0DA8" w14:textId="77777777" w:rsidR="002F3484" w:rsidRDefault="008D7056">
            <w:pPr>
              <w:widowControl w:val="0"/>
              <w:spacing w:line="240" w:lineRule="auto"/>
              <w:ind w:left="27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10</w:t>
            </w:r>
          </w:p>
        </w:tc>
      </w:tr>
    </w:tbl>
    <w:p w14:paraId="47EE32E1" w14:textId="77777777" w:rsidR="002F3484" w:rsidRDefault="008D7056">
      <w:pPr>
        <w:widowControl w:val="0"/>
        <w:spacing w:line="240" w:lineRule="auto"/>
        <w:ind w:left="270"/>
        <w:jc w:val="center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  __________________________________________________________________________________________________________________</w:t>
      </w:r>
    </w:p>
    <w:p w14:paraId="1822C924" w14:textId="77777777" w:rsidR="002F3484" w:rsidRDefault="008D7056">
      <w:pPr>
        <w:widowControl w:val="0"/>
        <w:spacing w:line="240" w:lineRule="auto"/>
        <w:rPr>
          <w:b/>
          <w:sz w:val="18"/>
          <w:szCs w:val="18"/>
        </w:rPr>
      </w:pPr>
      <w:r>
        <w:lastRenderedPageBreak/>
        <w:br w:type="page"/>
      </w:r>
    </w:p>
    <w:p w14:paraId="098B3708" w14:textId="77777777" w:rsidR="002F3484" w:rsidRDefault="008D7056">
      <w:pPr>
        <w:widowControl w:val="0"/>
        <w:spacing w:line="24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lastRenderedPageBreak/>
        <w:t>BEHAVIORAL HISTORY;  SF8</w:t>
      </w:r>
    </w:p>
    <w:tbl>
      <w:tblPr>
        <w:tblStyle w:val="a5"/>
        <w:tblW w:w="1068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55"/>
        <w:gridCol w:w="990"/>
        <w:gridCol w:w="915"/>
        <w:gridCol w:w="930"/>
        <w:gridCol w:w="810"/>
        <w:gridCol w:w="675"/>
        <w:gridCol w:w="1005"/>
      </w:tblGrid>
      <w:tr w:rsidR="002F3484" w14:paraId="7A299B15" w14:textId="77777777">
        <w:trPr>
          <w:trHeight w:val="160"/>
        </w:trPr>
        <w:tc>
          <w:tcPr>
            <w:tcW w:w="10680" w:type="dxa"/>
            <w:gridSpan w:val="7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F64A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F0. Kwa kutumia mstari kama kielelezo, unawezaje kupima/kukadiria vipi hali ya afya yako kwa sasa? (Nakili kwa </w:t>
            </w:r>
            <w:r>
              <w:rPr>
                <w:b/>
                <w:sz w:val="18"/>
                <w:szCs w:val="18"/>
              </w:rPr>
              <w:t>asilimia inayoendana na alama ya anayehojiwa)</w:t>
            </w:r>
          </w:p>
          <w:p w14:paraId="51573A31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rom 0 to 100, how would you rate your current state of health? (Record number): __________</w:t>
            </w:r>
          </w:p>
          <w:p w14:paraId="1A604451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i/>
                <w:sz w:val="16"/>
                <w:szCs w:val="16"/>
              </w:rPr>
              <w:t>You can use the line as a guide:</w:t>
            </w:r>
            <w:r>
              <w:rPr>
                <w:noProof/>
                <w:sz w:val="18"/>
                <w:szCs w:val="18"/>
              </w:rPr>
              <w:drawing>
                <wp:inline distT="114300" distB="114300" distL="114300" distR="114300" wp14:anchorId="13AE322B" wp14:editId="1CC758D7">
                  <wp:extent cx="2614613" cy="279493"/>
                  <wp:effectExtent l="0" t="0" r="0" b="0"/>
                  <wp:docPr id="3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4613" cy="27949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3484" w14:paraId="7612CC89" w14:textId="77777777">
        <w:trPr>
          <w:trHeight w:val="700"/>
        </w:trPr>
        <w:tc>
          <w:tcPr>
            <w:tcW w:w="53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F75A8" w14:textId="77777777" w:rsidR="002F3484" w:rsidRDefault="008D7056">
            <w:pPr>
              <w:widowControl w:val="0"/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F1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Kwa ujumla, unawezaje kukadiria afya yako toka uruhusiwe kutoka hospitalini? </w:t>
            </w:r>
          </w:p>
          <w:p w14:paraId="1CC17FC8" w14:textId="77777777" w:rsidR="002F3484" w:rsidRDefault="008D7056">
            <w:pPr>
              <w:widowControl w:val="0"/>
              <w:spacing w:after="30"/>
              <w:rPr>
                <w:b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Overall, how would you rate your health </w:t>
            </w:r>
            <w:r>
              <w:rPr>
                <w:b/>
                <w:i/>
                <w:sz w:val="14"/>
                <w:szCs w:val="14"/>
              </w:rPr>
              <w:t>since discharge from the hospital</w:t>
            </w:r>
            <w:r>
              <w:rPr>
                <w:i/>
                <w:sz w:val="14"/>
                <w:szCs w:val="14"/>
              </w:rPr>
              <w:t xml:space="preserve">? </w:t>
            </w:r>
          </w:p>
        </w:tc>
        <w:tc>
          <w:tcPr>
            <w:tcW w:w="9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D5A7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: Bora Zaidi</w:t>
            </w:r>
          </w:p>
          <w:p w14:paraId="7FC431C5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24B6450F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 Excellent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418E7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: Nzuri sana</w:t>
            </w:r>
          </w:p>
          <w:p w14:paraId="09BC4890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 Very Good</w:t>
            </w:r>
          </w:p>
        </w:tc>
        <w:tc>
          <w:tcPr>
            <w:tcW w:w="9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86C7F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: Nzuri</w:t>
            </w:r>
          </w:p>
          <w:p w14:paraId="6AA6EFBE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2148414A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 Good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D719F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: Inaridhisha</w:t>
            </w:r>
          </w:p>
          <w:p w14:paraId="74FCD460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Fair</w:t>
            </w:r>
          </w:p>
        </w:tc>
        <w:tc>
          <w:tcPr>
            <w:tcW w:w="67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4B35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: Dun</w:t>
            </w:r>
            <w:r>
              <w:rPr>
                <w:i/>
                <w:sz w:val="16"/>
                <w:szCs w:val="16"/>
              </w:rPr>
              <w:t>i</w:t>
            </w:r>
          </w:p>
          <w:p w14:paraId="2F8DEC1F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72A8401E" w14:textId="77777777" w:rsidR="002F3484" w:rsidRDefault="008D7056">
            <w:pPr>
              <w:widowControl w:val="0"/>
              <w:rPr>
                <w:b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4: Poor</w:t>
            </w:r>
          </w:p>
        </w:tc>
        <w:tc>
          <w:tcPr>
            <w:tcW w:w="10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0BD74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: Hairidhishi</w:t>
            </w:r>
          </w:p>
          <w:p w14:paraId="0660DD0B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4D0C9090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5: Very Poor</w:t>
            </w:r>
          </w:p>
        </w:tc>
      </w:tr>
      <w:tr w:rsidR="002F3484" w14:paraId="1F47AF07" w14:textId="77777777">
        <w:trPr>
          <w:trHeight w:val="140"/>
        </w:trPr>
        <w:tc>
          <w:tcPr>
            <w:tcW w:w="53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D9702" w14:textId="77777777" w:rsidR="002F3484" w:rsidRDefault="008D7056">
            <w:pPr>
              <w:widowControl w:val="0"/>
              <w:spacing w:after="3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F2.Toka uruhusiwe kutoka hospitalini, ni kiasi gani matatizo yako ya kiafya yalizuia shughuli zako za kawaida za kimwili (kama vile kutembea kwenda sokoni)?</w:t>
            </w:r>
            <w:r>
              <w:rPr>
                <w:sz w:val="18"/>
                <w:szCs w:val="18"/>
              </w:rPr>
              <w:t xml:space="preserve"> </w:t>
            </w:r>
          </w:p>
          <w:p w14:paraId="37D70FA7" w14:textId="77777777" w:rsidR="002F3484" w:rsidRDefault="008D7056">
            <w:pPr>
              <w:widowControl w:val="0"/>
              <w:spacing w:after="30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ince discharge from the hospital</w:t>
            </w:r>
            <w:r>
              <w:rPr>
                <w:i/>
                <w:sz w:val="14"/>
                <w:szCs w:val="14"/>
              </w:rPr>
              <w:t>, how much did physical health problems limit your usual physica</w:t>
            </w:r>
            <w:r>
              <w:rPr>
                <w:i/>
                <w:sz w:val="14"/>
                <w:szCs w:val="14"/>
              </w:rPr>
              <w:t xml:space="preserve">l activities (such as walking to the market)? </w:t>
            </w:r>
          </w:p>
        </w:tc>
        <w:tc>
          <w:tcPr>
            <w:tcW w:w="99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05109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: Hapana kabisa</w:t>
            </w:r>
          </w:p>
          <w:p w14:paraId="65B1982A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6927718D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 Not at all</w:t>
            </w:r>
          </w:p>
        </w:tc>
        <w:tc>
          <w:tcPr>
            <w:tcW w:w="9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1673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: Kidogo sana</w:t>
            </w:r>
          </w:p>
          <w:p w14:paraId="013606A8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10AA1C72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 Very little</w:t>
            </w:r>
          </w:p>
        </w:tc>
        <w:tc>
          <w:tcPr>
            <w:tcW w:w="93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20AD8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2: Kiasi</w:t>
            </w:r>
          </w:p>
          <w:p w14:paraId="7436E61B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79269609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5856DDC4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2: Somewhat </w:t>
            </w:r>
          </w:p>
        </w:tc>
        <w:tc>
          <w:tcPr>
            <w:tcW w:w="8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683D8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: Sana</w:t>
            </w:r>
          </w:p>
          <w:p w14:paraId="1E7CAE91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3041B3E3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639EE2AE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Quite a lot</w:t>
            </w:r>
          </w:p>
        </w:tc>
        <w:tc>
          <w:tcPr>
            <w:tcW w:w="1680" w:type="dxa"/>
            <w:gridSpan w:val="2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B1788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: Sikuwa naweza kufanya shughuli za kimwili</w:t>
            </w:r>
          </w:p>
          <w:p w14:paraId="6472B2F1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4: Could not do physical activities </w:t>
            </w:r>
          </w:p>
        </w:tc>
      </w:tr>
      <w:tr w:rsidR="002F3484" w14:paraId="63AECA35" w14:textId="77777777">
        <w:trPr>
          <w:trHeight w:val="140"/>
        </w:trPr>
        <w:tc>
          <w:tcPr>
            <w:tcW w:w="53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27377" w14:textId="77777777" w:rsidR="002F3484" w:rsidRDefault="008D7056">
            <w:pPr>
              <w:widowControl w:val="0"/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F3.Toka uruhusiwe kutoka hospitalini, ulipata ugumu kwa kiasi gani katika kufanya shughuli zako za kila siku, ukiwa nyumbani au mbali na nyumbani , kwa sababu ya afya yako ya kimwili? </w:t>
            </w:r>
          </w:p>
          <w:p w14:paraId="0AE4607E" w14:textId="77777777" w:rsidR="002F3484" w:rsidRDefault="008D7056">
            <w:pPr>
              <w:widowControl w:val="0"/>
              <w:spacing w:after="30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ince discharge from the hospita</w:t>
            </w:r>
            <w:r>
              <w:rPr>
                <w:b/>
                <w:i/>
                <w:sz w:val="14"/>
                <w:szCs w:val="14"/>
              </w:rPr>
              <w:t>l</w:t>
            </w:r>
            <w:r>
              <w:rPr>
                <w:i/>
                <w:sz w:val="14"/>
                <w:szCs w:val="14"/>
              </w:rPr>
              <w:t xml:space="preserve">, how much difficulty did you have doing your daily work, both home and away from home, because of your physical health? </w:t>
            </w:r>
          </w:p>
        </w:tc>
        <w:tc>
          <w:tcPr>
            <w:tcW w:w="9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68774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: Hapana kabisa</w:t>
            </w:r>
          </w:p>
          <w:p w14:paraId="70976A7E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7BDD5FA0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 None at all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A8711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: Kidogo sana</w:t>
            </w:r>
          </w:p>
          <w:p w14:paraId="070C8074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05A89D90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 A little bit</w:t>
            </w:r>
          </w:p>
        </w:tc>
        <w:tc>
          <w:tcPr>
            <w:tcW w:w="9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1525D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: Kiasi</w:t>
            </w:r>
          </w:p>
          <w:p w14:paraId="1DB18457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3E2ECD2E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248233CE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 Some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A345D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: Sana</w:t>
            </w:r>
          </w:p>
          <w:p w14:paraId="4C87950C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086DCF38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77B3535C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Quite a lot</w:t>
            </w:r>
          </w:p>
        </w:tc>
        <w:tc>
          <w:tcPr>
            <w:tcW w:w="16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1DD38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: Sikuweza kufanya shughuli kilasiku</w:t>
            </w:r>
          </w:p>
          <w:p w14:paraId="37E07D4B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3A3378D1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4: Could not do daily work</w:t>
            </w:r>
          </w:p>
        </w:tc>
      </w:tr>
      <w:tr w:rsidR="002F3484" w14:paraId="0BA8B5AB" w14:textId="77777777">
        <w:tc>
          <w:tcPr>
            <w:tcW w:w="53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03CC1" w14:textId="77777777" w:rsidR="002F3484" w:rsidRDefault="008D7056">
            <w:pPr>
              <w:widowControl w:val="0"/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F4 Umekuwa na maumivu ya mwili kiasi gani toka uruhusiwe kutoka hospitalini? </w:t>
            </w:r>
          </w:p>
          <w:p w14:paraId="0F77885D" w14:textId="77777777" w:rsidR="002F3484" w:rsidRDefault="008D7056">
            <w:pPr>
              <w:widowControl w:val="0"/>
              <w:spacing w:after="3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How much bodily pain have you had </w:t>
            </w:r>
            <w:r>
              <w:rPr>
                <w:b/>
                <w:i/>
                <w:sz w:val="14"/>
                <w:szCs w:val="14"/>
              </w:rPr>
              <w:t>since discharge from the hospital</w:t>
            </w:r>
            <w:r>
              <w:rPr>
                <w:i/>
                <w:sz w:val="14"/>
                <w:szCs w:val="14"/>
              </w:rPr>
              <w:t xml:space="preserve">? </w:t>
            </w:r>
          </w:p>
        </w:tc>
        <w:tc>
          <w:tcPr>
            <w:tcW w:w="99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71FDD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: Hakuna</w:t>
            </w:r>
          </w:p>
          <w:p w14:paraId="474E5772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237D9B7D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 None</w:t>
            </w:r>
          </w:p>
        </w:tc>
        <w:tc>
          <w:tcPr>
            <w:tcW w:w="9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2D38B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1: Kidogo sana </w:t>
            </w:r>
          </w:p>
          <w:p w14:paraId="613A39C3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 Very mild</w:t>
            </w:r>
          </w:p>
        </w:tc>
        <w:tc>
          <w:tcPr>
            <w:tcW w:w="93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6C582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: Kidogo</w:t>
            </w:r>
          </w:p>
          <w:p w14:paraId="1193D3A3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6F2ACBA9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  Mild</w:t>
            </w:r>
          </w:p>
        </w:tc>
        <w:tc>
          <w:tcPr>
            <w:tcW w:w="8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3FC1E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: Kiasi</w:t>
            </w:r>
          </w:p>
          <w:p w14:paraId="7A7BF020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7FB7E4AC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Moderate</w:t>
            </w:r>
          </w:p>
        </w:tc>
        <w:tc>
          <w:tcPr>
            <w:tcW w:w="6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C8DCC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:Makali</w:t>
            </w:r>
          </w:p>
          <w:p w14:paraId="5E68B9ED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72B1ABBC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4:Severe</w:t>
            </w:r>
          </w:p>
        </w:tc>
        <w:tc>
          <w:tcPr>
            <w:tcW w:w="100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480E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:Makali sana</w:t>
            </w:r>
          </w:p>
          <w:p w14:paraId="62D70532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6DEF2D46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5: Very Severe</w:t>
            </w:r>
          </w:p>
        </w:tc>
      </w:tr>
      <w:tr w:rsidR="002F3484" w14:paraId="34F8705A" w14:textId="77777777">
        <w:trPr>
          <w:trHeight w:val="180"/>
        </w:trPr>
        <w:tc>
          <w:tcPr>
            <w:tcW w:w="53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E0F80" w14:textId="77777777" w:rsidR="002F3484" w:rsidRDefault="008D7056">
            <w:pPr>
              <w:widowControl w:val="0"/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F5. Toka uruhusiwe kutoka hospitalini, ulikuwa na nguvu kiasi gani? </w:t>
            </w:r>
          </w:p>
          <w:p w14:paraId="67B58C0C" w14:textId="77777777" w:rsidR="002F3484" w:rsidRDefault="008D7056">
            <w:pPr>
              <w:widowControl w:val="0"/>
              <w:spacing w:after="30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ince discharge from the hospital</w:t>
            </w:r>
            <w:r>
              <w:rPr>
                <w:i/>
                <w:sz w:val="14"/>
                <w:szCs w:val="14"/>
              </w:rPr>
              <w:t xml:space="preserve">, how much energy did you have? </w:t>
            </w:r>
          </w:p>
        </w:tc>
        <w:tc>
          <w:tcPr>
            <w:tcW w:w="9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8D70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: Nyingi sana</w:t>
            </w:r>
          </w:p>
          <w:p w14:paraId="07A0DCCE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 Very much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37984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6"/>
                <w:szCs w:val="16"/>
              </w:rPr>
              <w:t>1:Nyingi zaidi</w:t>
            </w:r>
          </w:p>
          <w:p w14:paraId="54999D03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 Quite a lot</w:t>
            </w:r>
          </w:p>
        </w:tc>
        <w:tc>
          <w:tcPr>
            <w:tcW w:w="9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50B0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:Kaisi</w:t>
            </w:r>
          </w:p>
          <w:p w14:paraId="6009262F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5A0AC665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 Some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9EB0D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: Kidogo</w:t>
            </w:r>
          </w:p>
          <w:p w14:paraId="7C6B542B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3C88FEE4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A little</w:t>
            </w:r>
          </w:p>
        </w:tc>
        <w:tc>
          <w:tcPr>
            <w:tcW w:w="16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741AC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:Hakuna</w:t>
            </w:r>
          </w:p>
          <w:p w14:paraId="218F6350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14E1C969" w14:textId="77777777" w:rsidR="002F3484" w:rsidRDefault="008D7056">
            <w:pPr>
              <w:widowControl w:val="0"/>
              <w:rPr>
                <w:b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4: None</w:t>
            </w:r>
          </w:p>
        </w:tc>
      </w:tr>
      <w:tr w:rsidR="002F3484" w14:paraId="76445C7A" w14:textId="77777777">
        <w:trPr>
          <w:trHeight w:val="140"/>
        </w:trPr>
        <w:tc>
          <w:tcPr>
            <w:tcW w:w="53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AF0CE" w14:textId="77777777" w:rsidR="002F3484" w:rsidRDefault="008D7056">
            <w:pPr>
              <w:widowControl w:val="0"/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F6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Toka uruhusiwe kutoka hospitalini, ni kwa kiasi gani hali yako ya afya ya kimwili au matatizo ya kihisia yalizuia shughuli zako za kijamii na familia au marafiki? </w:t>
            </w:r>
          </w:p>
          <w:p w14:paraId="6AF4ECF2" w14:textId="77777777" w:rsidR="002F3484" w:rsidRDefault="008D7056">
            <w:pPr>
              <w:widowControl w:val="0"/>
              <w:spacing w:after="30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ince discharge from the hospital</w:t>
            </w:r>
            <w:r>
              <w:rPr>
                <w:i/>
                <w:sz w:val="14"/>
                <w:szCs w:val="14"/>
              </w:rPr>
              <w:t>, how much did your physical health or emotio</w:t>
            </w:r>
            <w:r>
              <w:rPr>
                <w:i/>
                <w:sz w:val="14"/>
                <w:szCs w:val="14"/>
              </w:rPr>
              <w:t xml:space="preserve">nal problems limit your usual social activities with family or friends? </w:t>
            </w:r>
          </w:p>
        </w:tc>
        <w:tc>
          <w:tcPr>
            <w:tcW w:w="99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DF26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: Hapana kabisa</w:t>
            </w:r>
          </w:p>
          <w:p w14:paraId="27A7898D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6154AA68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 None at all</w:t>
            </w:r>
          </w:p>
        </w:tc>
        <w:tc>
          <w:tcPr>
            <w:tcW w:w="9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A3CDD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: Kidogo sana</w:t>
            </w:r>
          </w:p>
          <w:p w14:paraId="719D9F08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46EAF150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 Very little</w:t>
            </w:r>
          </w:p>
        </w:tc>
        <w:tc>
          <w:tcPr>
            <w:tcW w:w="93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6A32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: Kidogo</w:t>
            </w:r>
          </w:p>
          <w:p w14:paraId="154EDBBB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0D504710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5BC2F825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 Somewhat</w:t>
            </w:r>
          </w:p>
        </w:tc>
        <w:tc>
          <w:tcPr>
            <w:tcW w:w="81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67A48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: Nyingi sana</w:t>
            </w:r>
          </w:p>
          <w:p w14:paraId="307E0A01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6E5286C7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Quite a lot</w:t>
            </w:r>
          </w:p>
        </w:tc>
        <w:tc>
          <w:tcPr>
            <w:tcW w:w="1680" w:type="dxa"/>
            <w:gridSpan w:val="2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965E5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: Sikuwa naweza kufanya shughuli za kijamii</w:t>
            </w:r>
          </w:p>
          <w:p w14:paraId="5696E7B8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4: Could not do social activities</w:t>
            </w:r>
          </w:p>
        </w:tc>
      </w:tr>
      <w:tr w:rsidR="002F3484" w14:paraId="7B089658" w14:textId="77777777">
        <w:trPr>
          <w:trHeight w:val="140"/>
        </w:trPr>
        <w:tc>
          <w:tcPr>
            <w:tcW w:w="53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C9DF8" w14:textId="77777777" w:rsidR="002F3484" w:rsidRDefault="008D7056">
            <w:pPr>
              <w:widowControl w:val="0"/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F7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Toka uruhusiwe kutoka hospitalini, umesumbuliwa kwa kiasi gani na shida za mhemko (kama vile kujihisi kuwa na wasiwasi, mfadhaiko au kuwashwa)? </w:t>
            </w:r>
          </w:p>
          <w:p w14:paraId="0E65116F" w14:textId="77777777" w:rsidR="002F3484" w:rsidRDefault="008D7056">
            <w:pPr>
              <w:widowControl w:val="0"/>
              <w:spacing w:after="30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ince discharge from the hospital</w:t>
            </w:r>
            <w:r>
              <w:rPr>
                <w:i/>
                <w:sz w:val="14"/>
                <w:szCs w:val="14"/>
              </w:rPr>
              <w:t>, how much have you been bothered by emotional problems (such as feeling anxious, depressed or irritable)?</w:t>
            </w:r>
          </w:p>
        </w:tc>
        <w:tc>
          <w:tcPr>
            <w:tcW w:w="9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76BC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: Hapana kabisa</w:t>
            </w:r>
          </w:p>
          <w:p w14:paraId="6789F8F7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3321006F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 None at all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A80F6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: Kidogo</w:t>
            </w:r>
          </w:p>
          <w:p w14:paraId="57D220A7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333B84DB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0D648567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 Slightly</w:t>
            </w:r>
          </w:p>
        </w:tc>
        <w:tc>
          <w:tcPr>
            <w:tcW w:w="9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E6A9A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: Kiasi</w:t>
            </w:r>
          </w:p>
          <w:p w14:paraId="152C79E7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664D523B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3F588DEE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 Moderately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9BDE6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: Nyingi sana</w:t>
            </w:r>
          </w:p>
          <w:p w14:paraId="7F07039B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4B225675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Quite a lot</w:t>
            </w:r>
          </w:p>
        </w:tc>
        <w:tc>
          <w:tcPr>
            <w:tcW w:w="16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B97CC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: Kuzidi kiasi</w:t>
            </w:r>
          </w:p>
          <w:p w14:paraId="77DB7061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3873426F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38C86647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4: Extremely</w:t>
            </w:r>
          </w:p>
        </w:tc>
      </w:tr>
      <w:tr w:rsidR="002F3484" w14:paraId="7E0E69B3" w14:textId="77777777">
        <w:trPr>
          <w:trHeight w:val="140"/>
        </w:trPr>
        <w:tc>
          <w:tcPr>
            <w:tcW w:w="53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CA508" w14:textId="77777777" w:rsidR="002F3484" w:rsidRDefault="008D7056">
            <w:pPr>
              <w:widowControl w:val="0"/>
              <w:spacing w:after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F8. Toka uruhusiwe kutoka hospitalini, ni kwa kiasi gani matatizo binafsi au ya hisia yalikuzuia kufanya kazi zako za kawaida, shughuli za shule au shughuli nyingine za kila siku?  </w:t>
            </w:r>
          </w:p>
          <w:p w14:paraId="2FD3EF83" w14:textId="77777777" w:rsidR="002F3484" w:rsidRDefault="008D7056">
            <w:pPr>
              <w:widowControl w:val="0"/>
              <w:spacing w:after="30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ince discharge from the ho</w:t>
            </w:r>
            <w:r>
              <w:rPr>
                <w:b/>
                <w:i/>
                <w:sz w:val="14"/>
                <w:szCs w:val="14"/>
              </w:rPr>
              <w:t>spital</w:t>
            </w:r>
            <w:r>
              <w:rPr>
                <w:i/>
                <w:sz w:val="14"/>
                <w:szCs w:val="14"/>
              </w:rPr>
              <w:t xml:space="preserve">, how much did personal or emotional problems keep you from doing your usual work, school or other daily activities? </w:t>
            </w:r>
          </w:p>
        </w:tc>
        <w:tc>
          <w:tcPr>
            <w:tcW w:w="99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832A1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: Hapana kabisa</w:t>
            </w:r>
          </w:p>
          <w:p w14:paraId="19DB339E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0957E1E2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 None at all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15865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: Kidogo</w:t>
            </w:r>
          </w:p>
          <w:p w14:paraId="7C28E47E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47D2B2C1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79206F0D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 Slightly</w:t>
            </w:r>
          </w:p>
        </w:tc>
        <w:tc>
          <w:tcPr>
            <w:tcW w:w="9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36DD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: Kiasi</w:t>
            </w:r>
          </w:p>
          <w:p w14:paraId="02B2A0EB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19D408C0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76607C20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 Moderately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6C851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: Nyingi sana</w:t>
            </w:r>
          </w:p>
          <w:p w14:paraId="43BFAC75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2B47E709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Quite a lot</w:t>
            </w:r>
          </w:p>
        </w:tc>
        <w:tc>
          <w:tcPr>
            <w:tcW w:w="16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718A5" w14:textId="77777777" w:rsidR="002F3484" w:rsidRDefault="008D7056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: Kuzidi kiasi</w:t>
            </w:r>
          </w:p>
          <w:p w14:paraId="73F91348" w14:textId="77777777" w:rsidR="002F3484" w:rsidRDefault="002F3484">
            <w:pPr>
              <w:widowControl w:val="0"/>
              <w:rPr>
                <w:i/>
                <w:sz w:val="16"/>
                <w:szCs w:val="16"/>
              </w:rPr>
            </w:pPr>
          </w:p>
          <w:p w14:paraId="3565AAD8" w14:textId="77777777" w:rsidR="002F3484" w:rsidRDefault="002F3484">
            <w:pPr>
              <w:widowControl w:val="0"/>
              <w:rPr>
                <w:i/>
                <w:sz w:val="14"/>
                <w:szCs w:val="14"/>
              </w:rPr>
            </w:pPr>
          </w:p>
          <w:p w14:paraId="1857DEE3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4: Extremely</w:t>
            </w:r>
          </w:p>
        </w:tc>
      </w:tr>
    </w:tbl>
    <w:p w14:paraId="09FA03EC" w14:textId="77777777" w:rsidR="002F3484" w:rsidRDefault="002F3484">
      <w:pPr>
        <w:spacing w:line="240" w:lineRule="auto"/>
        <w:rPr>
          <w:b/>
          <w:sz w:val="20"/>
          <w:szCs w:val="20"/>
        </w:rPr>
      </w:pPr>
    </w:p>
    <w:p w14:paraId="57752D01" w14:textId="77777777" w:rsidR="002F3484" w:rsidRDefault="002F3484">
      <w:pPr>
        <w:spacing w:line="240" w:lineRule="auto"/>
        <w:rPr>
          <w:b/>
          <w:sz w:val="20"/>
          <w:szCs w:val="20"/>
        </w:rPr>
      </w:pPr>
    </w:p>
    <w:p w14:paraId="454C6903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PHQ-9</w:t>
      </w:r>
      <w:r>
        <w:rPr>
          <w:sz w:val="20"/>
          <w:szCs w:val="20"/>
        </w:rPr>
        <w:t xml:space="preserve">:The next few questions ask about your recent mood and energy. </w:t>
      </w:r>
    </w:p>
    <w:tbl>
      <w:tblPr>
        <w:tblStyle w:val="a6"/>
        <w:tblW w:w="10620" w:type="dxa"/>
        <w:tblInd w:w="5" w:type="dxa"/>
        <w:tblBorders>
          <w:top w:val="single" w:sz="4" w:space="0" w:color="EFEFEF"/>
          <w:left w:val="single" w:sz="4" w:space="0" w:color="EFEFEF"/>
          <w:bottom w:val="single" w:sz="4" w:space="0" w:color="EFEFEF"/>
          <w:right w:val="single" w:sz="4" w:space="0" w:color="EFEFEF"/>
          <w:insideH w:val="single" w:sz="4" w:space="0" w:color="EFEFEF"/>
          <w:insideV w:val="single" w:sz="4" w:space="0" w:color="EFEFEF"/>
        </w:tblBorders>
        <w:tblLayout w:type="fixed"/>
        <w:tblLook w:val="0600" w:firstRow="0" w:lastRow="0" w:firstColumn="0" w:lastColumn="0" w:noHBand="1" w:noVBand="1"/>
      </w:tblPr>
      <w:tblGrid>
        <w:gridCol w:w="6645"/>
        <w:gridCol w:w="960"/>
        <w:gridCol w:w="765"/>
        <w:gridCol w:w="1350"/>
        <w:gridCol w:w="900"/>
      </w:tblGrid>
      <w:tr w:rsidR="002F3484" w14:paraId="2438602B" w14:textId="77777777">
        <w:tc>
          <w:tcPr>
            <w:tcW w:w="66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57647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Q1. Toka uruhusiwe ni kwa kiasi gani umekuwa ukisumbuliwa na kutokuwa na hamu au shauku ya kufanya vitu:</w:t>
            </w:r>
          </w:p>
          <w:p w14:paraId="127741A3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ince discharge, how often have you been bothered by little interest or pleasure in doing things: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B467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: Hapana kabisa</w:t>
            </w:r>
          </w:p>
          <w:p w14:paraId="029E9103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Not at all</w:t>
            </w:r>
          </w:p>
        </w:tc>
        <w:tc>
          <w:tcPr>
            <w:tcW w:w="7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DDF68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:Siku kadhaa</w:t>
            </w:r>
          </w:p>
          <w:p w14:paraId="32E05EEB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1:Sever</w:t>
            </w:r>
            <w:r>
              <w:rPr>
                <w:i/>
                <w:sz w:val="14"/>
                <w:szCs w:val="14"/>
              </w:rPr>
              <w:t xml:space="preserve">al days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62873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2: Zaidi ya nusu ya siku zote</w:t>
            </w:r>
          </w:p>
          <w:p w14:paraId="556A9DC4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More than half the days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47CF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: Karibu kila siku</w:t>
            </w:r>
          </w:p>
          <w:p w14:paraId="2856C7B6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Nearly every day</w:t>
            </w:r>
          </w:p>
        </w:tc>
      </w:tr>
      <w:tr w:rsidR="002F3484" w14:paraId="29EC1E23" w14:textId="77777777">
        <w:tc>
          <w:tcPr>
            <w:tcW w:w="664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E1D4D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HQ2. Toka uruhusiwe, ni kwa kiasi gani umekuwa ukisumbuliwa na kuzubaa,kufadhaika au kukosa matumaini: </w:t>
            </w:r>
          </w:p>
          <w:p w14:paraId="7B46D7FA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ince discharge, how often have you been bot</w:t>
            </w:r>
            <w:r>
              <w:rPr>
                <w:i/>
                <w:sz w:val="14"/>
                <w:szCs w:val="14"/>
              </w:rPr>
              <w:t>hered by feeling down, depressed, or hopeless: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89D2F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: Hapana kabisa</w:t>
            </w:r>
          </w:p>
          <w:p w14:paraId="7C130E94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Not at all</w:t>
            </w:r>
          </w:p>
        </w:tc>
        <w:tc>
          <w:tcPr>
            <w:tcW w:w="7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3434C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:Siku kadhaa</w:t>
            </w:r>
          </w:p>
          <w:p w14:paraId="1DD97415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1:Several days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70952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2: Zaidi ya nusu ya siku zote</w:t>
            </w:r>
          </w:p>
          <w:p w14:paraId="523D6867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More than half the days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B1A8D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: Karibu kila siku</w:t>
            </w:r>
          </w:p>
          <w:p w14:paraId="2896529D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Nearly every day</w:t>
            </w:r>
          </w:p>
        </w:tc>
      </w:tr>
      <w:tr w:rsidR="002F3484" w14:paraId="37BB25DE" w14:textId="77777777">
        <w:tc>
          <w:tcPr>
            <w:tcW w:w="66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CFB08" w14:textId="77777777" w:rsidR="002F3484" w:rsidRDefault="008D7056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Q3. Toka uruhusiwe, ni mara ngapi umekuwa ukisumbuliwa na matatizo ya kuanguka au kusinzia, au kulala kupita kiasi:</w:t>
            </w:r>
            <w:r>
              <w:rPr>
                <w:sz w:val="18"/>
                <w:szCs w:val="18"/>
              </w:rPr>
              <w:t xml:space="preserve"> </w:t>
            </w:r>
          </w:p>
          <w:p w14:paraId="3E474556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ince discharge, how often have you been bothered by trouble falling or staying asleep, or sleeping too much: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BCF81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: Hapana kabisa</w:t>
            </w:r>
          </w:p>
          <w:p w14:paraId="44946AD8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Not at a</w:t>
            </w:r>
            <w:r>
              <w:rPr>
                <w:i/>
                <w:sz w:val="14"/>
                <w:szCs w:val="14"/>
              </w:rPr>
              <w:t>ll</w:t>
            </w:r>
          </w:p>
        </w:tc>
        <w:tc>
          <w:tcPr>
            <w:tcW w:w="7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B84A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:Siku kadhaa</w:t>
            </w:r>
          </w:p>
          <w:p w14:paraId="31519DDD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1:Several days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1FCDB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2: Zaidi ya nusu ya siku zote</w:t>
            </w:r>
          </w:p>
          <w:p w14:paraId="69EE21AB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More than half the days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E7B3A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: Karibu kila siku</w:t>
            </w:r>
          </w:p>
          <w:p w14:paraId="481A65AB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Nearly every day</w:t>
            </w:r>
          </w:p>
        </w:tc>
      </w:tr>
      <w:tr w:rsidR="002F3484" w14:paraId="773A5154" w14:textId="77777777">
        <w:tc>
          <w:tcPr>
            <w:tcW w:w="664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79D6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Q4. Toka uruhusiwe, ni kwa kiasi gani umesumbuliwa na kujisikia umechoka au una nguvu kidogo:</w:t>
            </w:r>
          </w:p>
          <w:p w14:paraId="5756C575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ince discharge, how often have you been bothered by feeling tired or having little energy: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1F49E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: Hapana kabisa</w:t>
            </w:r>
          </w:p>
          <w:p w14:paraId="15722672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Not at all</w:t>
            </w:r>
          </w:p>
        </w:tc>
        <w:tc>
          <w:tcPr>
            <w:tcW w:w="7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99D1C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:Siku kadhaa</w:t>
            </w:r>
          </w:p>
          <w:p w14:paraId="584D0FC4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1:Several days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2AED1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2: Zaidi ya nusu ya siku zote</w:t>
            </w:r>
          </w:p>
          <w:p w14:paraId="27D94EE2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More than half the days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40E77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: Karibu kila siku</w:t>
            </w:r>
          </w:p>
          <w:p w14:paraId="549BC751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Nearly every day</w:t>
            </w:r>
          </w:p>
        </w:tc>
      </w:tr>
      <w:tr w:rsidR="002F3484" w14:paraId="0B2A50D4" w14:textId="77777777">
        <w:tc>
          <w:tcPr>
            <w:tcW w:w="66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FABB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Q5. Toka uruhusiwe, ni kwa kiasi gani umekuwa ukisumbuliwa na tatizo la kukosa hamu ya kula au kula zaidi:</w:t>
            </w:r>
          </w:p>
          <w:p w14:paraId="57F58B1C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ince discharge, how often have you been bothered by poor appetite or overeating: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68D56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: Hapana kabisa</w:t>
            </w:r>
          </w:p>
          <w:p w14:paraId="04C8DFC2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Not at all</w:t>
            </w:r>
          </w:p>
        </w:tc>
        <w:tc>
          <w:tcPr>
            <w:tcW w:w="7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BBD8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:Siku kadhaa</w:t>
            </w:r>
          </w:p>
          <w:p w14:paraId="19FF17F1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1:Several days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631E8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2: Z</w:t>
            </w:r>
            <w:r>
              <w:rPr>
                <w:i/>
                <w:sz w:val="18"/>
                <w:szCs w:val="18"/>
              </w:rPr>
              <w:t>aidi ya nusu ya siku zote</w:t>
            </w:r>
          </w:p>
          <w:p w14:paraId="21F58011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More than half the days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C1D3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: Karibu kila siku</w:t>
            </w:r>
          </w:p>
          <w:p w14:paraId="1C9E9798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Nearly every day</w:t>
            </w:r>
          </w:p>
        </w:tc>
      </w:tr>
      <w:tr w:rsidR="002F3484" w14:paraId="091C6675" w14:textId="77777777">
        <w:tc>
          <w:tcPr>
            <w:tcW w:w="664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B87BD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Q6. Toka uruhusiwe, ni mara ngapi umekuwa ukisumbuliwa na hisia mbaya kuhusu wewe mwenyewe, au kwamba hauwezi kufanikiwa, au kuwa umejiangusha au umeiangusha familia yako</w:t>
            </w:r>
          </w:p>
          <w:p w14:paraId="45435CBD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ince discharge, how often have you been bothered by feeling bad about yourself, or</w:t>
            </w:r>
            <w:r>
              <w:rPr>
                <w:i/>
                <w:sz w:val="14"/>
                <w:szCs w:val="14"/>
              </w:rPr>
              <w:t xml:space="preserve"> that you are a failure, or that you have let yourself or your family down: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9AE6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: Hapana kabisa</w:t>
            </w:r>
          </w:p>
          <w:p w14:paraId="56C83408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Not at all</w:t>
            </w:r>
          </w:p>
        </w:tc>
        <w:tc>
          <w:tcPr>
            <w:tcW w:w="7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105E0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:Siku kadhaa</w:t>
            </w:r>
          </w:p>
          <w:p w14:paraId="45CB3C97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1:Several days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3B02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2: Zaidi ya nusu ya siku zote</w:t>
            </w:r>
          </w:p>
          <w:p w14:paraId="55448082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More than half the days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2F1B0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: Karibu kila siku</w:t>
            </w:r>
          </w:p>
          <w:p w14:paraId="4BFECD72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Nearly every day</w:t>
            </w:r>
          </w:p>
        </w:tc>
      </w:tr>
      <w:tr w:rsidR="002F3484" w14:paraId="5440C7DF" w14:textId="77777777">
        <w:tc>
          <w:tcPr>
            <w:tcW w:w="66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35A64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Q7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Toka uruhusiwe, ni kwa kiasi gani umesumbuliwa na ugumu wa kuzingatia, kama kuzingatia unachofanya:</w:t>
            </w:r>
          </w:p>
          <w:p w14:paraId="2CFF7789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ince discharge,</w:t>
            </w:r>
            <w:r>
              <w:rPr>
                <w:i/>
                <w:sz w:val="14"/>
                <w:szCs w:val="14"/>
              </w:rPr>
              <w:t xml:space="preserve"> how often have you been bothered by trouble concentrating on things, such as what you are doing: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98800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: Hapana kabisa</w:t>
            </w:r>
          </w:p>
          <w:p w14:paraId="200361E9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Not at all</w:t>
            </w:r>
          </w:p>
        </w:tc>
        <w:tc>
          <w:tcPr>
            <w:tcW w:w="7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FEF6D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:Siku kadha</w:t>
            </w:r>
            <w:r>
              <w:rPr>
                <w:i/>
                <w:sz w:val="18"/>
                <w:szCs w:val="18"/>
              </w:rPr>
              <w:t>a</w:t>
            </w:r>
          </w:p>
          <w:p w14:paraId="102102E4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1:Several days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89395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2: Zaidi ya nusu ya siku zote</w:t>
            </w:r>
          </w:p>
          <w:p w14:paraId="75C2A227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More than half the days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A901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: Karibu kila siku</w:t>
            </w:r>
          </w:p>
          <w:p w14:paraId="41076880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Nearly every day</w:t>
            </w:r>
          </w:p>
        </w:tc>
      </w:tr>
      <w:tr w:rsidR="002F3484" w14:paraId="368A934A" w14:textId="77777777">
        <w:tc>
          <w:tcPr>
            <w:tcW w:w="6645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099E4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HQ 8. Toka uruhusiwe, ni kwa kiasi gani umesumbuliwa na tatizo la kutembea au kuzungumza polepole sana </w:t>
            </w:r>
          </w:p>
          <w:p w14:paraId="4D5C9E89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lastRenderedPageBreak/>
              <w:t>Since discharge, how often have you been bothered by moving or speaking so slowly that other people could have noticed. Or the opposite, being so fidge</w:t>
            </w:r>
            <w:r>
              <w:rPr>
                <w:i/>
                <w:sz w:val="14"/>
                <w:szCs w:val="14"/>
              </w:rPr>
              <w:t>ty or restless that you have been moving around a lot more than usual: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DE62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0: Hapana kabisa</w:t>
            </w:r>
          </w:p>
          <w:p w14:paraId="6E725607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lastRenderedPageBreak/>
              <w:t>0:Not at all</w:t>
            </w:r>
          </w:p>
        </w:tc>
        <w:tc>
          <w:tcPr>
            <w:tcW w:w="7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B3145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1:Siku kadhaa</w:t>
            </w:r>
          </w:p>
          <w:p w14:paraId="4C7DFF1B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lastRenderedPageBreak/>
              <w:t xml:space="preserve">1:Several days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07CE3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 xml:space="preserve"> 2: Zaidi ya nusu ya siku zote</w:t>
            </w:r>
          </w:p>
          <w:p w14:paraId="45B3CE48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lastRenderedPageBreak/>
              <w:t>2:More than half the days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D7461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3: Karibu kila siku</w:t>
            </w:r>
          </w:p>
          <w:p w14:paraId="1F666703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lastRenderedPageBreak/>
              <w:t>3: Nearly every day</w:t>
            </w:r>
          </w:p>
        </w:tc>
      </w:tr>
      <w:tr w:rsidR="002F3484" w14:paraId="55F0AA1A" w14:textId="77777777">
        <w:tc>
          <w:tcPr>
            <w:tcW w:w="66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1565F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PHQ9. Toka uruhusiwe, ni kwa kiasi gani umekuwa ukisumbuliwa na mawazo kuwa heri kufa au kujiumiza kwa njia nyingine</w:t>
            </w:r>
          </w:p>
          <w:p w14:paraId="4E9B6835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ince discharge, how often have you been bothered by thoughts that you would be better off dead or hurting yourself in some way:</w:t>
            </w:r>
          </w:p>
        </w:tc>
        <w:tc>
          <w:tcPr>
            <w:tcW w:w="9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99019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0: Hapana </w:t>
            </w:r>
            <w:r>
              <w:rPr>
                <w:i/>
                <w:sz w:val="18"/>
                <w:szCs w:val="18"/>
              </w:rPr>
              <w:t>kabisa</w:t>
            </w:r>
          </w:p>
          <w:p w14:paraId="1319D691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0:Not at all</w:t>
            </w:r>
          </w:p>
        </w:tc>
        <w:tc>
          <w:tcPr>
            <w:tcW w:w="7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93717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:Siku kadhaa</w:t>
            </w:r>
          </w:p>
          <w:p w14:paraId="50D352F5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1:Several days 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26688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2: Zaidi ya nusu ya siku zote</w:t>
            </w:r>
          </w:p>
          <w:p w14:paraId="00C44DF8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:More than half the days</w:t>
            </w:r>
          </w:p>
        </w:tc>
        <w:tc>
          <w:tcPr>
            <w:tcW w:w="9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FDF6A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: Karibu kila siku</w:t>
            </w:r>
          </w:p>
          <w:p w14:paraId="5E5AA173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3: Nearly every day</w:t>
            </w:r>
          </w:p>
        </w:tc>
      </w:tr>
    </w:tbl>
    <w:p w14:paraId="0CBA8290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6A2F7CFE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UDIT 3</w:t>
      </w:r>
    </w:p>
    <w:tbl>
      <w:tblPr>
        <w:tblStyle w:val="a7"/>
        <w:tblW w:w="10620" w:type="dxa"/>
        <w:tblBorders>
          <w:top w:val="single" w:sz="8" w:space="0" w:color="EFEFEF"/>
          <w:left w:val="single" w:sz="8" w:space="0" w:color="EFEFEF"/>
          <w:bottom w:val="single" w:sz="8" w:space="0" w:color="EFEFEF"/>
          <w:right w:val="single" w:sz="8" w:space="0" w:color="EFEFEF"/>
          <w:insideH w:val="single" w:sz="8" w:space="0" w:color="EFEFEF"/>
          <w:insideV w:val="single" w:sz="8" w:space="0" w:color="EFEFEF"/>
        </w:tblBorders>
        <w:tblLayout w:type="fixed"/>
        <w:tblLook w:val="0600" w:firstRow="0" w:lastRow="0" w:firstColumn="0" w:lastColumn="0" w:noHBand="1" w:noVBand="1"/>
      </w:tblPr>
      <w:tblGrid>
        <w:gridCol w:w="5085"/>
        <w:gridCol w:w="900"/>
        <w:gridCol w:w="1005"/>
        <w:gridCol w:w="1080"/>
        <w:gridCol w:w="1335"/>
        <w:gridCol w:w="1215"/>
      </w:tblGrid>
      <w:tr w:rsidR="002F3484" w14:paraId="69DC167F" w14:textId="77777777">
        <w:tc>
          <w:tcPr>
            <w:tcW w:w="5085" w:type="dxa"/>
            <w:shd w:val="clear" w:color="auto" w:fill="EFEFEF"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ADAFC55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1. Toka uruhusiwe, ni mara ngapi unatumia kinywaji kilicho na kilevi?</w:t>
            </w:r>
          </w:p>
          <w:p w14:paraId="7E0F1D78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ince discharge, how often do you have a drink containing alcohol?</w:t>
            </w:r>
          </w:p>
        </w:tc>
        <w:tc>
          <w:tcPr>
            <w:tcW w:w="900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EA8792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kuna</w:t>
            </w:r>
          </w:p>
          <w:p w14:paraId="545FB2FF" w14:textId="77777777" w:rsidR="002F3484" w:rsidRDefault="002F3484">
            <w:pPr>
              <w:widowControl w:val="0"/>
              <w:rPr>
                <w:i/>
                <w:sz w:val="18"/>
                <w:szCs w:val="18"/>
              </w:rPr>
            </w:pPr>
          </w:p>
          <w:p w14:paraId="7662BAFF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ever</w:t>
            </w:r>
          </w:p>
        </w:tc>
        <w:tc>
          <w:tcPr>
            <w:tcW w:w="1005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ACCB16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la mwezi au chini ya mwezi</w:t>
            </w:r>
          </w:p>
          <w:p w14:paraId="33F7EDF9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onthly or less</w:t>
            </w:r>
          </w:p>
        </w:tc>
        <w:tc>
          <w:tcPr>
            <w:tcW w:w="1080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9714146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ra 2 hadi 4 kwa mwezi</w:t>
            </w:r>
          </w:p>
          <w:p w14:paraId="18E1EFC7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-4 times/month</w:t>
            </w:r>
          </w:p>
        </w:tc>
        <w:tc>
          <w:tcPr>
            <w:tcW w:w="1335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EB85480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ra 2 hadi 3 kwa w</w:t>
            </w:r>
            <w:r>
              <w:rPr>
                <w:i/>
                <w:sz w:val="18"/>
                <w:szCs w:val="18"/>
              </w:rPr>
              <w:t>iki</w:t>
            </w:r>
          </w:p>
          <w:p w14:paraId="708E769B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2-3 times / week</w:t>
            </w:r>
          </w:p>
        </w:tc>
        <w:tc>
          <w:tcPr>
            <w:tcW w:w="1215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691CC9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 au zaidi kwa wiki</w:t>
            </w:r>
          </w:p>
          <w:p w14:paraId="6F8203E3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4 or more times/week</w:t>
            </w:r>
          </w:p>
        </w:tc>
      </w:tr>
      <w:tr w:rsidR="002F3484" w14:paraId="1158DCC4" w14:textId="77777777">
        <w:tc>
          <w:tcPr>
            <w:tcW w:w="5085" w:type="dxa"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3B57E9DE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2. Toka uruhusiwe, ni vinywaji vingapi vyenye kilevi unatumia unapokuwa unakunywa? </w:t>
            </w:r>
          </w:p>
          <w:p w14:paraId="36B3BA6C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ince discharge</w:t>
            </w:r>
            <w:r>
              <w:rPr>
                <w:i/>
                <w:sz w:val="18"/>
                <w:szCs w:val="18"/>
              </w:rPr>
              <w:t>, how many drinks containing alcohol do you have on a typical day when you are drinking?</w:t>
            </w:r>
          </w:p>
        </w:tc>
        <w:tc>
          <w:tcPr>
            <w:tcW w:w="90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0393BB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 au 2</w:t>
            </w:r>
          </w:p>
        </w:tc>
        <w:tc>
          <w:tcPr>
            <w:tcW w:w="100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474640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 au 4</w:t>
            </w:r>
          </w:p>
        </w:tc>
        <w:tc>
          <w:tcPr>
            <w:tcW w:w="108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5ECC82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 au 6</w:t>
            </w:r>
          </w:p>
        </w:tc>
        <w:tc>
          <w:tcPr>
            <w:tcW w:w="133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D86719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 au 9</w:t>
            </w:r>
          </w:p>
        </w:tc>
        <w:tc>
          <w:tcPr>
            <w:tcW w:w="121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8F81C0C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 au zaidi</w:t>
            </w:r>
          </w:p>
        </w:tc>
      </w:tr>
      <w:tr w:rsidR="002F3484" w14:paraId="11797614" w14:textId="77777777">
        <w:tc>
          <w:tcPr>
            <w:tcW w:w="5085" w:type="dxa"/>
            <w:shd w:val="clear" w:color="auto" w:fill="EFEFEF"/>
            <w:tcMar>
              <w:top w:w="21" w:type="dxa"/>
              <w:left w:w="21" w:type="dxa"/>
              <w:bottom w:w="21" w:type="dxa"/>
              <w:right w:w="21" w:type="dxa"/>
            </w:tcMar>
          </w:tcPr>
          <w:p w14:paraId="191A0DF8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3. Toka uruhuiwe, ni mara ngapi unatumia vinywaji sita au zaidi kwa mara moja?</w:t>
            </w:r>
          </w:p>
          <w:p w14:paraId="17969081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ince discharge</w:t>
            </w:r>
            <w:r>
              <w:rPr>
                <w:i/>
                <w:sz w:val="18"/>
                <w:szCs w:val="18"/>
              </w:rPr>
              <w:t>, how often do you have six or more drinks on one occasion?</w:t>
            </w:r>
          </w:p>
        </w:tc>
        <w:tc>
          <w:tcPr>
            <w:tcW w:w="900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6325B31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ijawahi kutokea</w:t>
            </w:r>
          </w:p>
          <w:p w14:paraId="54E10E5D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ever</w:t>
            </w:r>
          </w:p>
        </w:tc>
        <w:tc>
          <w:tcPr>
            <w:tcW w:w="1005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F0DC07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ni ya kila mwezi</w:t>
            </w:r>
          </w:p>
          <w:p w14:paraId="2B35D502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ess than monthly</w:t>
            </w:r>
          </w:p>
        </w:tc>
        <w:tc>
          <w:tcPr>
            <w:tcW w:w="1080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3966BF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la Mwezi</w:t>
            </w:r>
          </w:p>
          <w:p w14:paraId="74278FFD" w14:textId="77777777" w:rsidR="002F3484" w:rsidRDefault="002F3484">
            <w:pPr>
              <w:widowControl w:val="0"/>
              <w:rPr>
                <w:i/>
                <w:sz w:val="18"/>
                <w:szCs w:val="18"/>
              </w:rPr>
            </w:pPr>
          </w:p>
          <w:p w14:paraId="2CCBDE9D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onthly</w:t>
            </w:r>
          </w:p>
        </w:tc>
        <w:tc>
          <w:tcPr>
            <w:tcW w:w="1335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27F0B3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wa wiki</w:t>
            </w:r>
          </w:p>
          <w:p w14:paraId="2B49B754" w14:textId="77777777" w:rsidR="002F3484" w:rsidRDefault="002F3484">
            <w:pPr>
              <w:widowControl w:val="0"/>
              <w:rPr>
                <w:i/>
                <w:sz w:val="18"/>
                <w:szCs w:val="18"/>
              </w:rPr>
            </w:pPr>
          </w:p>
          <w:p w14:paraId="460AE31D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eekly</w:t>
            </w:r>
          </w:p>
        </w:tc>
        <w:tc>
          <w:tcPr>
            <w:tcW w:w="1215" w:type="dxa"/>
            <w:shd w:val="clear" w:color="auto" w:fill="EFEFEF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B7A1F5" w14:textId="77777777" w:rsidR="002F3484" w:rsidRDefault="008D7056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</w:t>
            </w:r>
            <w:r>
              <w:rPr>
                <w:i/>
                <w:sz w:val="18"/>
                <w:szCs w:val="18"/>
              </w:rPr>
              <w:t>la siku au karibu kila siku</w:t>
            </w:r>
          </w:p>
          <w:p w14:paraId="61CD0659" w14:textId="77777777" w:rsidR="002F3484" w:rsidRDefault="008D7056">
            <w:pPr>
              <w:widowControl w:val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Daily/ almost daily</w:t>
            </w:r>
          </w:p>
        </w:tc>
      </w:tr>
    </w:tbl>
    <w:p w14:paraId="7BB38666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3137EC8B" w14:textId="77777777" w:rsidR="002F3484" w:rsidRDefault="008D7056">
      <w:pPr>
        <w:widowControl w:val="0"/>
        <w:spacing w:line="240" w:lineRule="auto"/>
        <w:rPr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Rehab/Occupational Health</w:t>
      </w:r>
    </w:p>
    <w:p w14:paraId="497A6324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Functional Independence Measure</w:t>
      </w:r>
    </w:p>
    <w:tbl>
      <w:tblPr>
        <w:tblStyle w:val="a8"/>
        <w:tblW w:w="105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425"/>
        <w:gridCol w:w="6780"/>
      </w:tblGrid>
      <w:tr w:rsidR="002F3484" w14:paraId="677FD55B" w14:textId="77777777">
        <w:trPr>
          <w:trHeight w:val="280"/>
        </w:trPr>
        <w:tc>
          <w:tcPr>
            <w:tcW w:w="23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3A4354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4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35D2E6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:</w:t>
            </w:r>
          </w:p>
        </w:tc>
        <w:tc>
          <w:tcPr>
            <w:tcW w:w="67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E86BE3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 definitions: write 1-7 based on patient/family description of capacity</w:t>
            </w:r>
          </w:p>
        </w:tc>
      </w:tr>
      <w:tr w:rsidR="002F3484" w14:paraId="2A8A4F1A" w14:textId="77777777">
        <w:trPr>
          <w:trHeight w:val="280"/>
        </w:trPr>
        <w:tc>
          <w:tcPr>
            <w:tcW w:w="23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28E17F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. Self care</w:t>
            </w:r>
          </w:p>
        </w:tc>
        <w:tc>
          <w:tcPr>
            <w:tcW w:w="142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5F8C04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1. </w:t>
            </w:r>
          </w:p>
        </w:tc>
        <w:tc>
          <w:tcPr>
            <w:tcW w:w="6780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8B6F35" w14:textId="77777777" w:rsidR="002F3484" w:rsidRDefault="008D7056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 Total assistance</w:t>
            </w:r>
            <w:r>
              <w:rPr>
                <w:sz w:val="20"/>
                <w:szCs w:val="20"/>
              </w:rPr>
              <w:t xml:space="preserve"> (Subject contributes &lt;25% of the effort or is unable to do the task) </w:t>
            </w:r>
          </w:p>
          <w:p w14:paraId="75364AE6" w14:textId="77777777" w:rsidR="002F3484" w:rsidRDefault="008D7056">
            <w:pPr>
              <w:widowControl w:val="0"/>
              <w:spacing w:after="10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 Maximal assistance</w:t>
            </w:r>
            <w:r>
              <w:rPr>
                <w:sz w:val="20"/>
                <w:szCs w:val="20"/>
              </w:rPr>
              <w:t xml:space="preserve"> (Subject provides less than half of the effort (25-49%) </w:t>
            </w:r>
          </w:p>
          <w:p w14:paraId="3EE44321" w14:textId="77777777" w:rsidR="002F3484" w:rsidRDefault="008D7056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 Moderate assistance</w:t>
            </w:r>
            <w:r>
              <w:rPr>
                <w:sz w:val="20"/>
                <w:szCs w:val="20"/>
              </w:rPr>
              <w:t xml:space="preserve"> (Subject still performs 50-75% of the task) </w:t>
            </w:r>
          </w:p>
          <w:p w14:paraId="55F02047" w14:textId="77777777" w:rsidR="002F3484" w:rsidRDefault="008D7056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 Minimal assistance</w:t>
            </w:r>
            <w:r>
              <w:rPr>
                <w:sz w:val="20"/>
                <w:szCs w:val="20"/>
              </w:rPr>
              <w:t xml:space="preserve"> (Requiring incidental hand-on help only (subject performs &gt;75% of the task) </w:t>
            </w:r>
          </w:p>
          <w:p w14:paraId="78133515" w14:textId="77777777" w:rsidR="002F3484" w:rsidRDefault="008D7056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 Supervision</w:t>
            </w:r>
            <w:r>
              <w:rPr>
                <w:sz w:val="20"/>
                <w:szCs w:val="20"/>
              </w:rPr>
              <w:t xml:space="preserve"> (Requiring only </w:t>
            </w:r>
            <w:r>
              <w:rPr>
                <w:sz w:val="20"/>
                <w:szCs w:val="20"/>
              </w:rPr>
              <w:t xml:space="preserve">standby assistance or verbal prompting or help with set-up) </w:t>
            </w:r>
          </w:p>
          <w:p w14:paraId="13E8590C" w14:textId="77777777" w:rsidR="002F3484" w:rsidRDefault="008D7056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 Modified Independence</w:t>
            </w:r>
            <w:r>
              <w:rPr>
                <w:sz w:val="20"/>
                <w:szCs w:val="20"/>
              </w:rPr>
              <w:t xml:space="preserve"> (Requiring the use of a device but not physical help)</w:t>
            </w:r>
          </w:p>
          <w:p w14:paraId="53ACE2EC" w14:textId="77777777" w:rsidR="002F3484" w:rsidRDefault="008D7056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, Complete independence</w:t>
            </w:r>
            <w:r>
              <w:rPr>
                <w:sz w:val="20"/>
                <w:szCs w:val="20"/>
              </w:rPr>
              <w:t xml:space="preserve"> (Fully independent) </w:t>
            </w:r>
          </w:p>
        </w:tc>
      </w:tr>
      <w:tr w:rsidR="002F3484" w14:paraId="6B374988" w14:textId="77777777">
        <w:trPr>
          <w:trHeight w:val="2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096A58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6. Toileting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4179E6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6.</w:t>
            </w:r>
          </w:p>
        </w:tc>
        <w:tc>
          <w:tcPr>
            <w:tcW w:w="678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EE54C7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F3484" w14:paraId="5DDC84D7" w14:textId="77777777">
        <w:trPr>
          <w:trHeight w:val="2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0CCE55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0. Transfers: bed/chair/wheelchair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546A52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0.</w:t>
            </w:r>
          </w:p>
        </w:tc>
        <w:tc>
          <w:tcPr>
            <w:tcW w:w="678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7FA4A8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F3484" w14:paraId="1A6A0125" w14:textId="77777777">
        <w:trPr>
          <w:trHeight w:val="2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E114B4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. Locomotion: walking/wheelchair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E42D1C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.</w:t>
            </w:r>
          </w:p>
        </w:tc>
        <w:tc>
          <w:tcPr>
            <w:tcW w:w="678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A35E6B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F3484" w14:paraId="3EB1AD04" w14:textId="77777777">
        <w:trPr>
          <w:trHeight w:val="2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BAACD9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5. Locomotion: stair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85FAD0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5</w:t>
            </w:r>
          </w:p>
        </w:tc>
        <w:tc>
          <w:tcPr>
            <w:tcW w:w="678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F3F2AE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F3484" w14:paraId="76B3254D" w14:textId="77777777">
        <w:trPr>
          <w:trHeight w:val="2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4747F2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. Expressio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9FF26B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.</w:t>
            </w:r>
          </w:p>
        </w:tc>
        <w:tc>
          <w:tcPr>
            <w:tcW w:w="678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23D51B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F3484" w14:paraId="4A8DD0E9" w14:textId="77777777">
        <w:trPr>
          <w:trHeight w:val="2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AAF987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. Comprehensio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3381F1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.</w:t>
            </w:r>
          </w:p>
        </w:tc>
        <w:tc>
          <w:tcPr>
            <w:tcW w:w="678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0CC27A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F3484" w14:paraId="2701DF39" w14:textId="77777777">
        <w:trPr>
          <w:trHeight w:val="2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944799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. Social Interaction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8B80F6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</w:t>
            </w:r>
          </w:p>
        </w:tc>
        <w:tc>
          <w:tcPr>
            <w:tcW w:w="678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DF490B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F3484" w14:paraId="5F460852" w14:textId="77777777">
        <w:trPr>
          <w:trHeight w:val="2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DD5857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. Problem Solving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92B1C8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</w:t>
            </w:r>
          </w:p>
        </w:tc>
        <w:tc>
          <w:tcPr>
            <w:tcW w:w="678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BB3DFE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2F3484" w14:paraId="09E16F3E" w14:textId="77777777">
        <w:trPr>
          <w:trHeight w:val="28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BA23D5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7. Memory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FD6764" w14:textId="77777777" w:rsidR="002F3484" w:rsidRDefault="008D705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27. </w:t>
            </w:r>
          </w:p>
        </w:tc>
        <w:tc>
          <w:tcPr>
            <w:tcW w:w="678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7425F8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</w:tbl>
    <w:p w14:paraId="28755054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37975FD6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>D1. Je, kuna  vitu vya kimuundo nyumbani kwako kwa ajili ya kujisaidia (chooni), kuoga au vitu vingine vya matunzo ambavyo ni ngumu kwa wewe kuvifanya?</w:t>
      </w:r>
      <w:r>
        <w:rPr>
          <w:sz w:val="20"/>
          <w:szCs w:val="20"/>
        </w:rPr>
        <w:t xml:space="preserve">Are there </w:t>
      </w:r>
      <w:r>
        <w:rPr>
          <w:b/>
          <w:sz w:val="20"/>
          <w:szCs w:val="20"/>
        </w:rPr>
        <w:t>structural things in your home</w:t>
      </w:r>
      <w:r>
        <w:rPr>
          <w:sz w:val="20"/>
          <w:szCs w:val="20"/>
        </w:rPr>
        <w:t xml:space="preserve"> that make toileting, bathing or other self-care things difficult</w:t>
      </w:r>
      <w:r>
        <w:rPr>
          <w:sz w:val="20"/>
          <w:szCs w:val="20"/>
        </w:rPr>
        <w:t xml:space="preserve"> for you to do? </w:t>
      </w:r>
    </w:p>
    <w:p w14:paraId="45446CDC" w14:textId="77777777" w:rsidR="002F3484" w:rsidRDefault="008D7056">
      <w:pPr>
        <w:widowControl w:val="0"/>
        <w:spacing w:line="240" w:lineRule="auto"/>
        <w:ind w:firstLine="720"/>
        <w:rPr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>☐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No ☐ Yes→ </w:t>
      </w:r>
      <w:r>
        <w:rPr>
          <w:b/>
          <w:sz w:val="20"/>
          <w:szCs w:val="20"/>
        </w:rPr>
        <w:t xml:space="preserve">D1a .Kama ndiyo, tafadhali elezea </w:t>
      </w:r>
      <w:r>
        <w:rPr>
          <w:sz w:val="20"/>
          <w:szCs w:val="20"/>
        </w:rPr>
        <w:t xml:space="preserve"> If yes, please explain: </w:t>
      </w:r>
    </w:p>
    <w:p w14:paraId="6D10FEC6" w14:textId="77777777" w:rsidR="002F3484" w:rsidRDefault="002F3484">
      <w:pPr>
        <w:widowControl w:val="0"/>
        <w:spacing w:line="240" w:lineRule="auto"/>
        <w:ind w:firstLine="720"/>
        <w:rPr>
          <w:sz w:val="12"/>
          <w:szCs w:val="12"/>
        </w:rPr>
      </w:pPr>
    </w:p>
    <w:p w14:paraId="400ADD61" w14:textId="77777777" w:rsidR="002F3484" w:rsidRDefault="008D7056">
      <w:pPr>
        <w:widowControl w:val="0"/>
        <w:spacing w:line="240" w:lineRule="auto"/>
        <w:ind w:left="72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</w:t>
      </w:r>
    </w:p>
    <w:p w14:paraId="7BDB97FE" w14:textId="77777777" w:rsidR="002F3484" w:rsidRDefault="002F3484">
      <w:pPr>
        <w:widowControl w:val="0"/>
        <w:spacing w:line="240" w:lineRule="auto"/>
        <w:ind w:firstLine="720"/>
        <w:rPr>
          <w:sz w:val="12"/>
          <w:szCs w:val="12"/>
        </w:rPr>
      </w:pPr>
    </w:p>
    <w:p w14:paraId="3262EF99" w14:textId="77777777" w:rsidR="002F3484" w:rsidRDefault="008D7056">
      <w:pPr>
        <w:widowControl w:val="0"/>
        <w:spacing w:line="24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>_____________________________________________________________________________________</w:t>
      </w:r>
    </w:p>
    <w:p w14:paraId="188E9208" w14:textId="77777777" w:rsidR="002F3484" w:rsidRDefault="002F3484">
      <w:pPr>
        <w:widowControl w:val="0"/>
        <w:spacing w:line="240" w:lineRule="auto"/>
        <w:ind w:firstLine="720"/>
        <w:rPr>
          <w:sz w:val="20"/>
          <w:szCs w:val="20"/>
        </w:rPr>
      </w:pPr>
    </w:p>
    <w:p w14:paraId="30850164" w14:textId="77777777" w:rsidR="002F3484" w:rsidRDefault="002F3484">
      <w:pPr>
        <w:widowControl w:val="0"/>
        <w:spacing w:line="240" w:lineRule="auto"/>
        <w:ind w:firstLine="720"/>
        <w:rPr>
          <w:sz w:val="20"/>
          <w:szCs w:val="20"/>
        </w:rPr>
      </w:pPr>
    </w:p>
    <w:p w14:paraId="799333EA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D2. Je, unajihisi kuzuiwa nyumbani kwako? </w:t>
      </w:r>
      <w:r>
        <w:rPr>
          <w:sz w:val="20"/>
          <w:szCs w:val="20"/>
        </w:rPr>
        <w:t>Does anything stop you from leaving you</w:t>
      </w:r>
      <w:r>
        <w:rPr>
          <w:sz w:val="20"/>
          <w:szCs w:val="20"/>
        </w:rPr>
        <w:t>r home? ☐No ☐ Yes</w:t>
      </w:r>
    </w:p>
    <w:p w14:paraId="1F3B8901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4A039B8B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0772F579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D3. Je, kuna kitu unatumia (Msaada / Msaidizi) ili kukusaidia unapotembea maeneo ya karibu?</w:t>
      </w:r>
    </w:p>
    <w:p w14:paraId="603FCB7E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sz w:val="20"/>
          <w:szCs w:val="20"/>
        </w:rPr>
        <w:t xml:space="preserve">Do you use something (Assistive/Aide)  to help you when you move around? </w:t>
      </w:r>
    </w:p>
    <w:p w14:paraId="0A6E84E2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ab/>
        <w:t xml:space="preserve">☐No ☐ Yes→ </w:t>
      </w:r>
      <w:r>
        <w:rPr>
          <w:b/>
          <w:sz w:val="20"/>
          <w:szCs w:val="20"/>
        </w:rPr>
        <w:t>D3a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Kama ndiyo, ni kipi? Chagua yote yanayohusika:</w:t>
      </w:r>
      <w:r>
        <w:rPr>
          <w:sz w:val="20"/>
          <w:szCs w:val="20"/>
        </w:rPr>
        <w:t xml:space="preserve"> If yes</w:t>
      </w:r>
      <w:r>
        <w:rPr>
          <w:sz w:val="20"/>
          <w:szCs w:val="20"/>
        </w:rPr>
        <w:t>, which? Check all that apply:</w:t>
      </w:r>
    </w:p>
    <w:p w14:paraId="4CEC78FD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☐ Motorized Wheelchair/ </w:t>
      </w:r>
      <w:r>
        <w:rPr>
          <w:b/>
          <w:sz w:val="20"/>
          <w:szCs w:val="20"/>
        </w:rPr>
        <w:t>kiti cha magurudumu chenye mashine</w:t>
      </w:r>
      <w:r>
        <w:rPr>
          <w:sz w:val="20"/>
          <w:szCs w:val="20"/>
        </w:rPr>
        <w:tab/>
      </w:r>
    </w:p>
    <w:p w14:paraId="26EA662B" w14:textId="77777777" w:rsidR="002F3484" w:rsidRDefault="008D7056">
      <w:pPr>
        <w:widowControl w:val="0"/>
        <w:spacing w:line="240" w:lineRule="auto"/>
        <w:ind w:left="720" w:firstLine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Non-motorized wheelchair /</w:t>
      </w:r>
      <w:r>
        <w:rPr>
          <w:b/>
          <w:sz w:val="20"/>
          <w:szCs w:val="20"/>
        </w:rPr>
        <w:t>kiti cha magurudumu kisicho na mashine</w:t>
      </w:r>
      <w:r>
        <w:rPr>
          <w:sz w:val="20"/>
          <w:szCs w:val="20"/>
        </w:rPr>
        <w:tab/>
      </w:r>
    </w:p>
    <w:p w14:paraId="095E3473" w14:textId="77777777" w:rsidR="002F3484" w:rsidRDefault="008D7056">
      <w:pPr>
        <w:widowControl w:val="0"/>
        <w:spacing w:line="240" w:lineRule="auto"/>
        <w:ind w:left="720" w:firstLine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Walker/ </w:t>
      </w:r>
      <w:r>
        <w:rPr>
          <w:b/>
          <w:sz w:val="20"/>
          <w:szCs w:val="20"/>
        </w:rPr>
        <w:t>vitembeleo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☐ Crutches/ </w:t>
      </w:r>
      <w:r>
        <w:rPr>
          <w:b/>
          <w:sz w:val="20"/>
          <w:szCs w:val="20"/>
        </w:rPr>
        <w:t>Magongo ya kutembelea</w:t>
      </w:r>
      <w:r>
        <w:rPr>
          <w:sz w:val="20"/>
          <w:szCs w:val="20"/>
        </w:rPr>
        <w:t xml:space="preserve"> </w:t>
      </w:r>
    </w:p>
    <w:p w14:paraId="7E0ED56C" w14:textId="77777777" w:rsidR="002F3484" w:rsidRDefault="008D7056">
      <w:pPr>
        <w:widowControl w:val="0"/>
        <w:spacing w:line="240" w:lineRule="auto"/>
        <w:ind w:left="720" w:firstLine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Cane(s) </w:t>
      </w:r>
      <w:r>
        <w:rPr>
          <w:b/>
          <w:sz w:val="20"/>
          <w:szCs w:val="20"/>
        </w:rPr>
        <w:t xml:space="preserve">fimbo ya kutembelea </w:t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Pros</w:t>
      </w:r>
      <w:r>
        <w:rPr>
          <w:sz w:val="20"/>
          <w:szCs w:val="20"/>
        </w:rPr>
        <w:t xml:space="preserve">thesis/ </w:t>
      </w:r>
      <w:r>
        <w:rPr>
          <w:b/>
          <w:sz w:val="20"/>
          <w:szCs w:val="20"/>
        </w:rPr>
        <w:t xml:space="preserve">Viungo bandia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1A1E928A" w14:textId="77777777" w:rsidR="002F3484" w:rsidRDefault="008D7056">
      <w:pPr>
        <w:widowControl w:val="0"/>
        <w:spacing w:line="240" w:lineRule="auto"/>
        <w:ind w:left="720" w:firstLine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Other/ </w:t>
      </w:r>
      <w:r>
        <w:rPr>
          <w:b/>
          <w:sz w:val="20"/>
          <w:szCs w:val="20"/>
        </w:rPr>
        <w:t xml:space="preserve">Nyingine (D3b): </w:t>
      </w:r>
      <w:r>
        <w:rPr>
          <w:sz w:val="20"/>
          <w:szCs w:val="20"/>
        </w:rPr>
        <w:t>_______________</w:t>
      </w:r>
    </w:p>
    <w:p w14:paraId="21E866D1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</w:p>
    <w:p w14:paraId="6BBD199E" w14:textId="77777777" w:rsidR="002F3484" w:rsidRDefault="008D7056">
      <w:pPr>
        <w:widowControl w:val="0"/>
        <w:spacing w:line="240" w:lineRule="auto"/>
        <w:rPr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Comorbidities</w:t>
      </w:r>
    </w:p>
    <w:p w14:paraId="508CBD5B" w14:textId="77777777" w:rsidR="002F3484" w:rsidRDefault="008D7056">
      <w:pPr>
        <w:widowControl w:val="0"/>
        <w:spacing w:line="240" w:lineRule="auto"/>
        <w:rPr>
          <w:b/>
          <w:strike/>
          <w:sz w:val="20"/>
          <w:szCs w:val="20"/>
        </w:rPr>
      </w:pPr>
      <w:r>
        <w:rPr>
          <w:b/>
          <w:sz w:val="20"/>
          <w:szCs w:val="20"/>
        </w:rPr>
        <w:t>D4. Je! Una matatizo yoyote ya matibabu?</w:t>
      </w:r>
      <w:r>
        <w:rPr>
          <w:sz w:val="20"/>
          <w:szCs w:val="20"/>
        </w:rPr>
        <w:t xml:space="preserve"> Do you have any medical problems? ☐No ☐ Yes</w:t>
      </w:r>
    </w:p>
    <w:p w14:paraId="424928BF" w14:textId="77777777" w:rsidR="002F3484" w:rsidRDefault="008D7056">
      <w:pPr>
        <w:widowControl w:val="0"/>
        <w:spacing w:line="360" w:lineRule="auto"/>
        <w:ind w:firstLine="72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Kama ndio, Chagua yote hapo chini: </w:t>
      </w:r>
      <w:r>
        <w:rPr>
          <w:sz w:val="20"/>
          <w:szCs w:val="20"/>
        </w:rPr>
        <w:t>If yes, check all of the below:</w:t>
      </w:r>
    </w:p>
    <w:p w14:paraId="0BACF551" w14:textId="77777777" w:rsidR="002F3484" w:rsidRDefault="008D7056">
      <w:pPr>
        <w:widowControl w:val="0"/>
        <w:spacing w:line="360" w:lineRule="auto"/>
        <w:rPr>
          <w:i/>
          <w:sz w:val="14"/>
          <w:szCs w:val="14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ab/>
        <w:t>D4a. Diabetes Mellit</w:t>
      </w:r>
      <w:r>
        <w:rPr>
          <w:rFonts w:ascii="Arial Unicode MS" w:eastAsia="Arial Unicode MS" w:hAnsi="Arial Unicode MS" w:cs="Arial Unicode MS"/>
          <w:sz w:val="20"/>
          <w:szCs w:val="20"/>
        </w:rPr>
        <w:t>us:</w:t>
      </w:r>
      <w:r>
        <w:rPr>
          <w:rFonts w:ascii="Arial Unicode MS" w:eastAsia="Arial Unicode MS" w:hAnsi="Arial Unicode MS" w:cs="Arial Unicode MS"/>
          <w:sz w:val="20"/>
          <w:szCs w:val="20"/>
        </w:rPr>
        <w:tab/>
      </w:r>
      <w:r>
        <w:rPr>
          <w:rFonts w:ascii="Arial Unicode MS" w:eastAsia="Arial Unicode MS" w:hAnsi="Arial Unicode MS" w:cs="Arial Unicode MS"/>
          <w:sz w:val="20"/>
          <w:szCs w:val="20"/>
        </w:rPr>
        <w:tab/>
        <w:t>☐No  ☐Yes→</w:t>
      </w:r>
      <w:r>
        <w:rPr>
          <w:sz w:val="16"/>
          <w:szCs w:val="16"/>
        </w:rPr>
        <w:t xml:space="preserve">D4a1:      </w:t>
      </w:r>
      <w:r>
        <w:rPr>
          <w:sz w:val="20"/>
          <w:szCs w:val="20"/>
        </w:rPr>
        <w:t>☐</w:t>
      </w:r>
      <w:r>
        <w:rPr>
          <w:sz w:val="20"/>
          <w:szCs w:val="20"/>
        </w:rPr>
        <w:t>Old diagnosis</w:t>
      </w:r>
      <w:r>
        <w:rPr>
          <w:sz w:val="16"/>
          <w:szCs w:val="16"/>
        </w:rPr>
        <w:t xml:space="preserve"> </w:t>
      </w:r>
      <w:r>
        <w:rPr>
          <w:i/>
          <w:sz w:val="14"/>
          <w:szCs w:val="14"/>
        </w:rPr>
        <w:t xml:space="preserve">(before injury) </w:t>
      </w:r>
      <w:r>
        <w:rPr>
          <w:sz w:val="20"/>
          <w:szCs w:val="20"/>
        </w:rPr>
        <w:t>☐</w:t>
      </w:r>
      <w:r>
        <w:rPr>
          <w:sz w:val="20"/>
          <w:szCs w:val="20"/>
        </w:rPr>
        <w:t>New diagnosis</w:t>
      </w:r>
      <w:r>
        <w:rPr>
          <w:i/>
          <w:sz w:val="14"/>
          <w:szCs w:val="14"/>
        </w:rPr>
        <w:t xml:space="preserve"> (since discharge)</w:t>
      </w:r>
    </w:p>
    <w:p w14:paraId="054BD44F" w14:textId="77777777" w:rsidR="002F3484" w:rsidRDefault="008D7056">
      <w:pPr>
        <w:widowControl w:val="0"/>
        <w:spacing w:line="360" w:lineRule="auto"/>
        <w:ind w:firstLine="720"/>
        <w:rPr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 xml:space="preserve">D4b. Hypertension: </w:t>
      </w:r>
      <w:r>
        <w:rPr>
          <w:rFonts w:ascii="Arial Unicode MS" w:eastAsia="Arial Unicode MS" w:hAnsi="Arial Unicode MS" w:cs="Arial Unicode MS"/>
          <w:sz w:val="20"/>
          <w:szCs w:val="20"/>
        </w:rPr>
        <w:tab/>
        <w:t xml:space="preserve">  </w:t>
      </w:r>
      <w:r>
        <w:rPr>
          <w:rFonts w:ascii="Arial Unicode MS" w:eastAsia="Arial Unicode MS" w:hAnsi="Arial Unicode MS" w:cs="Arial Unicode MS"/>
          <w:sz w:val="20"/>
          <w:szCs w:val="20"/>
        </w:rPr>
        <w:tab/>
        <w:t>☐No  ☐Yes→</w:t>
      </w:r>
      <w:r>
        <w:rPr>
          <w:sz w:val="16"/>
          <w:szCs w:val="16"/>
        </w:rPr>
        <w:t xml:space="preserve">D4b1:  </w:t>
      </w:r>
      <w:r>
        <w:rPr>
          <w:sz w:val="20"/>
          <w:szCs w:val="20"/>
        </w:rPr>
        <w:t xml:space="preserve">     ☐Old diagnosis ☐New diagnosis</w:t>
      </w:r>
    </w:p>
    <w:p w14:paraId="491C90CC" w14:textId="77777777" w:rsidR="002F3484" w:rsidRDefault="008D7056">
      <w:pPr>
        <w:widowControl w:val="0"/>
        <w:spacing w:line="360" w:lineRule="auto"/>
        <w:ind w:firstLine="720"/>
        <w:rPr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 xml:space="preserve">D4c. Acute Kidney Injury:  </w:t>
      </w:r>
      <w:r>
        <w:rPr>
          <w:rFonts w:ascii="Arial Unicode MS" w:eastAsia="Arial Unicode MS" w:hAnsi="Arial Unicode MS" w:cs="Arial Unicode MS"/>
          <w:sz w:val="20"/>
          <w:szCs w:val="20"/>
        </w:rPr>
        <w:tab/>
        <w:t>☐No  ☐Yes→</w:t>
      </w:r>
      <w:r>
        <w:rPr>
          <w:sz w:val="16"/>
          <w:szCs w:val="16"/>
        </w:rPr>
        <w:t>D4c1:</w:t>
      </w:r>
      <w:r>
        <w:rPr>
          <w:sz w:val="20"/>
          <w:szCs w:val="20"/>
        </w:rPr>
        <w:t xml:space="preserve">       ☐Old diagnosis ☐New diagnosis</w:t>
      </w:r>
    </w:p>
    <w:p w14:paraId="67EBC17E" w14:textId="77777777" w:rsidR="002F3484" w:rsidRDefault="008D7056">
      <w:pPr>
        <w:widowControl w:val="0"/>
        <w:spacing w:line="360" w:lineRule="auto"/>
        <w:ind w:firstLine="720"/>
        <w:rPr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 xml:space="preserve">D4d. HIV: </w:t>
      </w:r>
      <w:r>
        <w:rPr>
          <w:rFonts w:ascii="Arial Unicode MS" w:eastAsia="Arial Unicode MS" w:hAnsi="Arial Unicode MS" w:cs="Arial Unicode MS"/>
          <w:sz w:val="20"/>
          <w:szCs w:val="20"/>
        </w:rPr>
        <w:tab/>
      </w:r>
      <w:r>
        <w:rPr>
          <w:rFonts w:ascii="Arial Unicode MS" w:eastAsia="Arial Unicode MS" w:hAnsi="Arial Unicode MS" w:cs="Arial Unicode MS"/>
          <w:sz w:val="20"/>
          <w:szCs w:val="20"/>
        </w:rPr>
        <w:tab/>
      </w:r>
      <w:r>
        <w:rPr>
          <w:rFonts w:ascii="Arial Unicode MS" w:eastAsia="Arial Unicode MS" w:hAnsi="Arial Unicode MS" w:cs="Arial Unicode MS"/>
          <w:sz w:val="20"/>
          <w:szCs w:val="20"/>
        </w:rPr>
        <w:tab/>
        <w:t>☐No  ☐Yes→</w:t>
      </w:r>
      <w:r>
        <w:rPr>
          <w:sz w:val="16"/>
          <w:szCs w:val="16"/>
        </w:rPr>
        <w:t>D4d1:</w:t>
      </w:r>
      <w:r>
        <w:rPr>
          <w:sz w:val="20"/>
          <w:szCs w:val="20"/>
        </w:rPr>
        <w:t xml:space="preserve">       ☐Old diagnosis ☐New diagnosis</w:t>
      </w:r>
    </w:p>
    <w:p w14:paraId="5A6AE161" w14:textId="77777777" w:rsidR="002F3484" w:rsidRDefault="008D7056">
      <w:pPr>
        <w:widowControl w:val="0"/>
        <w:spacing w:line="360" w:lineRule="auto"/>
        <w:ind w:firstLine="720"/>
        <w:rPr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 xml:space="preserve">D4e0. Other:______________ </w:t>
      </w:r>
      <w:r>
        <w:rPr>
          <w:rFonts w:ascii="Arial Unicode MS" w:eastAsia="Arial Unicode MS" w:hAnsi="Arial Unicode MS" w:cs="Arial Unicode MS"/>
          <w:sz w:val="20"/>
          <w:szCs w:val="20"/>
        </w:rPr>
        <w:tab/>
        <w:t>☐No  ☐Yes→</w:t>
      </w:r>
      <w:r>
        <w:rPr>
          <w:sz w:val="16"/>
          <w:szCs w:val="16"/>
        </w:rPr>
        <w:t>D4e1:</w:t>
      </w:r>
      <w:r>
        <w:rPr>
          <w:sz w:val="20"/>
          <w:szCs w:val="20"/>
        </w:rPr>
        <w:t xml:space="preserve">       ☐Old diagnosis ☐New diagnosis</w:t>
      </w:r>
    </w:p>
    <w:p w14:paraId="51552193" w14:textId="77777777" w:rsidR="002F3484" w:rsidRDefault="008D7056">
      <w:pPr>
        <w:widowControl w:val="0"/>
        <w:spacing w:line="360" w:lineRule="auto"/>
        <w:ind w:firstLine="720"/>
        <w:rPr>
          <w:b/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 xml:space="preserve">D4f0. Other:______________ </w:t>
      </w:r>
      <w:r>
        <w:rPr>
          <w:rFonts w:ascii="Arial Unicode MS" w:eastAsia="Arial Unicode MS" w:hAnsi="Arial Unicode MS" w:cs="Arial Unicode MS"/>
          <w:sz w:val="20"/>
          <w:szCs w:val="20"/>
        </w:rPr>
        <w:tab/>
        <w:t>☐No  ☐Yes→</w:t>
      </w:r>
      <w:r>
        <w:rPr>
          <w:sz w:val="16"/>
          <w:szCs w:val="16"/>
        </w:rPr>
        <w:t>D4f1:</w:t>
      </w:r>
      <w:r>
        <w:rPr>
          <w:sz w:val="20"/>
          <w:szCs w:val="20"/>
        </w:rPr>
        <w:t xml:space="preserve">        ☐Old diagnosis ☐New diagnosis</w:t>
      </w:r>
    </w:p>
    <w:tbl>
      <w:tblPr>
        <w:tblStyle w:val="a9"/>
        <w:tblW w:w="104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3"/>
        <w:gridCol w:w="1785"/>
        <w:gridCol w:w="2145"/>
        <w:gridCol w:w="1605"/>
        <w:gridCol w:w="1635"/>
        <w:gridCol w:w="2340"/>
      </w:tblGrid>
      <w:tr w:rsidR="002F3484" w14:paraId="7F366D49" w14:textId="77777777">
        <w:trPr>
          <w:trHeight w:val="400"/>
        </w:trPr>
        <w:tc>
          <w:tcPr>
            <w:tcW w:w="2758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F5EE5A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20"/>
                <w:szCs w:val="20"/>
              </w:rPr>
              <w:t>Follow-up Plans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C5C663" w14:textId="77777777" w:rsidR="002F3484" w:rsidRDefault="002F3484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58C00D" w14:textId="77777777" w:rsidR="002F3484" w:rsidRDefault="002F3484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CC5E68" w14:textId="77777777" w:rsidR="002F3484" w:rsidRDefault="002F3484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4E91A6" w14:textId="77777777" w:rsidR="002F3484" w:rsidRDefault="008D7056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f not Attended, why not?</w:t>
            </w:r>
          </w:p>
        </w:tc>
      </w:tr>
      <w:tr w:rsidR="002F3484" w14:paraId="39515F86" w14:textId="77777777">
        <w:trPr>
          <w:trHeight w:val="640"/>
        </w:trPr>
        <w:tc>
          <w:tcPr>
            <w:tcW w:w="973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0B7D82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-</w:t>
            </w:r>
          </w:p>
          <w:p w14:paraId="61DAC4F5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rbidity</w:t>
            </w: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C2D7F4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urgery Clinic </w:t>
            </w:r>
          </w:p>
          <w:p w14:paraId="6DE36329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1 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600C96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1a)</w:t>
            </w:r>
            <w:r>
              <w:rPr>
                <w:b/>
                <w:sz w:val="16"/>
                <w:szCs w:val="16"/>
              </w:rPr>
              <w:t>:</w:t>
            </w:r>
          </w:p>
          <w:p w14:paraId="4ACFB786" w14:textId="77777777" w:rsidR="002F3484" w:rsidRDefault="002F3484">
            <w:pPr>
              <w:widowControl w:val="0"/>
              <w:rPr>
                <w:sz w:val="14"/>
                <w:szCs w:val="14"/>
              </w:rPr>
            </w:pP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C07223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1b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7AE7761D" w14:textId="77777777" w:rsidR="002F3484" w:rsidRDefault="008D7056">
            <w:pPr>
              <w:widowControl w:val="0"/>
              <w:rPr>
                <w:b/>
                <w:color w:val="D9D9D9"/>
                <w:sz w:val="20"/>
                <w:szCs w:val="20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AB28BA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1c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6D463A83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3FB6B7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1d)</w:t>
            </w:r>
          </w:p>
        </w:tc>
      </w:tr>
      <w:tr w:rsidR="002F3484" w14:paraId="1CFB757F" w14:textId="77777777">
        <w:trPr>
          <w:trHeight w:val="640"/>
        </w:trPr>
        <w:tc>
          <w:tcPr>
            <w:tcW w:w="973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CA77BE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606241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thopedic Clinic</w:t>
            </w:r>
          </w:p>
          <w:p w14:paraId="3FA6343A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2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2E7307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2a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FFCB35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2b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562366CD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2BA94E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2c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510ADF37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221E91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2d)</w:t>
            </w:r>
          </w:p>
        </w:tc>
      </w:tr>
      <w:tr w:rsidR="002F3484" w14:paraId="51694F4D" w14:textId="77777777">
        <w:trPr>
          <w:trHeight w:val="640"/>
        </w:trPr>
        <w:tc>
          <w:tcPr>
            <w:tcW w:w="973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D75449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C97BD7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edicine Clinic </w:t>
            </w:r>
          </w:p>
          <w:p w14:paraId="2CA0C2BF" w14:textId="77777777" w:rsidR="002F3484" w:rsidRDefault="008D7056">
            <w:pPr>
              <w:widowControl w:val="0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3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5BD27C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3a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A6A243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3b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7AAB9531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876320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3c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1BF292E0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F96375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3d)</w:t>
            </w:r>
          </w:p>
        </w:tc>
      </w:tr>
      <w:tr w:rsidR="002F3484" w14:paraId="3006E11C" w14:textId="77777777">
        <w:trPr>
          <w:trHeight w:val="640"/>
        </w:trPr>
        <w:tc>
          <w:tcPr>
            <w:tcW w:w="973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1427F8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4E3D9F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edicine Clinic #2 </w:t>
            </w:r>
          </w:p>
          <w:p w14:paraId="449EBF26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4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17EC19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4a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C94603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4b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558FAD24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F225EF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4c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7BA5EBDB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562CF1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4d)</w:t>
            </w:r>
          </w:p>
        </w:tc>
      </w:tr>
      <w:tr w:rsidR="002F3484" w14:paraId="4AF4355B" w14:textId="77777777">
        <w:trPr>
          <w:trHeight w:val="640"/>
        </w:trPr>
        <w:tc>
          <w:tcPr>
            <w:tcW w:w="973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F6B48F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798D12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edicine Clinic #3 </w:t>
            </w:r>
          </w:p>
          <w:p w14:paraId="5B25AB14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5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20F94E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5a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08F369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5b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556EE753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AD2F60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5c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00FF2FA6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D3A881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5d)</w:t>
            </w:r>
          </w:p>
        </w:tc>
      </w:tr>
      <w:tr w:rsidR="002F3484" w14:paraId="3E5B894B" w14:textId="77777777">
        <w:trPr>
          <w:trHeight w:val="640"/>
        </w:trPr>
        <w:tc>
          <w:tcPr>
            <w:tcW w:w="973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AFB6DB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06BE63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edicine Clinic #4 </w:t>
            </w:r>
          </w:p>
          <w:p w14:paraId="4AC292BD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6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842E09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6a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E6CCC9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6b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634B19BA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26E530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6c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16333C81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A4E114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6d)</w:t>
            </w:r>
          </w:p>
        </w:tc>
      </w:tr>
      <w:tr w:rsidR="002F3484" w14:paraId="0BB452A0" w14:textId="77777777">
        <w:trPr>
          <w:trHeight w:val="640"/>
        </w:trPr>
        <w:tc>
          <w:tcPr>
            <w:tcW w:w="97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AED198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stance Use</w:t>
            </w: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AB9BC5" w14:textId="77777777" w:rsidR="002F3484" w:rsidRDefault="008D7056">
            <w:pPr>
              <w:widowControl w:val="0"/>
              <w:rPr>
                <w:rFonts w:ascii="Quattrocento Sans" w:eastAsia="Quattrocento Sans" w:hAnsi="Quattrocento Sans" w:cs="Quattrocento San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7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</w:p>
          <w:p w14:paraId="6383AF74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 xml:space="preserve">F7a    </w:t>
            </w:r>
            <w:r>
              <w:rPr>
                <w:b/>
                <w:sz w:val="16"/>
                <w:szCs w:val="16"/>
              </w:rPr>
              <w:t>______________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EEDBA4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7b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6D0EFF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7c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75E54678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CD50C4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7d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1AA0740E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90F283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7e)</w:t>
            </w:r>
          </w:p>
        </w:tc>
      </w:tr>
      <w:tr w:rsidR="002F3484" w14:paraId="5880E1C8" w14:textId="77777777">
        <w:trPr>
          <w:trHeight w:val="640"/>
        </w:trPr>
        <w:tc>
          <w:tcPr>
            <w:tcW w:w="97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D27F19" w14:textId="77777777" w:rsidR="002F3484" w:rsidRDefault="008D7056">
            <w:pPr>
              <w:widowControl w:val="0"/>
              <w:rPr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Mental Health</w:t>
            </w: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6293AF" w14:textId="77777777" w:rsidR="002F3484" w:rsidRDefault="008D7056">
            <w:pPr>
              <w:widowControl w:val="0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8 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</w:p>
          <w:p w14:paraId="05C883DC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 xml:space="preserve">F8a   </w:t>
            </w:r>
            <w:r>
              <w:rPr>
                <w:b/>
                <w:sz w:val="16"/>
                <w:szCs w:val="16"/>
              </w:rPr>
              <w:t>______________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7735E2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8b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5B0A54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8c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0FA7E94C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ADC59A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8d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2082793E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720043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8e)</w:t>
            </w:r>
          </w:p>
        </w:tc>
      </w:tr>
      <w:tr w:rsidR="002F3484" w14:paraId="79004B60" w14:textId="77777777">
        <w:trPr>
          <w:trHeight w:val="640"/>
        </w:trPr>
        <w:tc>
          <w:tcPr>
            <w:tcW w:w="973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628E85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hab/OT, Pain</w:t>
            </w: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026E7D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ehab </w:t>
            </w:r>
          </w:p>
          <w:p w14:paraId="13559A03" w14:textId="77777777" w:rsidR="002F3484" w:rsidRDefault="008D7056">
            <w:pPr>
              <w:widowControl w:val="0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9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022E72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9a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BC9E96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9b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5B1CABCB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F779A3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9c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32025BD3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898000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9d)</w:t>
            </w:r>
          </w:p>
        </w:tc>
      </w:tr>
      <w:tr w:rsidR="002F3484" w14:paraId="69D07CED" w14:textId="77777777">
        <w:trPr>
          <w:trHeight w:val="640"/>
        </w:trPr>
        <w:tc>
          <w:tcPr>
            <w:tcW w:w="973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5897BD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C1FCDC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T </w:t>
            </w:r>
          </w:p>
          <w:p w14:paraId="1D0E5D8A" w14:textId="77777777" w:rsidR="002F3484" w:rsidRDefault="008D7056">
            <w:pPr>
              <w:widowControl w:val="0"/>
              <w:rPr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F10    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2733E6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10a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FEE44F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10b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028977CE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C5C9CA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10c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34DB2DD1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7976D4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10d)</w:t>
            </w:r>
          </w:p>
        </w:tc>
      </w:tr>
      <w:tr w:rsidR="002F3484" w14:paraId="2D7271B2" w14:textId="77777777">
        <w:trPr>
          <w:trHeight w:val="640"/>
        </w:trPr>
        <w:tc>
          <w:tcPr>
            <w:tcW w:w="973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558F19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5FADB7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Other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(F11) ☐</w:t>
            </w:r>
            <w:r>
              <w:rPr>
                <w:sz w:val="16"/>
                <w:szCs w:val="16"/>
              </w:rPr>
              <w:t>No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Yes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14:paraId="7898143A" w14:textId="77777777" w:rsidR="002F3484" w:rsidRDefault="008D7056">
            <w:pPr>
              <w:widowControl w:val="0"/>
              <w:rPr>
                <w:sz w:val="16"/>
                <w:szCs w:val="16"/>
              </w:rPr>
            </w:pPr>
            <w:r>
              <w:rPr>
                <w:rFonts w:ascii="Quattrocento Sans" w:eastAsia="Quattrocento Sans" w:hAnsi="Quattrocento Sans" w:cs="Quattrocento Sans"/>
                <w:sz w:val="16"/>
                <w:szCs w:val="16"/>
              </w:rPr>
              <w:t xml:space="preserve">F11a  </w:t>
            </w:r>
            <w:r>
              <w:rPr>
                <w:b/>
                <w:sz w:val="16"/>
                <w:szCs w:val="16"/>
              </w:rPr>
              <w:t>______________</w:t>
            </w:r>
          </w:p>
        </w:tc>
        <w:tc>
          <w:tcPr>
            <w:tcW w:w="214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4CF199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x </w:t>
            </w:r>
            <w:r>
              <w:rPr>
                <w:sz w:val="14"/>
                <w:szCs w:val="14"/>
              </w:rPr>
              <w:t>(F11b):</w:t>
            </w:r>
          </w:p>
        </w:tc>
        <w:tc>
          <w:tcPr>
            <w:tcW w:w="160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DD7698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en </w:t>
            </w:r>
            <w:r>
              <w:rPr>
                <w:sz w:val="14"/>
                <w:szCs w:val="14"/>
              </w:rPr>
              <w:t>(F11c)</w:t>
            </w:r>
            <w:r>
              <w:rPr>
                <w:b/>
                <w:sz w:val="16"/>
                <w:szCs w:val="16"/>
              </w:rPr>
              <w:t xml:space="preserve">: </w:t>
            </w:r>
          </w:p>
          <w:p w14:paraId="4A1B4A02" w14:textId="77777777" w:rsidR="002F3484" w:rsidRDefault="008D7056">
            <w:pPr>
              <w:widowControl w:val="0"/>
              <w:rPr>
                <w:b/>
                <w:color w:val="D9D9D9"/>
                <w:sz w:val="16"/>
                <w:szCs w:val="16"/>
              </w:rPr>
            </w:pPr>
            <w:r>
              <w:rPr>
                <w:b/>
                <w:color w:val="D9D9D9"/>
                <w:sz w:val="20"/>
                <w:szCs w:val="20"/>
              </w:rPr>
              <w:t xml:space="preserve">  dd  mm   yyyy</w:t>
            </w:r>
          </w:p>
        </w:tc>
        <w:tc>
          <w:tcPr>
            <w:tcW w:w="16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F30FB0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ttended </w:t>
            </w:r>
            <w:r>
              <w:rPr>
                <w:sz w:val="14"/>
                <w:szCs w:val="14"/>
              </w:rPr>
              <w:t>(F11d)</w:t>
            </w:r>
            <w:r>
              <w:rPr>
                <w:b/>
                <w:sz w:val="16"/>
                <w:szCs w:val="16"/>
              </w:rPr>
              <w:t xml:space="preserve">:  </w:t>
            </w:r>
          </w:p>
          <w:p w14:paraId="6EAD880F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No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 xml:space="preserve">Yes </w:t>
            </w:r>
            <w:r>
              <w:rPr>
                <w:rFonts w:ascii="Arial Unicode MS" w:eastAsia="Arial Unicode MS" w:hAnsi="Arial Unicode MS" w:cs="Arial Unicode MS"/>
                <w:sz w:val="16"/>
                <w:szCs w:val="16"/>
              </w:rPr>
              <w:t>☐</w:t>
            </w:r>
            <w:r>
              <w:rPr>
                <w:sz w:val="16"/>
                <w:szCs w:val="16"/>
              </w:rPr>
              <w:t>Not yet</w:t>
            </w:r>
          </w:p>
        </w:tc>
        <w:tc>
          <w:tcPr>
            <w:tcW w:w="234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499F56" w14:textId="77777777" w:rsidR="002F3484" w:rsidRDefault="008D7056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F11e)</w:t>
            </w:r>
          </w:p>
        </w:tc>
      </w:tr>
    </w:tbl>
    <w:p w14:paraId="1A809022" w14:textId="77777777" w:rsidR="002F3484" w:rsidRDefault="002F3484">
      <w:pPr>
        <w:spacing w:line="240" w:lineRule="auto"/>
        <w:rPr>
          <w:b/>
          <w:sz w:val="20"/>
          <w:szCs w:val="20"/>
        </w:rPr>
      </w:pPr>
    </w:p>
    <w:p w14:paraId="5126335B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Medicines</w:t>
      </w:r>
      <w:r>
        <w:rPr>
          <w:sz w:val="20"/>
          <w:szCs w:val="20"/>
        </w:rPr>
        <w:t xml:space="preserve">: </w:t>
      </w:r>
    </w:p>
    <w:p w14:paraId="418CFD14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Current Medications: medication name, dose, frequency, </w:t>
      </w:r>
      <w:r>
        <w:rPr>
          <w:b/>
          <w:sz w:val="20"/>
          <w:szCs w:val="20"/>
        </w:rPr>
        <w:t>new (</w:t>
      </w:r>
      <w:r>
        <w:rPr>
          <w:b/>
          <w:i/>
          <w:sz w:val="20"/>
          <w:szCs w:val="20"/>
        </w:rPr>
        <w:t>since hospital discharge</w:t>
      </w:r>
      <w:r>
        <w:rPr>
          <w:b/>
          <w:sz w:val="20"/>
          <w:szCs w:val="20"/>
        </w:rPr>
        <w:t>) or old (</w:t>
      </w:r>
      <w:r>
        <w:rPr>
          <w:b/>
          <w:i/>
          <w:sz w:val="20"/>
          <w:szCs w:val="20"/>
        </w:rPr>
        <w:t>before</w:t>
      </w:r>
      <w:r>
        <w:rPr>
          <w:b/>
          <w:sz w:val="20"/>
          <w:szCs w:val="20"/>
        </w:rPr>
        <w:t xml:space="preserve"> </w:t>
      </w:r>
      <w:r>
        <w:rPr>
          <w:b/>
          <w:i/>
          <w:sz w:val="20"/>
          <w:szCs w:val="20"/>
        </w:rPr>
        <w:t>injury</w:t>
      </w:r>
      <w:r>
        <w:rPr>
          <w:b/>
          <w:sz w:val="20"/>
          <w:szCs w:val="20"/>
        </w:rPr>
        <w:t>)</w:t>
      </w:r>
    </w:p>
    <w:p w14:paraId="58D5CBFE" w14:textId="77777777" w:rsidR="002F3484" w:rsidRDefault="002F3484">
      <w:pPr>
        <w:widowControl w:val="0"/>
        <w:spacing w:line="240" w:lineRule="auto"/>
        <w:rPr>
          <w:sz w:val="20"/>
          <w:szCs w:val="20"/>
        </w:rPr>
      </w:pPr>
    </w:p>
    <w:p w14:paraId="1CFFC669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M1 ☐__________________________________________________☐New ☐Old | ☐Take as told ☐Miss occasionally                         </w:t>
      </w:r>
    </w:p>
    <w:p w14:paraId="1B6B7CA5" w14:textId="77777777" w:rsidR="002F3484" w:rsidRDefault="008D7056">
      <w:pPr>
        <w:widowControl w:val="0"/>
        <w:spacing w:line="240" w:lineRule="auto"/>
        <w:ind w:left="7200" w:firstLine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>Miss often</w:t>
      </w:r>
    </w:p>
    <w:p w14:paraId="059978E6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M2 ☐______</w:t>
      </w:r>
      <w:r>
        <w:rPr>
          <w:sz w:val="20"/>
          <w:szCs w:val="20"/>
        </w:rPr>
        <w:t>____________________________________________☐New ☐Old | ☐Take as told ☐Miss occasionally</w:t>
      </w:r>
    </w:p>
    <w:p w14:paraId="6BBFB072" w14:textId="77777777" w:rsidR="002F3484" w:rsidRDefault="008D7056">
      <w:pPr>
        <w:widowControl w:val="0"/>
        <w:spacing w:line="240" w:lineRule="auto"/>
        <w:ind w:left="7200" w:firstLine="720"/>
        <w:rPr>
          <w:sz w:val="20"/>
          <w:szCs w:val="20"/>
        </w:rPr>
      </w:pPr>
      <w:r>
        <w:rPr>
          <w:sz w:val="20"/>
          <w:szCs w:val="20"/>
        </w:rPr>
        <w:lastRenderedPageBreak/>
        <w:t>☐</w:t>
      </w:r>
      <w:r>
        <w:rPr>
          <w:sz w:val="20"/>
          <w:szCs w:val="20"/>
        </w:rPr>
        <w:t>Miss often</w:t>
      </w:r>
    </w:p>
    <w:p w14:paraId="33E0FBA7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M3 ☐__________________________________________________☐New ☐Old | ☐Take as told ☐Miss occasionally</w:t>
      </w:r>
    </w:p>
    <w:p w14:paraId="5923016B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☐Miss often</w:t>
      </w:r>
    </w:p>
    <w:p w14:paraId="2EFA5837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M4 ☐__________________________________________________☐New ☐Old | ☐Take as told ☐Miss occasionally</w:t>
      </w:r>
    </w:p>
    <w:p w14:paraId="5516F080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☐Miss often</w:t>
      </w:r>
    </w:p>
    <w:p w14:paraId="6C153304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M5 ☐________</w:t>
      </w:r>
      <w:r>
        <w:rPr>
          <w:sz w:val="20"/>
          <w:szCs w:val="20"/>
        </w:rPr>
        <w:t>__________________________________________☐New ☐Old | ☐Take as told ☐Miss occasionally</w:t>
      </w:r>
    </w:p>
    <w:p w14:paraId="04531C77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☐Miss often</w:t>
      </w:r>
    </w:p>
    <w:p w14:paraId="0377A606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M6 ☐__________________________________________________☐New ☐Old | ☐Take as told ☐Miss occasionally</w:t>
      </w:r>
    </w:p>
    <w:p w14:paraId="2028EEC7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☐Miss often</w:t>
      </w:r>
      <w:r>
        <w:rPr>
          <w:sz w:val="20"/>
          <w:szCs w:val="20"/>
        </w:rPr>
        <w:tab/>
      </w:r>
    </w:p>
    <w:p w14:paraId="5D5CFD6A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5372C364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74BEC524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M7. Je, umekuwa na ch</w:t>
      </w:r>
      <w:r>
        <w:rPr>
          <w:b/>
          <w:sz w:val="20"/>
          <w:szCs w:val="20"/>
        </w:rPr>
        <w:t>angamoto za kupata au kutumia dawa hizi?</w:t>
      </w:r>
    </w:p>
    <w:p w14:paraId="559DF2E8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Have you had challenges obtaining or taking these medicines?</w:t>
      </w:r>
    </w:p>
    <w:p w14:paraId="277C9FCD" w14:textId="77777777" w:rsidR="002F3484" w:rsidRDefault="008D7056">
      <w:pPr>
        <w:widowControl w:val="0"/>
        <w:spacing w:line="240" w:lineRule="auto"/>
        <w:ind w:left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Medicines not available / </w:t>
      </w:r>
      <w:r>
        <w:rPr>
          <w:b/>
          <w:sz w:val="20"/>
          <w:szCs w:val="20"/>
        </w:rPr>
        <w:t>dawa hazipatikani</w:t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ab/>
      </w:r>
    </w:p>
    <w:p w14:paraId="730B3610" w14:textId="77777777" w:rsidR="002F3484" w:rsidRDefault="008D7056">
      <w:pPr>
        <w:widowControl w:val="0"/>
        <w:spacing w:line="240" w:lineRule="auto"/>
        <w:ind w:left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Medications expensive/unaffordable </w:t>
      </w:r>
      <w:r>
        <w:rPr>
          <w:b/>
          <w:sz w:val="20"/>
          <w:szCs w:val="20"/>
        </w:rPr>
        <w:t>/ dawa ni ghali/kushindwa kumudu gharama</w:t>
      </w:r>
    </w:p>
    <w:p w14:paraId="102605AB" w14:textId="77777777" w:rsidR="002F3484" w:rsidRDefault="008D7056">
      <w:pPr>
        <w:widowControl w:val="0"/>
        <w:spacing w:line="24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They are far away </w:t>
      </w:r>
      <w:r>
        <w:rPr>
          <w:b/>
          <w:sz w:val="20"/>
          <w:szCs w:val="20"/>
        </w:rPr>
        <w:t>/ ziko mb</w:t>
      </w:r>
      <w:r>
        <w:rPr>
          <w:b/>
          <w:sz w:val="20"/>
          <w:szCs w:val="20"/>
        </w:rPr>
        <w:t>ali sana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1DB41C5B" w14:textId="77777777" w:rsidR="002F3484" w:rsidRDefault="008D7056">
      <w:pPr>
        <w:widowControl w:val="0"/>
        <w:spacing w:line="24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Difficult to follow instructions </w:t>
      </w:r>
      <w:r>
        <w:rPr>
          <w:b/>
          <w:sz w:val="20"/>
          <w:szCs w:val="20"/>
        </w:rPr>
        <w:t>/ ngumu kufuata maelekezo</w:t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ab/>
      </w:r>
    </w:p>
    <w:p w14:paraId="21B0A17B" w14:textId="77777777" w:rsidR="002F3484" w:rsidRDefault="008D7056">
      <w:pPr>
        <w:widowControl w:val="0"/>
        <w:spacing w:line="24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>Difficulty measuring dosage</w:t>
      </w:r>
      <w:r>
        <w:rPr>
          <w:b/>
          <w:sz w:val="20"/>
          <w:szCs w:val="20"/>
        </w:rPr>
        <w:t xml:space="preserve"> / ngumu kupima kipimo</w:t>
      </w:r>
      <w:r>
        <w:rPr>
          <w:sz w:val="20"/>
          <w:szCs w:val="20"/>
        </w:rPr>
        <w:tab/>
      </w:r>
    </w:p>
    <w:p w14:paraId="102FBE08" w14:textId="77777777" w:rsidR="002F3484" w:rsidRDefault="008D7056">
      <w:pPr>
        <w:widowControl w:val="0"/>
        <w:spacing w:line="240" w:lineRule="auto"/>
        <w:ind w:firstLine="720"/>
        <w:rPr>
          <w:b/>
          <w:sz w:val="16"/>
          <w:szCs w:val="16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Side effects</w:t>
      </w:r>
      <w:r>
        <w:rPr>
          <w:sz w:val="16"/>
          <w:szCs w:val="16"/>
        </w:rPr>
        <w:t xml:space="preserve"> (ie nausea, headache) </w:t>
      </w:r>
      <w:r>
        <w:rPr>
          <w:b/>
          <w:sz w:val="16"/>
          <w:szCs w:val="16"/>
        </w:rPr>
        <w:t xml:space="preserve">/ </w:t>
      </w:r>
      <w:r>
        <w:rPr>
          <w:b/>
          <w:sz w:val="20"/>
          <w:szCs w:val="20"/>
        </w:rPr>
        <w:t>madhara</w:t>
      </w:r>
      <w:r>
        <w:rPr>
          <w:b/>
          <w:sz w:val="16"/>
          <w:szCs w:val="16"/>
        </w:rPr>
        <w:t xml:space="preserve"> (kichefuchefu,maumivu ya kichwa)</w:t>
      </w:r>
    </w:p>
    <w:p w14:paraId="129A044A" w14:textId="77777777" w:rsidR="002F3484" w:rsidRDefault="008D7056">
      <w:pPr>
        <w:widowControl w:val="0"/>
        <w:spacing w:line="24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Missing needed equipment to take medicines</w:t>
      </w:r>
      <w:r>
        <w:rPr>
          <w:b/>
          <w:sz w:val="20"/>
          <w:szCs w:val="20"/>
        </w:rPr>
        <w:t xml:space="preserve"> / uk</w:t>
      </w:r>
      <w:r>
        <w:rPr>
          <w:b/>
          <w:sz w:val="20"/>
          <w:szCs w:val="20"/>
        </w:rPr>
        <w:t>osefu wa vifaa vinavyohitajika kutumia dawa</w:t>
      </w:r>
    </w:p>
    <w:p w14:paraId="39A33405" w14:textId="77777777" w:rsidR="002F3484" w:rsidRDefault="008D7056">
      <w:pPr>
        <w:widowControl w:val="0"/>
        <w:spacing w:line="240" w:lineRule="auto"/>
        <w:ind w:firstLine="720"/>
        <w:rPr>
          <w:b/>
          <w:sz w:val="16"/>
          <w:szCs w:val="16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‘Tired’ of taking medicines</w:t>
      </w:r>
      <w:r>
        <w:rPr>
          <w:sz w:val="16"/>
          <w:szCs w:val="16"/>
        </w:rPr>
        <w:t xml:space="preserve"> (ie. chronic diseases)</w:t>
      </w:r>
      <w:r>
        <w:rPr>
          <w:b/>
          <w:sz w:val="16"/>
          <w:szCs w:val="16"/>
        </w:rPr>
        <w:t xml:space="preserve"> / </w:t>
      </w:r>
      <w:r>
        <w:rPr>
          <w:b/>
          <w:sz w:val="20"/>
          <w:szCs w:val="20"/>
        </w:rPr>
        <w:t>kuchoka kutumia dawa</w:t>
      </w:r>
      <w:r>
        <w:rPr>
          <w:b/>
          <w:sz w:val="16"/>
          <w:szCs w:val="16"/>
        </w:rPr>
        <w:t xml:space="preserve"> (mfano magonjwa sugu)</w:t>
      </w:r>
    </w:p>
    <w:p w14:paraId="450F72F1" w14:textId="77777777" w:rsidR="002F3484" w:rsidRDefault="008D7056">
      <w:pPr>
        <w:widowControl w:val="0"/>
        <w:spacing w:line="240" w:lineRule="auto"/>
        <w:ind w:left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Religious leaders/ local healers discourage medicines</w:t>
      </w:r>
      <w:r>
        <w:rPr>
          <w:b/>
          <w:sz w:val="20"/>
          <w:szCs w:val="20"/>
        </w:rPr>
        <w:t xml:space="preserve"> / viongozi wa dini/waganga wa jadi wanakatisha tamaa kutum</w:t>
      </w:r>
      <w:r>
        <w:rPr>
          <w:b/>
          <w:sz w:val="20"/>
          <w:szCs w:val="20"/>
        </w:rPr>
        <w:t>ia dawa</w:t>
      </w:r>
      <w:r>
        <w:rPr>
          <w:sz w:val="20"/>
          <w:szCs w:val="20"/>
        </w:rPr>
        <w:tab/>
      </w:r>
    </w:p>
    <w:p w14:paraId="7CB95A31" w14:textId="77777777" w:rsidR="002F3484" w:rsidRDefault="008D7056">
      <w:pPr>
        <w:widowControl w:val="0"/>
        <w:spacing w:line="240" w:lineRule="auto"/>
        <w:ind w:left="720"/>
        <w:rPr>
          <w:sz w:val="20"/>
          <w:szCs w:val="20"/>
        </w:rPr>
      </w:pPr>
      <w:r>
        <w:rPr>
          <w:sz w:val="20"/>
          <w:szCs w:val="20"/>
        </w:rPr>
        <w:t>☐</w:t>
      </w:r>
      <w:r>
        <w:rPr>
          <w:sz w:val="20"/>
          <w:szCs w:val="20"/>
        </w:rPr>
        <w:t xml:space="preserve"> None</w:t>
      </w:r>
      <w:r>
        <w:rPr>
          <w:sz w:val="20"/>
          <w:szCs w:val="20"/>
        </w:rPr>
        <w:tab/>
      </w:r>
    </w:p>
    <w:p w14:paraId="6DC6176A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637D2309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52B5EEE7" w14:textId="77777777" w:rsidR="002F3484" w:rsidRDefault="008D7056">
      <w:pPr>
        <w:widowControl w:val="0"/>
        <w:spacing w:line="240" w:lineRule="auto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Patient Specific Functional Scale:</w:t>
      </w:r>
    </w:p>
    <w:p w14:paraId="289AFD92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PS0. Je, kuna shughuli zozote muhimu ambazo ungependa kuweza kuzifanya tena ambazo huwezi kufanya au ni ngumu kuzifanya kutokana na kuumia kwako? </w:t>
      </w:r>
      <w:r>
        <w:rPr>
          <w:sz w:val="20"/>
          <w:szCs w:val="20"/>
        </w:rPr>
        <w:t>Are there any important activities that you would like t</w:t>
      </w:r>
      <w:r>
        <w:rPr>
          <w:sz w:val="20"/>
          <w:szCs w:val="20"/>
        </w:rPr>
        <w:t xml:space="preserve">o be able to do again that you are unable to do or are having difficulty with as a result of your injury? </w:t>
      </w:r>
    </w:p>
    <w:p w14:paraId="5CFE81DC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Score (1-10)</w:t>
      </w:r>
    </w:p>
    <w:p w14:paraId="2AC8BB20" w14:textId="77777777" w:rsidR="002F3484" w:rsidRDefault="002F3484">
      <w:pPr>
        <w:widowControl w:val="0"/>
        <w:spacing w:line="240" w:lineRule="auto"/>
        <w:rPr>
          <w:sz w:val="20"/>
          <w:szCs w:val="20"/>
        </w:rPr>
      </w:pPr>
    </w:p>
    <w:p w14:paraId="71BF8B2C" w14:textId="77777777" w:rsidR="002F3484" w:rsidRDefault="008D7056">
      <w:pPr>
        <w:widowControl w:val="0"/>
        <w:spacing w:line="240" w:lineRule="auto"/>
        <w:ind w:firstLine="720"/>
        <w:rPr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</w:rPr>
        <w:t>☐</w:t>
      </w:r>
      <w:r>
        <w:rPr>
          <w:rFonts w:ascii="Arial Unicode MS" w:eastAsia="Arial Unicode MS" w:hAnsi="Arial Unicode MS" w:cs="Arial Unicode MS"/>
          <w:sz w:val="20"/>
          <w:szCs w:val="20"/>
        </w:rPr>
        <w:t>No ☐ Yes →  PS1. __________________________________________________________</w:t>
      </w:r>
      <w:r>
        <w:rPr>
          <w:rFonts w:ascii="Arial Unicode MS" w:eastAsia="Arial Unicode MS" w:hAnsi="Arial Unicode MS" w:cs="Arial Unicode MS"/>
          <w:sz w:val="20"/>
          <w:szCs w:val="20"/>
        </w:rPr>
        <w:tab/>
        <w:t>_______</w:t>
      </w:r>
    </w:p>
    <w:p w14:paraId="5C4AFAF0" w14:textId="77777777" w:rsidR="002F3484" w:rsidRDefault="002F3484">
      <w:pPr>
        <w:widowControl w:val="0"/>
        <w:spacing w:line="240" w:lineRule="auto"/>
        <w:ind w:firstLine="720"/>
        <w:rPr>
          <w:sz w:val="20"/>
          <w:szCs w:val="20"/>
        </w:rPr>
      </w:pPr>
    </w:p>
    <w:p w14:paraId="4389AF04" w14:textId="77777777" w:rsidR="002F3484" w:rsidRDefault="002F3484">
      <w:pPr>
        <w:widowControl w:val="0"/>
        <w:spacing w:line="240" w:lineRule="auto"/>
        <w:ind w:firstLine="720"/>
        <w:rPr>
          <w:sz w:val="20"/>
          <w:szCs w:val="20"/>
        </w:rPr>
      </w:pPr>
    </w:p>
    <w:p w14:paraId="140C0087" w14:textId="77777777" w:rsidR="002F3484" w:rsidRDefault="008D7056">
      <w:pPr>
        <w:widowControl w:val="0"/>
        <w:spacing w:line="24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  <w:t>PS2.___________________________________________________________   _______</w:t>
      </w:r>
    </w:p>
    <w:p w14:paraId="2B7CE6E1" w14:textId="77777777" w:rsidR="002F3484" w:rsidRDefault="002F3484">
      <w:pPr>
        <w:widowControl w:val="0"/>
        <w:spacing w:line="240" w:lineRule="auto"/>
        <w:ind w:firstLine="720"/>
        <w:rPr>
          <w:sz w:val="20"/>
          <w:szCs w:val="20"/>
        </w:rPr>
      </w:pPr>
    </w:p>
    <w:p w14:paraId="71B2032D" w14:textId="77777777" w:rsidR="002F3484" w:rsidRDefault="002F3484">
      <w:pPr>
        <w:widowControl w:val="0"/>
        <w:spacing w:line="240" w:lineRule="auto"/>
        <w:ind w:firstLine="720"/>
        <w:rPr>
          <w:sz w:val="20"/>
          <w:szCs w:val="20"/>
        </w:rPr>
      </w:pPr>
    </w:p>
    <w:p w14:paraId="5530D373" w14:textId="77777777" w:rsidR="002F3484" w:rsidRDefault="008D7056">
      <w:pPr>
        <w:widowControl w:val="0"/>
        <w:spacing w:line="240" w:lineRule="auto"/>
        <w:ind w:firstLine="72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>PS3. __________________________________________________________    _______</w:t>
      </w:r>
    </w:p>
    <w:p w14:paraId="4D2CD797" w14:textId="77777777" w:rsidR="002F3484" w:rsidRDefault="002F3484">
      <w:pPr>
        <w:widowControl w:val="0"/>
        <w:spacing w:line="240" w:lineRule="auto"/>
        <w:ind w:firstLine="720"/>
        <w:rPr>
          <w:b/>
          <w:color w:val="333333"/>
          <w:sz w:val="20"/>
          <w:szCs w:val="20"/>
          <w:shd w:val="clear" w:color="auto" w:fill="F5F5F5"/>
        </w:rPr>
      </w:pPr>
    </w:p>
    <w:p w14:paraId="4C579C83" w14:textId="77777777" w:rsidR="002F3484" w:rsidRDefault="008D7056">
      <w:pPr>
        <w:widowControl w:val="0"/>
        <w:spacing w:line="240" w:lineRule="auto"/>
        <w:ind w:left="720"/>
        <w:rPr>
          <w:b/>
          <w:sz w:val="20"/>
          <w:szCs w:val="20"/>
        </w:rPr>
      </w:pPr>
      <w:r>
        <w:rPr>
          <w:b/>
          <w:color w:val="333333"/>
          <w:sz w:val="20"/>
          <w:szCs w:val="20"/>
        </w:rPr>
        <w:t xml:space="preserve">PS1-3a. Kama ndiyo, nioneshe kwenye kipimo hiki hali uliyonayo kwa leo kwa uwezo wako wa kufanya hivyo. </w:t>
      </w:r>
      <w:r>
        <w:rPr>
          <w:sz w:val="20"/>
          <w:szCs w:val="20"/>
        </w:rPr>
        <w:t>If yes, show me on this scale where you are as of today with your ability to</w:t>
      </w:r>
      <w:r>
        <w:rPr>
          <w:sz w:val="20"/>
          <w:szCs w:val="20"/>
        </w:rPr>
        <w:t xml:space="preserve"> do each activity. </w:t>
      </w:r>
    </w:p>
    <w:p w14:paraId="581C3391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4CF323AE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Chagua namba moja:</w:t>
      </w:r>
    </w:p>
    <w:tbl>
      <w:tblPr>
        <w:tblStyle w:val="aa"/>
        <w:tblW w:w="10466" w:type="dxa"/>
        <w:tblLayout w:type="fixed"/>
        <w:tblLook w:val="0600" w:firstRow="0" w:lastRow="0" w:firstColumn="0" w:lastColumn="0" w:noHBand="1" w:noVBand="1"/>
      </w:tblPr>
      <w:tblGrid>
        <w:gridCol w:w="826"/>
        <w:gridCol w:w="1065"/>
        <w:gridCol w:w="955"/>
        <w:gridCol w:w="955"/>
        <w:gridCol w:w="955"/>
        <w:gridCol w:w="955"/>
        <w:gridCol w:w="955"/>
        <w:gridCol w:w="955"/>
        <w:gridCol w:w="955"/>
        <w:gridCol w:w="1095"/>
        <w:gridCol w:w="795"/>
      </w:tblGrid>
      <w:tr w:rsidR="002F3484" w14:paraId="2F0AFB69" w14:textId="77777777">
        <w:tc>
          <w:tcPr>
            <w:tcW w:w="82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6ACBA88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4B7CB199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9B60B49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7DB94B0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2DE3DB03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9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955C8FA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9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0B0BCBDB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9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5E984A67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95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36B33F4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12B4C5A6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9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</w:tcPr>
          <w:p w14:paraId="3C0F3903" w14:textId="77777777" w:rsidR="002F3484" w:rsidRDefault="008D70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</w:tr>
    </w:tbl>
    <w:p w14:paraId="535BC462" w14:textId="77777777" w:rsidR="002F3484" w:rsidRDefault="002F3484">
      <w:pPr>
        <w:widowControl w:val="0"/>
        <w:spacing w:line="240" w:lineRule="auto"/>
        <w:rPr>
          <w:b/>
          <w:sz w:val="2"/>
          <w:szCs w:val="2"/>
        </w:rPr>
      </w:pPr>
    </w:p>
    <w:tbl>
      <w:tblPr>
        <w:tblStyle w:val="ab"/>
        <w:tblW w:w="10380" w:type="dxa"/>
        <w:tblLayout w:type="fixed"/>
        <w:tblLook w:val="0600" w:firstRow="0" w:lastRow="0" w:firstColumn="0" w:lastColumn="0" w:noHBand="1" w:noVBand="1"/>
      </w:tblPr>
      <w:tblGrid>
        <w:gridCol w:w="2835"/>
        <w:gridCol w:w="2445"/>
        <w:gridCol w:w="2295"/>
        <w:gridCol w:w="2805"/>
      </w:tblGrid>
      <w:tr w:rsidR="002F3484" w14:paraId="0D85A339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CA42" w14:textId="77777777" w:rsidR="002F3484" w:rsidRDefault="008D7056">
            <w:pPr>
              <w:widowControl w:val="0"/>
              <w:spacing w:line="240" w:lineRule="auto"/>
              <w:ind w:left="-9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wezi kufanya shughuli kama ilivyokuwa zamani kabla ya kuumia/kupata tatizo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F39B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rPr>
                <w:b/>
                <w:sz w:val="16"/>
                <w:szCs w:val="16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72E7" w14:textId="77777777" w:rsidR="002F3484" w:rsidRDefault="002F34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90"/>
              <w:rPr>
                <w:b/>
                <w:sz w:val="16"/>
                <w:szCs w:val="16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E08F" w14:textId="77777777" w:rsidR="002F3484" w:rsidRDefault="008D7056">
            <w:pPr>
              <w:widowControl w:val="0"/>
              <w:spacing w:line="240" w:lineRule="auto"/>
              <w:ind w:left="-9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naweza kufanya shughuli kwa kiwango kile kile kama zamani kabla ya kuumia au kupata tatizo </w:t>
            </w:r>
          </w:p>
        </w:tc>
      </w:tr>
    </w:tbl>
    <w:p w14:paraId="5AD369F1" w14:textId="77777777" w:rsidR="002F3484" w:rsidRDefault="008D7056">
      <w:pPr>
        <w:widowControl w:val="0"/>
        <w:spacing w:line="240" w:lineRule="auto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114300" distB="114300" distL="114300" distR="114300" wp14:anchorId="26A7F2F2" wp14:editId="141FE24B">
            <wp:extent cx="3843338" cy="816051"/>
            <wp:effectExtent l="12700" t="12700" r="12700" b="127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t="4109" b="4205"/>
                    <a:stretch>
                      <a:fillRect/>
                    </a:stretch>
                  </pic:blipFill>
                  <pic:spPr>
                    <a:xfrm>
                      <a:off x="0" y="0"/>
                      <a:ext cx="3843338" cy="816051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B943124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7F2E362C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2AE13F2E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CTM-15</w:t>
      </w:r>
    </w:p>
    <w:p w14:paraId="1E4191AB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i/>
          <w:sz w:val="16"/>
          <w:szCs w:val="16"/>
        </w:rPr>
        <w:t>Ni nani aliyefanya mahojiano?</w:t>
      </w:r>
      <w:r>
        <w:rPr>
          <w:b/>
          <w:i/>
          <w:sz w:val="16"/>
          <w:szCs w:val="16"/>
        </w:rPr>
        <w:tab/>
      </w:r>
      <w:r>
        <w:rPr>
          <w:sz w:val="20"/>
          <w:szCs w:val="20"/>
        </w:rPr>
        <w:t>☐</w:t>
      </w:r>
      <w:r>
        <w:rPr>
          <w:b/>
          <w:i/>
          <w:sz w:val="16"/>
          <w:szCs w:val="16"/>
        </w:rPr>
        <w:t>Mgonjwa</w:t>
      </w:r>
      <w:r>
        <w:rPr>
          <w:b/>
          <w:i/>
          <w:sz w:val="16"/>
          <w:szCs w:val="16"/>
        </w:rPr>
        <w:tab/>
      </w:r>
      <w:r>
        <w:rPr>
          <w:b/>
          <w:i/>
          <w:sz w:val="16"/>
          <w:szCs w:val="16"/>
        </w:rPr>
        <w:tab/>
      </w:r>
      <w:r>
        <w:rPr>
          <w:sz w:val="20"/>
          <w:szCs w:val="20"/>
        </w:rPr>
        <w:t>☐</w:t>
      </w:r>
      <w:r>
        <w:rPr>
          <w:b/>
          <w:i/>
          <w:sz w:val="16"/>
          <w:szCs w:val="16"/>
        </w:rPr>
        <w:t>Mlezi/muuguzi</w:t>
      </w:r>
    </w:p>
    <w:tbl>
      <w:tblPr>
        <w:tblStyle w:val="ac"/>
        <w:tblW w:w="10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65"/>
        <w:gridCol w:w="675"/>
        <w:gridCol w:w="630"/>
        <w:gridCol w:w="660"/>
        <w:gridCol w:w="690"/>
        <w:gridCol w:w="1050"/>
      </w:tblGrid>
      <w:tr w:rsidR="002F3484" w14:paraId="0284CCC4" w14:textId="77777777">
        <w:trPr>
          <w:trHeight w:val="280"/>
        </w:trPr>
        <w:tc>
          <w:tcPr>
            <w:tcW w:w="104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7E0B50" w14:textId="77777777" w:rsidR="002F3484" w:rsidRDefault="008D7056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20"/>
                <w:szCs w:val="20"/>
                <w:u w:val="single"/>
              </w:rPr>
              <w:t>Melezo mafupi ya mwanzo ni kuhusu wakati uliokuwa hospitalini. . .</w:t>
            </w:r>
          </w:p>
        </w:tc>
      </w:tr>
      <w:tr w:rsidR="002F3484" w14:paraId="7A3E8C1F" w14:textId="77777777">
        <w:trPr>
          <w:trHeight w:val="96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B0205E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CTM1. Kabla ya kuondoka hospitalini, wafanyakazi na mimi tulikubaliana juu ya malengo mazuri ya afya kwa ajili yangu na jinsi ambavyo tutayafikia malengo hayo.</w:t>
            </w:r>
          </w:p>
          <w:p w14:paraId="6ED69395" w14:textId="77777777" w:rsidR="002F3484" w:rsidRDefault="008D7056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efore I left the hospital, the staff and I agreed about clear health goals for me and how these</w:t>
            </w:r>
            <w:r>
              <w:rPr>
                <w:i/>
                <w:sz w:val="14"/>
                <w:szCs w:val="14"/>
              </w:rPr>
              <w:t xml:space="preserve"> would be reached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E8BF6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  <w:p w14:paraId="5402B6A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  <w:p w14:paraId="07259995" w14:textId="77777777" w:rsidR="002F3484" w:rsidRDefault="008D7056">
            <w:pPr>
              <w:widowControl w:val="0"/>
              <w:spacing w:line="240" w:lineRule="auto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Strongly Disagre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81A11A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300E3039" w14:textId="77777777" w:rsidR="002F3484" w:rsidRDefault="002F3484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</w:p>
          <w:p w14:paraId="2B5CC304" w14:textId="77777777" w:rsidR="002F3484" w:rsidRDefault="002F3484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</w:p>
          <w:p w14:paraId="20B22ECC" w14:textId="77777777" w:rsidR="002F3484" w:rsidRDefault="008D7056">
            <w:pPr>
              <w:widowControl w:val="0"/>
              <w:spacing w:line="240" w:lineRule="auto"/>
              <w:rPr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Disagre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BA006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70AD72E2" w14:textId="77777777" w:rsidR="002F3484" w:rsidRDefault="002F3484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</w:p>
          <w:p w14:paraId="491D4CCD" w14:textId="77777777" w:rsidR="002F3484" w:rsidRDefault="002F3484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</w:p>
          <w:p w14:paraId="04182254" w14:textId="77777777" w:rsidR="002F3484" w:rsidRDefault="008D7056">
            <w:pPr>
              <w:widowControl w:val="0"/>
              <w:spacing w:line="240" w:lineRule="auto"/>
              <w:rPr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Agre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E9996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18AFCB2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  <w:p w14:paraId="2B1282B9" w14:textId="77777777" w:rsidR="002F3484" w:rsidRDefault="008D7056">
            <w:pPr>
              <w:widowControl w:val="0"/>
              <w:spacing w:line="240" w:lineRule="auto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Strongly Agre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2DB2FA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Sikumbuki/Haihisiki</w:t>
            </w:r>
          </w:p>
          <w:p w14:paraId="7437C409" w14:textId="77777777" w:rsidR="002F3484" w:rsidRDefault="002F3484">
            <w:pPr>
              <w:widowControl w:val="0"/>
              <w:spacing w:line="240" w:lineRule="auto"/>
              <w:rPr>
                <w:i/>
                <w:sz w:val="12"/>
                <w:szCs w:val="12"/>
              </w:rPr>
            </w:pPr>
          </w:p>
          <w:p w14:paraId="1A687559" w14:textId="77777777" w:rsidR="002F3484" w:rsidRDefault="008D7056">
            <w:pPr>
              <w:widowControl w:val="0"/>
              <w:spacing w:line="240" w:lineRule="auto"/>
              <w:rPr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Don't Know/ Remember/</w:t>
            </w:r>
          </w:p>
          <w:p w14:paraId="346AA4BC" w14:textId="77777777" w:rsidR="002F3484" w:rsidRDefault="008D7056">
            <w:pPr>
              <w:widowControl w:val="0"/>
              <w:spacing w:line="240" w:lineRule="auto"/>
              <w:rPr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Not Applicable</w:t>
            </w:r>
          </w:p>
        </w:tc>
      </w:tr>
      <w:tr w:rsidR="002F3484" w14:paraId="16841852" w14:textId="77777777">
        <w:trPr>
          <w:trHeight w:val="90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927A92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2. Wafanyakazi wa hospitali walichukua mapendekezo yangu na yale ya familia yangu au mlezi kwa ajili ya kuamua ni yapi mahitaji yangu ya afya yatakayo hitajika wakati nitakapo ondoka hospitalini.</w:t>
            </w:r>
          </w:p>
          <w:p w14:paraId="2A750FE0" w14:textId="77777777" w:rsidR="002F3484" w:rsidRDefault="008D7056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he hospital staff took my preferences and those of my fa</w:t>
            </w:r>
            <w:r>
              <w:rPr>
                <w:i/>
                <w:sz w:val="14"/>
                <w:szCs w:val="14"/>
              </w:rPr>
              <w:t>mily or caregiver into account in deciding what my health care needs would be when I left the hospital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EEE03C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  <w:p w14:paraId="521D522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  <w:p w14:paraId="49E5CC1B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D40027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53169190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DB2066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2876AFCA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429DD7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52AE298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7D0E8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1EA2C74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65C4BDCC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  <w:p w14:paraId="47B2195E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</w:tr>
      <w:tr w:rsidR="002F3484" w14:paraId="5078F490" w14:textId="77777777">
        <w:trPr>
          <w:trHeight w:val="102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A5CE37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3. Wafanyakazi wa hospitali walichukua mapendekezo yangu na yale ya familia yangu au mlezi kwa ajili ya kuamua ni wapi mahitaji yangu ya afya nitakapo yapata wakati nitakapoondoka hospitalini.</w:t>
            </w:r>
          </w:p>
          <w:p w14:paraId="47E4F84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he hospital staff took my preferences and those of my famil</w:t>
            </w:r>
            <w:r>
              <w:rPr>
                <w:i/>
                <w:sz w:val="14"/>
                <w:szCs w:val="14"/>
              </w:rPr>
              <w:t>y or caregiver into account in deciding where my health care needs would be met when I left the hospital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16D0DB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  <w:p w14:paraId="2457397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  <w:p w14:paraId="4143CD17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1FBCCD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199AEF53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DBF76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7CAE0EDD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7D313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29D4F6D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0EB8B3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51D08B02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4871BFB7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  <w:p w14:paraId="4ED4B036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</w:tr>
      <w:tr w:rsidR="002F3484" w14:paraId="1A9F6CDC" w14:textId="77777777">
        <w:trPr>
          <w:trHeight w:val="280"/>
        </w:trPr>
        <w:tc>
          <w:tcPr>
            <w:tcW w:w="104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4B1633" w14:textId="77777777" w:rsidR="002F3484" w:rsidRDefault="008D705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>Kifungu cha maelezo yanayofuata ni kuhusu wakati uipokuwa unajiandaa kuondoka hospitalini…</w:t>
            </w:r>
          </w:p>
        </w:tc>
      </w:tr>
      <w:tr w:rsidR="002F3484" w14:paraId="7B4E790C" w14:textId="77777777">
        <w:trPr>
          <w:trHeight w:val="24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1FEE97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4. Nilipotoka hospitalini, nilikuwa na taarifa zote nilizohitaji ili kuweza kujitunza mimi mwenyewe.</w:t>
            </w:r>
          </w:p>
          <w:p w14:paraId="7110F94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had all the information I needed</w:t>
            </w:r>
            <w:r>
              <w:rPr>
                <w:i/>
                <w:sz w:val="14"/>
                <w:szCs w:val="14"/>
              </w:rPr>
              <w:t xml:space="preserve"> to be able to take care of myself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393F9D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4A43E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5A1ABA0C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6037C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5C478EF9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44D893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2C354B62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99A92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08F9DEC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74E4744C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74031B70" w14:textId="77777777">
        <w:trPr>
          <w:trHeight w:val="30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86C1DD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5. Nilipotoka hospitalini, nilielewa vizuri jinsi ya kusimamia afya yangu.</w:t>
            </w:r>
          </w:p>
          <w:p w14:paraId="28C8028B" w14:textId="77777777" w:rsidR="002F3484" w:rsidRDefault="008D7056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clearly understood how to manage my health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165E5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2F2E1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2A08F2F1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5CCA5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66CA32D5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0CF21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AF441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03D46FB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07CD8F67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36B44C09" w14:textId="77777777">
        <w:trPr>
          <w:trHeight w:val="76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407A4B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6. Nilipotoka hospitalini, nilielewa wazi dalili za hatari/viashiria na dalili ninazopaswa kuziangalia kwa ajili ya kufuatilia hali yangu ya afya.</w:t>
            </w:r>
          </w:p>
          <w:p w14:paraId="62A06A95" w14:textId="77777777" w:rsidR="002F3484" w:rsidRDefault="008D7056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clearly understood the warning signs and symptoms I should watch for to monito</w:t>
            </w:r>
            <w:r>
              <w:rPr>
                <w:i/>
                <w:sz w:val="14"/>
                <w:szCs w:val="14"/>
              </w:rPr>
              <w:t>r my health condition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25C01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  <w:p w14:paraId="264692F6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  <w:p w14:paraId="7C80BD15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E2C70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23FAA094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EF0E6D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4E09626F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12194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2661D58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485543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7BFBA2E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7FA6A27B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2424C94B" w14:textId="77777777">
        <w:trPr>
          <w:trHeight w:val="102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D5B8C8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7. Nilipotoka hospitalini, nilikuwa na mpango ulioandikwa, unaosomeka na kueleweka kirahisi ambao unaelezea jinsi mahitaji yangu yote ya huduma ya afya yatakavyopatikana.</w:t>
            </w:r>
          </w:p>
          <w:p w14:paraId="4B1E9D62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had a readable and easily understood written plan that</w:t>
            </w:r>
            <w:r>
              <w:rPr>
                <w:i/>
                <w:sz w:val="14"/>
                <w:szCs w:val="14"/>
              </w:rPr>
              <w:t xml:space="preserve"> described how all of my health care needs were going to be met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88927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  <w:p w14:paraId="4266CAB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7BF4B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3A691F8D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EC27E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17C2E3C5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A8A7F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233FF5A3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BF385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2DE06DEB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15E598D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6B0B4D7D" w14:textId="77777777">
        <w:trPr>
          <w:trHeight w:val="50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4B18A4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8. Nilipotoka hospitalini, nilikuwa na ufahamu mzuri wa hali yangu ya afya na nini hufanya iwe bora au mbaya zaidi.</w:t>
            </w:r>
          </w:p>
          <w:p w14:paraId="05FD0F9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had a good understanding of my health condition and what makes it better or worse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4CD12D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018EB5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54CC63AF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1917AD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1DAE1F4B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F332C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7BEEB38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6B5D8D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24F0B39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412607F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3B74FEBB" w14:textId="77777777">
        <w:trPr>
          <w:trHeight w:val="54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A8A34E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9. Nilipotoka hospitalini, nilikuwa na ufahamu mzuri wa mambo niliyotakiwa kuwajibika nayo katika kusimamia afya yangu.</w:t>
            </w:r>
          </w:p>
          <w:p w14:paraId="7F8DBA9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had a good understanding of the things I was responsible for in managing my health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3BB866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1E0BFA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</w:t>
            </w:r>
            <w:r>
              <w:rPr>
                <w:sz w:val="14"/>
                <w:szCs w:val="14"/>
              </w:rPr>
              <w:t>ali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BE577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2DCA9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C2E23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476C66FD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24B7D50C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207BDDB2" w14:textId="77777777">
        <w:trPr>
          <w:trHeight w:val="46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5D2FD1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10. Nilipotoka hospitalini, nilikuwa ninajiamini kwamba nilijua nini cha kufanya ili kusimamia afya yangu.</w:t>
            </w:r>
          </w:p>
          <w:p w14:paraId="1C001D46" w14:textId="77777777" w:rsidR="002F3484" w:rsidRDefault="008D7056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was confident that I knew what to do to manage my health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6FD0A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A5A3A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3C838ACB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705AC6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7A572D47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70E457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6EF4DF0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1C1DE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</w:t>
            </w:r>
            <w:r>
              <w:rPr>
                <w:sz w:val="14"/>
                <w:szCs w:val="14"/>
              </w:rPr>
              <w:t>/</w:t>
            </w:r>
          </w:p>
          <w:p w14:paraId="28B3059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76EA95A5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292CDA67" w14:textId="77777777">
        <w:trPr>
          <w:trHeight w:val="68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F4A7CA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11. Nilipotoka hospitalini, nilikuwa nnia jiamini kwamba ningeweza kufanya mambo niliyohitaji kufanya ili kutunza afya yangu.</w:t>
            </w:r>
          </w:p>
          <w:p w14:paraId="26D5DE1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was confident I could actually do the things I needed to do to take care of my health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B57C1B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</w:t>
            </w:r>
            <w:r>
              <w:rPr>
                <w:sz w:val="14"/>
                <w:szCs w:val="14"/>
              </w:rPr>
              <w:t>i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6705A7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50BC98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6006C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F01DC4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15B2A13A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00DFEA5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09D45F6D" w14:textId="77777777">
        <w:trPr>
          <w:trHeight w:val="104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C36501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12. Nilipotoka hospitalini, nilikuwa na orodha ilioandikwa, inayosomeka na kueleweka kirahisi kwa ajili ya ahadi za kurudi hospitali au kufanya vipimo vilivyohitajika kukamilika ndani ya wiki kadhaa.</w:t>
            </w:r>
          </w:p>
          <w:p w14:paraId="3B06B68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had a readable and easily</w:t>
            </w:r>
            <w:r>
              <w:rPr>
                <w:i/>
                <w:sz w:val="14"/>
                <w:szCs w:val="14"/>
              </w:rPr>
              <w:t xml:space="preserve"> understood written list of the appointments or tests I needed to complete within the next several weeks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96705B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  <w:p w14:paraId="256115D2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  <w:p w14:paraId="188EED1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293523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4DE84DA4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F762D2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2496EEC1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521B22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61E7C9F5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3B9758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4D29CE8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57E5F148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  <w:p w14:paraId="2B662CE0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</w:tr>
      <w:tr w:rsidR="002F3484" w14:paraId="263B2D6E" w14:textId="77777777">
        <w:trPr>
          <w:trHeight w:val="280"/>
        </w:trPr>
        <w:tc>
          <w:tcPr>
            <w:tcW w:w="104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5D881A" w14:textId="77777777" w:rsidR="002F3484" w:rsidRDefault="008D705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>Kifungu cha pili cha maelezo ni kuhusu dawa zako ..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F3484" w14:paraId="7D8F43A2" w14:textId="77777777">
        <w:trPr>
          <w:trHeight w:val="54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4AA296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13. Nilipotoka hospitalini, nilielewa vizuri lengo la kutumia kila dawa yangu niliyoandikiwa dawa.</w:t>
            </w:r>
          </w:p>
          <w:p w14:paraId="154C353A" w14:textId="77777777" w:rsidR="002F3484" w:rsidRDefault="008D7056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clearly understood the purpose for taking each of my medications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A2B8A8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</w:t>
            </w:r>
            <w:r>
              <w:rPr>
                <w:sz w:val="14"/>
                <w:szCs w:val="14"/>
              </w:rPr>
              <w:t>ali kabi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92BC8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20585DEB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17BB0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1E6F5117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86ACE8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5CA41A0B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88091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63D08852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520AA601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7B84A05F" w14:textId="77777777">
        <w:trPr>
          <w:trHeight w:val="72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22A4CB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14. Nilipotoka hospitalini, nilielewa vizuri jinsi ya kutumia kila dawa yangu, ikiwa ni pamoja na kiasi gani napaswa kutumia na kwa wakati gani.</w:t>
            </w:r>
          </w:p>
          <w:p w14:paraId="58190531" w14:textId="77777777" w:rsidR="002F3484" w:rsidRDefault="008D7056">
            <w:pPr>
              <w:widowControl w:val="0"/>
              <w:spacing w:line="240" w:lineRule="auto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clearly understood how to take each of my medications, including how much I shou</w:t>
            </w:r>
            <w:r>
              <w:rPr>
                <w:i/>
                <w:sz w:val="14"/>
                <w:szCs w:val="14"/>
              </w:rPr>
              <w:t>ld take and when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E915F8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  <w:p w14:paraId="52FCBDE2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0D6B6E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2EDF3D1E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387FCA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238B44B2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D7321D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 kabisa</w:t>
            </w:r>
          </w:p>
          <w:p w14:paraId="4AAA4705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73656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4306116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5AD6BFB0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  <w:tr w:rsidR="002F3484" w14:paraId="28387869" w14:textId="77777777">
        <w:trPr>
          <w:trHeight w:val="520"/>
        </w:trPr>
        <w:tc>
          <w:tcPr>
            <w:tcW w:w="6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0949C2" w14:textId="77777777" w:rsidR="002F3484" w:rsidRDefault="008D7056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M15. Nilipotoka hospitalini, nilielewa vizuri uwezekano wa madhara yanayoweza kusababishwa na kila dawa yangu.</w:t>
            </w:r>
          </w:p>
          <w:p w14:paraId="415F6B06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hen I left the hospital, I clearly understood the possible side effects of each of my medications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998CF7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 kabis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C193A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bali</w:t>
            </w:r>
          </w:p>
          <w:p w14:paraId="4A4A6926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B0BDD5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i</w:t>
            </w:r>
          </w:p>
          <w:p w14:paraId="4E6F64DA" w14:textId="77777777" w:rsidR="002F3484" w:rsidRDefault="002F3484">
            <w:pPr>
              <w:widowControl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7CDC2F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kubal</w:t>
            </w:r>
            <w:r>
              <w:rPr>
                <w:sz w:val="14"/>
                <w:szCs w:val="14"/>
              </w:rPr>
              <w:t>i kabisa</w:t>
            </w:r>
          </w:p>
          <w:p w14:paraId="2B17BA83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5AF959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jui/</w:t>
            </w:r>
          </w:p>
          <w:p w14:paraId="651CA94A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kumbuki/</w:t>
            </w:r>
          </w:p>
          <w:p w14:paraId="1797738C" w14:textId="77777777" w:rsidR="002F3484" w:rsidRDefault="008D7056">
            <w:pPr>
              <w:widowControl w:val="0"/>
              <w:spacing w:line="240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ihisiki</w:t>
            </w:r>
          </w:p>
        </w:tc>
      </w:tr>
    </w:tbl>
    <w:p w14:paraId="1970109D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7B3A20E9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000D8E99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2324321D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3EA354A9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1AF39B82" w14:textId="77777777" w:rsidR="002F3484" w:rsidRDefault="008D7056">
      <w:pPr>
        <w:widowControl w:val="0"/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Z1. Je! Una maswali zaidi au maoni kwetu?  </w:t>
      </w:r>
      <w:r>
        <w:rPr>
          <w:sz w:val="20"/>
          <w:szCs w:val="20"/>
        </w:rPr>
        <w:t>Do you have any further questions or comments for us?</w:t>
      </w:r>
    </w:p>
    <w:p w14:paraId="0EA181FA" w14:textId="77777777" w:rsidR="002F3484" w:rsidRDefault="002F3484">
      <w:pPr>
        <w:widowControl w:val="0"/>
        <w:spacing w:line="240" w:lineRule="auto"/>
        <w:rPr>
          <w:sz w:val="20"/>
          <w:szCs w:val="20"/>
        </w:rPr>
      </w:pPr>
    </w:p>
    <w:p w14:paraId="65040CB0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______________________________________________________________________________________________</w:t>
      </w:r>
    </w:p>
    <w:p w14:paraId="6767B6F8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10E32BAD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______________________________________________________________________________________________</w:t>
      </w:r>
    </w:p>
    <w:p w14:paraId="760F4EAE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444A6A50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________________________________________________________________</w:t>
      </w:r>
      <w:r>
        <w:rPr>
          <w:b/>
          <w:sz w:val="20"/>
          <w:szCs w:val="20"/>
        </w:rPr>
        <w:t>______________________________</w:t>
      </w:r>
    </w:p>
    <w:p w14:paraId="75DD57B3" w14:textId="77777777" w:rsidR="002F3484" w:rsidRDefault="002F3484">
      <w:pPr>
        <w:widowControl w:val="0"/>
        <w:spacing w:line="240" w:lineRule="auto"/>
        <w:rPr>
          <w:b/>
          <w:sz w:val="20"/>
          <w:szCs w:val="20"/>
        </w:rPr>
      </w:pPr>
    </w:p>
    <w:p w14:paraId="477A69A9" w14:textId="77777777" w:rsidR="002F3484" w:rsidRDefault="008D7056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______________________________________________________________________________________________</w:t>
      </w:r>
    </w:p>
    <w:sectPr w:rsidR="002F3484">
      <w:headerReference w:type="even" r:id="rId9"/>
      <w:headerReference w:type="default" r:id="rId10"/>
      <w:footerReference w:type="default" r:id="rId11"/>
      <w:headerReference w:type="first" r:id="rId12"/>
      <w:pgSz w:w="11906" w:h="16838"/>
      <w:pgMar w:top="720" w:right="720" w:bottom="720" w:left="72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A155B" w14:textId="77777777" w:rsidR="008D7056" w:rsidRDefault="008D7056">
      <w:pPr>
        <w:spacing w:line="240" w:lineRule="auto"/>
      </w:pPr>
      <w:r>
        <w:separator/>
      </w:r>
    </w:p>
  </w:endnote>
  <w:endnote w:type="continuationSeparator" w:id="0">
    <w:p w14:paraId="4832D123" w14:textId="77777777" w:rsidR="008D7056" w:rsidRDefault="008D70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Quattrocento San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FFEE8" w14:textId="77777777" w:rsidR="002F3484" w:rsidRDefault="008D7056">
    <w:pPr>
      <w:rPr>
        <w:color w:val="666666"/>
        <w:sz w:val="16"/>
        <w:szCs w:val="16"/>
      </w:rPr>
    </w:pPr>
    <w:r>
      <w:rPr>
        <w:color w:val="666666"/>
        <w:sz w:val="16"/>
        <w:szCs w:val="16"/>
      </w:rPr>
      <w:t>Version Aug 5, 2019</w:t>
    </w:r>
    <w:r>
      <w:rPr>
        <w:color w:val="666666"/>
        <w:sz w:val="16"/>
        <w:szCs w:val="16"/>
      </w:rPr>
      <w:tab/>
      <w:t xml:space="preserve">   </w:t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</w:r>
    <w:r>
      <w:rPr>
        <w:color w:val="666666"/>
        <w:sz w:val="16"/>
        <w:szCs w:val="16"/>
      </w:rPr>
      <w:tab/>
      <w:t xml:space="preserve">    </w:t>
    </w:r>
    <w:r>
      <w:rPr>
        <w:color w:val="666666"/>
        <w:sz w:val="16"/>
        <w:szCs w:val="16"/>
      </w:rPr>
      <w:fldChar w:fldCharType="begin"/>
    </w:r>
    <w:r>
      <w:rPr>
        <w:color w:val="666666"/>
        <w:sz w:val="16"/>
        <w:szCs w:val="16"/>
      </w:rPr>
      <w:instrText>PAGE</w:instrText>
    </w:r>
    <w:r>
      <w:rPr>
        <w:color w:val="666666"/>
        <w:sz w:val="16"/>
        <w:szCs w:val="16"/>
      </w:rPr>
      <w:fldChar w:fldCharType="separate"/>
    </w:r>
    <w:r w:rsidR="009459F4">
      <w:rPr>
        <w:noProof/>
        <w:color w:val="666666"/>
        <w:sz w:val="16"/>
        <w:szCs w:val="16"/>
      </w:rPr>
      <w:t>1</w:t>
    </w:r>
    <w:r>
      <w:rPr>
        <w:color w:val="666666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4B3B5" w14:textId="77777777" w:rsidR="008D7056" w:rsidRDefault="008D7056">
      <w:pPr>
        <w:spacing w:line="240" w:lineRule="auto"/>
      </w:pPr>
      <w:r>
        <w:separator/>
      </w:r>
    </w:p>
  </w:footnote>
  <w:footnote w:type="continuationSeparator" w:id="0">
    <w:p w14:paraId="73088A67" w14:textId="77777777" w:rsidR="008D7056" w:rsidRDefault="008D70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4F89E" w14:textId="77777777" w:rsidR="009459F4" w:rsidRDefault="009459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1E86D" w14:textId="487B01BB" w:rsidR="002F3484" w:rsidRDefault="002F3484"/>
  <w:p w14:paraId="31FE2F10" w14:textId="1DE57A85" w:rsidR="009459F4" w:rsidRDefault="009459F4">
    <w:r>
      <w:t>Supplement 2: Two week survey too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27CC9" w14:textId="77777777" w:rsidR="009459F4" w:rsidRDefault="009459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484"/>
    <w:rsid w:val="002F3484"/>
    <w:rsid w:val="008D7056"/>
    <w:rsid w:val="0094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93722"/>
  <w15:docId w15:val="{D42B2582-8B0A-C44F-8645-7ADF1C1B8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459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9F4"/>
  </w:style>
  <w:style w:type="paragraph" w:styleId="Footer">
    <w:name w:val="footer"/>
    <w:basedOn w:val="Normal"/>
    <w:link w:val="FooterChar"/>
    <w:uiPriority w:val="99"/>
    <w:unhideWhenUsed/>
    <w:rsid w:val="009459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287</Words>
  <Characters>24440</Characters>
  <Application>Microsoft Office Word</Application>
  <DocSecurity>0</DocSecurity>
  <Lines>203</Lines>
  <Paragraphs>57</Paragraphs>
  <ScaleCrop>false</ScaleCrop>
  <Company/>
  <LinksUpToDate>false</LinksUpToDate>
  <CharactersWithSpaces>2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ni Joiner</cp:lastModifiedBy>
  <cp:revision>2</cp:revision>
  <dcterms:created xsi:type="dcterms:W3CDTF">2022-01-28T01:57:00Z</dcterms:created>
  <dcterms:modified xsi:type="dcterms:W3CDTF">2022-01-28T01:57:00Z</dcterms:modified>
</cp:coreProperties>
</file>